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B427BB" w14:textId="1E788942" w:rsidR="00553AA3" w:rsidRDefault="00000000">
      <w:pPr>
        <w:spacing w:line="480" w:lineRule="auto"/>
        <w:rPr>
          <w:rFonts w:ascii="Times New Roman" w:hAnsi="Times New Roman" w:cs="Arial"/>
          <w:sz w:val="24"/>
        </w:rPr>
      </w:pPr>
      <w:bookmarkStart w:id="0" w:name="OLE_LINK82"/>
      <w:r>
        <w:rPr>
          <w:rFonts w:ascii="Times New Roman" w:hAnsi="Times New Roman" w:cs="Arial"/>
          <w:sz w:val="24"/>
        </w:rPr>
        <w:t>Supplementary materials</w:t>
      </w:r>
    </w:p>
    <w:p w14:paraId="6B64D6C5" w14:textId="77777777" w:rsidR="00553AA3" w:rsidRDefault="00000000">
      <w:pPr>
        <w:widowControl/>
        <w:spacing w:line="480" w:lineRule="auto"/>
        <w:jc w:val="left"/>
        <w:rPr>
          <w:rFonts w:ascii="Times New Roman" w:hAnsi="Times New Roman" w:cs="Arial"/>
          <w:szCs w:val="21"/>
        </w:rPr>
      </w:pPr>
      <w:bookmarkStart w:id="1" w:name="OLE_LINK2"/>
      <w:r>
        <w:rPr>
          <w:rFonts w:ascii="Times New Roman" w:hAnsi="Times New Roman" w:cs="Arial" w:hint="eastAsia"/>
          <w:szCs w:val="21"/>
          <w:lang w:bidi="ar"/>
        </w:rPr>
        <w:t xml:space="preserve">Appendix 1 The </w:t>
      </w:r>
      <w:r>
        <w:rPr>
          <w:rFonts w:ascii="Times New Roman" w:hAnsi="Times New Roman" w:cs="Arial" w:hint="eastAsia"/>
          <w:szCs w:val="21"/>
        </w:rPr>
        <w:t>Chinese version of the PCOISS</w:t>
      </w:r>
      <w:r>
        <w:rPr>
          <w:rFonts w:ascii="Times New Roman" w:hAnsi="Times New Roman" w:cs="Arial"/>
          <w:szCs w:val="21"/>
        </w:rPr>
        <w:t xml:space="preserve"> (C-P</w:t>
      </w:r>
      <w:r>
        <w:rPr>
          <w:rFonts w:ascii="Times New Roman" w:hAnsi="Times New Roman" w:cs="Arial" w:hint="eastAsia"/>
          <w:szCs w:val="21"/>
        </w:rPr>
        <w:t>C</w:t>
      </w:r>
      <w:r>
        <w:rPr>
          <w:rFonts w:ascii="Times New Roman" w:hAnsi="Times New Roman" w:cs="Arial"/>
          <w:szCs w:val="21"/>
        </w:rPr>
        <w:t>OISS)</w:t>
      </w:r>
    </w:p>
    <w:p w14:paraId="1690395B" w14:textId="77777777" w:rsidR="00553AA3" w:rsidRDefault="00000000">
      <w:pPr>
        <w:widowControl/>
        <w:spacing w:line="480" w:lineRule="auto"/>
        <w:jc w:val="left"/>
        <w:rPr>
          <w:rFonts w:ascii="Times New Roman" w:hAnsi="Times New Roman" w:cs="Arial"/>
          <w:b w:val="0"/>
          <w:bCs w:val="0"/>
          <w:szCs w:val="21"/>
        </w:rPr>
      </w:pPr>
      <w:r>
        <w:rPr>
          <w:rFonts w:ascii="Times New Roman" w:hAnsi="Times New Roman" w:cs="Arial"/>
          <w:szCs w:val="21"/>
        </w:rPr>
        <w:t xml:space="preserve">Supplemental </w:t>
      </w:r>
      <w:r>
        <w:rPr>
          <w:rFonts w:ascii="Times New Roman" w:hAnsi="Times New Roman" w:cs="Arial" w:hint="eastAsia"/>
          <w:szCs w:val="21"/>
        </w:rPr>
        <w:t>T</w:t>
      </w:r>
      <w:r>
        <w:rPr>
          <w:rFonts w:ascii="Times New Roman" w:hAnsi="Times New Roman" w:cs="Arial"/>
          <w:szCs w:val="21"/>
        </w:rPr>
        <w:t xml:space="preserve">able </w:t>
      </w:r>
      <w:r>
        <w:rPr>
          <w:rFonts w:ascii="Times New Roman" w:hAnsi="Times New Roman" w:cs="Arial" w:hint="eastAsia"/>
          <w:szCs w:val="21"/>
        </w:rPr>
        <w:t>1</w:t>
      </w:r>
      <w:r>
        <w:rPr>
          <w:rFonts w:ascii="Times New Roman" w:hAnsi="Times New Roman" w:cs="Arial"/>
          <w:b w:val="0"/>
          <w:bCs w:val="0"/>
          <w:szCs w:val="21"/>
        </w:rPr>
        <w:t xml:space="preserve"> </w:t>
      </w:r>
      <w:r>
        <w:rPr>
          <w:rFonts w:ascii="Times New Roman" w:hAnsi="Times New Roman" w:cs="Arial" w:hint="eastAsia"/>
          <w:b w:val="0"/>
          <w:bCs w:val="0"/>
          <w:szCs w:val="21"/>
        </w:rPr>
        <w:t>The initial 18 items of the C-PCOISS</w:t>
      </w:r>
    </w:p>
    <w:tbl>
      <w:tblPr>
        <w:tblStyle w:val="af1"/>
        <w:tblW w:w="5000" w:type="pct"/>
        <w:tblLook w:val="04A0" w:firstRow="1" w:lastRow="0" w:firstColumn="1" w:lastColumn="0" w:noHBand="0" w:noVBand="1"/>
      </w:tblPr>
      <w:tblGrid>
        <w:gridCol w:w="6684"/>
        <w:gridCol w:w="321"/>
        <w:gridCol w:w="321"/>
        <w:gridCol w:w="321"/>
        <w:gridCol w:w="321"/>
        <w:gridCol w:w="321"/>
      </w:tblGrid>
      <w:tr w:rsidR="00553AA3" w14:paraId="48DFEA43" w14:textId="77777777">
        <w:tc>
          <w:tcPr>
            <w:tcW w:w="5000" w:type="pct"/>
            <w:gridSpan w:val="6"/>
            <w:vAlign w:val="center"/>
          </w:tcPr>
          <w:p w14:paraId="35F52037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erceived Control of Internal States Scale</w:t>
            </w:r>
            <w:r>
              <w:rPr>
                <w:rFonts w:ascii="Times New Roman" w:eastAsia="宋体" w:hAnsi="Times New Roman"/>
              </w:rPr>
              <w:t xml:space="preserve"> </w:t>
            </w:r>
            <w:r>
              <w:rPr>
                <w:rFonts w:ascii="Times New Roman" w:hAnsi="Times New Roman" w:cs="Arial" w:hint="eastAsia"/>
                <w:szCs w:val="21"/>
              </w:rPr>
              <w:t xml:space="preserve">(adapted from </w:t>
            </w:r>
            <w:proofErr w:type="spellStart"/>
            <w:r>
              <w:rPr>
                <w:rFonts w:ascii="Times New Roman" w:hAnsi="Times New Roman" w:cs="Arial" w:hint="eastAsia"/>
                <w:szCs w:val="21"/>
              </w:rPr>
              <w:t>Pallant</w:t>
            </w:r>
            <w:proofErr w:type="spellEnd"/>
            <w:r w:rsidRPr="00D07EBB">
              <w:rPr>
                <w:rFonts w:ascii="Times New Roman" w:hAnsi="Times New Roman" w:cs="Arial"/>
                <w:b w:val="0"/>
                <w:bCs w:val="0"/>
                <w:szCs w:val="21"/>
              </w:rPr>
              <w:t xml:space="preserve"> </w:t>
            </w:r>
            <w:r w:rsidRPr="00D07EBB">
              <w:rPr>
                <w:rFonts w:ascii="Times New Roman" w:hAnsi="Times New Roman" w:cs="Arial"/>
                <w:b w:val="0"/>
                <w:bCs w:val="0"/>
                <w:szCs w:val="21"/>
              </w:rPr>
              <w:fldChar w:fldCharType="begin"/>
            </w:r>
            <w:r w:rsidRPr="00D07EBB">
              <w:rPr>
                <w:rFonts w:ascii="Times New Roman" w:hAnsi="Times New Roman" w:cs="Arial"/>
                <w:b w:val="0"/>
                <w:bCs w:val="0"/>
                <w:szCs w:val="21"/>
              </w:rPr>
              <w:instrText xml:space="preserve"> ADDIN EN.CITE &lt;EndNote&gt;&lt;Cite&gt;&lt;Author&gt;Pallant&lt;/Author&gt;&lt;Year&gt;2000&lt;/Year&gt;&lt;RecNum&gt;126&lt;/RecNum&gt;&lt;DisplayText&gt;[27]&lt;/DisplayText&gt;&lt;record&gt;&lt;rec-number&gt;126&lt;/rec-number&gt;&lt;foreign-keys&gt;&lt;key app="EN" db-id="d0xrtstz0zsvthetpfpxawebta5a90ztepre" timestamp="1639020480"&gt;126&lt;/key&gt;&lt;/foreign-keys&gt;&lt;ref-type name="Journal Article"&gt;17&lt;/ref-type&gt;&lt;contributors&gt;&lt;authors&gt;&lt;author&gt;Pallant, J. F.&lt;/author&gt;&lt;/authors&gt;&lt;/contributors&gt;&lt;titles&gt;&lt;title&gt;Development and validation of a scale to measure perceived control of internal states&lt;/title&gt;&lt;secondary-title&gt;J Pers Assess&lt;/secondary-title&gt;&lt;alt-title&gt;Journal of Personality Assessment [Currently indexed for MEDLINE]&lt;/alt-title&gt;&lt;/titles&gt;&lt;periodical&gt;&lt;full-title&gt;J Pers Assess&lt;/full-title&gt;&lt;/periodical&gt;&lt;pages&gt;308–337&lt;/pages&gt;&lt;volume&gt;75&lt;/volume&gt;&lt;number&gt;2&lt;/number&gt;&lt;edition&gt;2000/10/06&lt;/edition&gt;&lt;dates&gt;&lt;year&gt;2000&lt;/year&gt;&lt;pub-dates&gt;&lt;date&gt;Oct&lt;/date&gt;&lt;/pub-dates&gt;&lt;/dates&gt;&lt;isbn&gt;0022-3891 (Print)&amp;#xD;0022-3891 (Linking)&lt;/isbn&gt;&lt;accession-num&gt;11020147&lt;/accession-num&gt;&lt;urls&gt;&lt;related-urls&gt;&lt;url&gt;https://doi.org/10.1207/S15327752JPA7502_10&lt;/url&gt;&lt;/related-urls&gt;&lt;/urls&gt;&lt;electronic-resource-num&gt;10.1207/S15327752JPA7502_10&lt;/electronic-resource-num&gt;&lt;language&gt;en&lt;/language&gt;&lt;/record&gt;&lt;/Cite&gt;&lt;/EndNote&gt;</w:instrText>
            </w:r>
            <w:r w:rsidRPr="00D07EBB">
              <w:rPr>
                <w:rFonts w:ascii="Times New Roman" w:hAnsi="Times New Roman" w:cs="Arial"/>
                <w:b w:val="0"/>
                <w:bCs w:val="0"/>
                <w:szCs w:val="21"/>
              </w:rPr>
              <w:fldChar w:fldCharType="separate"/>
            </w:r>
            <w:r w:rsidRPr="00D07EBB">
              <w:rPr>
                <w:rFonts w:ascii="Times New Roman" w:hAnsi="Times New Roman" w:cs="Arial"/>
                <w:b w:val="0"/>
                <w:bCs w:val="0"/>
                <w:szCs w:val="21"/>
              </w:rPr>
              <w:t>[</w:t>
            </w:r>
            <w:hyperlink w:anchor="_ENREF_27" w:tooltip="Pallant, 2000 #126" w:history="1">
              <w:r w:rsidRPr="00D07EBB">
                <w:rPr>
                  <w:rStyle w:val="af6"/>
                  <w:rFonts w:ascii="Times New Roman" w:hAnsi="Times New Roman" w:cs="Arial"/>
                  <w:b w:val="0"/>
                  <w:bCs w:val="0"/>
                  <w:szCs w:val="21"/>
                </w:rPr>
                <w:t>27</w:t>
              </w:r>
            </w:hyperlink>
            <w:r w:rsidRPr="00D07EBB">
              <w:rPr>
                <w:rFonts w:ascii="Times New Roman" w:hAnsi="Times New Roman" w:cs="Arial"/>
                <w:b w:val="0"/>
                <w:bCs w:val="0"/>
                <w:szCs w:val="21"/>
              </w:rPr>
              <w:t>]</w:t>
            </w:r>
            <w:r w:rsidRPr="00D07EBB">
              <w:rPr>
                <w:rFonts w:ascii="Times New Roman" w:hAnsi="Times New Roman" w:cs="Arial"/>
                <w:b w:val="0"/>
                <w:bCs w:val="0"/>
                <w:szCs w:val="21"/>
              </w:rPr>
              <w:fldChar w:fldCharType="end"/>
            </w:r>
            <w:r>
              <w:rPr>
                <w:rFonts w:ascii="Times New Roman" w:hAnsi="Times New Roman" w:cs="Arial" w:hint="eastAsia"/>
                <w:szCs w:val="21"/>
              </w:rPr>
              <w:t>)</w:t>
            </w:r>
          </w:p>
          <w:p w14:paraId="17E1B4C0" w14:textId="4DE762F5" w:rsidR="00553AA3" w:rsidRDefault="00000000">
            <w:pPr>
              <w:spacing w:line="480" w:lineRule="auto"/>
              <w:jc w:val="left"/>
              <w:rPr>
                <w:rFonts w:ascii="Times New Roman" w:eastAsia="宋体" w:hAnsi="Times New Roman"/>
                <w:b w:val="0"/>
              </w:rPr>
            </w:pPr>
            <w:r>
              <w:rPr>
                <w:rFonts w:ascii="Times New Roman" w:eastAsia="宋体" w:hAnsi="Times New Roman" w:hint="eastAsia"/>
                <w:b w:val="0"/>
              </w:rPr>
              <w:t xml:space="preserve">Instructions: Read the scale provided and decide how much you either disagree or agree with each of the following statements according to your </w:t>
            </w:r>
            <w:r w:rsidR="000034B6">
              <w:rPr>
                <w:rFonts w:ascii="Times New Roman" w:eastAsia="宋体" w:hAnsi="Times New Roman"/>
                <w:b w:val="0"/>
              </w:rPr>
              <w:t xml:space="preserve">recent </w:t>
            </w:r>
            <w:r>
              <w:rPr>
                <w:rFonts w:ascii="Times New Roman" w:eastAsia="宋体" w:hAnsi="Times New Roman" w:hint="eastAsia"/>
                <w:b w:val="0"/>
              </w:rPr>
              <w:t xml:space="preserve">actual situation. Circle the number from 1 to 5 that best indicates how you feel: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1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=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s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 xml:space="preserve">trongly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 xml:space="preserve">isagree, 2 =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d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 xml:space="preserve">isagree, 3 =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n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 xml:space="preserve">eutral, 4 =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 xml:space="preserve">gree,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5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 xml:space="preserve"> =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 xml:space="preserve"> s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 xml:space="preserve">trongly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a</w:t>
            </w:r>
            <w:r>
              <w:rPr>
                <w:rFonts w:ascii="Times New Roman" w:eastAsia="宋体" w:hAnsi="Times New Roman" w:cs="Arial"/>
                <w:b w:val="0"/>
                <w:bCs w:val="0"/>
                <w:szCs w:val="21"/>
                <w:lang w:bidi="ar"/>
              </w:rPr>
              <w:t>gree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szCs w:val="21"/>
                <w:lang w:bidi="ar"/>
              </w:rPr>
              <w:t>.</w:t>
            </w:r>
          </w:p>
        </w:tc>
      </w:tr>
      <w:tr w:rsidR="00553AA3" w14:paraId="4A18CC14" w14:textId="77777777">
        <w:tc>
          <w:tcPr>
            <w:tcW w:w="6909" w:type="dxa"/>
            <w:vAlign w:val="center"/>
          </w:tcPr>
          <w:p w14:paraId="512AF53D" w14:textId="33AD5EDB" w:rsidR="00553AA3" w:rsidRDefault="00F12D82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宋体" w:hint="eastAsia"/>
                <w:b w:val="0"/>
                <w:bCs w:val="0"/>
                <w:color w:val="231F20"/>
                <w:kern w:val="0"/>
                <w:szCs w:val="16"/>
              </w:rPr>
              <w:t>*</w:t>
            </w:r>
            <w:r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>1. I don’t have much control over my</w:t>
            </w:r>
            <w:r w:rsidR="000034B6"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 xml:space="preserve"> recent</w:t>
            </w:r>
            <w:r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 xml:space="preserve"> emotional reactions.</w:t>
            </w:r>
          </w:p>
        </w:tc>
        <w:tc>
          <w:tcPr>
            <w:tcW w:w="166" w:type="pct"/>
            <w:vAlign w:val="center"/>
          </w:tcPr>
          <w:p w14:paraId="780F0A63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740E6103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66ACA367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0805953E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593B1170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7091D450" w14:textId="77777777">
        <w:tc>
          <w:tcPr>
            <w:tcW w:w="6909" w:type="dxa"/>
            <w:vAlign w:val="center"/>
          </w:tcPr>
          <w:p w14:paraId="345A05AA" w14:textId="01A99CA2" w:rsidR="00553AA3" w:rsidRDefault="00F12D82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宋体" w:hint="eastAsia"/>
                <w:b w:val="0"/>
                <w:bCs w:val="0"/>
                <w:color w:val="231F20"/>
                <w:kern w:val="0"/>
                <w:szCs w:val="16"/>
              </w:rPr>
              <w:t>*</w:t>
            </w:r>
            <w:r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>2. When I</w:t>
            </w:r>
            <w:r w:rsidR="00080092"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 xml:space="preserve"> ha</w:t>
            </w:r>
            <w:r w:rsidR="00B345D1"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>ve been</w:t>
            </w:r>
            <w:r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 xml:space="preserve"> in a bad mood</w:t>
            </w:r>
            <w:r w:rsidR="000034B6"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 xml:space="preserve"> </w:t>
            </w:r>
            <w:proofErr w:type="gramStart"/>
            <w:r w:rsidR="000034B6"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>recently</w:t>
            </w:r>
            <w:proofErr w:type="gramEnd"/>
            <w:r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 xml:space="preserve"> I find it hard to snap</w:t>
            </w:r>
            <w:r>
              <w:rPr>
                <w:rFonts w:ascii="Times New Roman" w:eastAsia="宋体" w:hAnsi="Times New Roman" w:cs="宋体" w:hint="eastAsia"/>
                <w:b w:val="0"/>
                <w:bCs w:val="0"/>
                <w:color w:val="231F20"/>
                <w:kern w:val="0"/>
                <w:szCs w:val="16"/>
              </w:rPr>
              <w:t xml:space="preserve"> </w:t>
            </w:r>
            <w:r>
              <w:rPr>
                <w:rFonts w:ascii="Times New Roman" w:eastAsia="宋体" w:hAnsi="Times New Roman" w:cs="宋体"/>
                <w:b w:val="0"/>
                <w:bCs w:val="0"/>
                <w:color w:val="231F20"/>
                <w:kern w:val="0"/>
                <w:szCs w:val="16"/>
              </w:rPr>
              <w:t>myself out of it.</w:t>
            </w:r>
          </w:p>
        </w:tc>
        <w:tc>
          <w:tcPr>
            <w:tcW w:w="166" w:type="pct"/>
            <w:vAlign w:val="center"/>
          </w:tcPr>
          <w:p w14:paraId="7C9821E5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735957E8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458E5A17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0122F31C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34D528FA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6CDA45E4" w14:textId="77777777">
        <w:tc>
          <w:tcPr>
            <w:tcW w:w="6909" w:type="dxa"/>
            <w:vAlign w:val="center"/>
          </w:tcPr>
          <w:p w14:paraId="258AF012" w14:textId="751C6AF9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/>
                <w:color w:val="231F20"/>
                <w:szCs w:val="16"/>
              </w:rPr>
              <w:t xml:space="preserve">3. </w:t>
            </w:r>
            <w:bookmarkStart w:id="2" w:name="OLE_LINK3"/>
            <w:r>
              <w:rPr>
                <w:rFonts w:ascii="Times New Roman" w:eastAsia="宋体" w:hAnsi="Times New Roman"/>
                <w:color w:val="231F20"/>
                <w:szCs w:val="16"/>
              </w:rPr>
              <w:t>My</w:t>
            </w:r>
            <w:r w:rsidR="00B345D1">
              <w:rPr>
                <w:rFonts w:ascii="Times New Roman" w:eastAsia="宋体" w:hAnsi="Times New Roman"/>
                <w:color w:val="231F20"/>
                <w:szCs w:val="16"/>
              </w:rPr>
              <w:t xml:space="preserve"> </w:t>
            </w:r>
            <w:r>
              <w:rPr>
                <w:rFonts w:ascii="Times New Roman" w:eastAsia="宋体" w:hAnsi="Times New Roman"/>
                <w:color w:val="231F20"/>
                <w:szCs w:val="16"/>
              </w:rPr>
              <w:t xml:space="preserve">feelings </w:t>
            </w:r>
            <w:r w:rsidR="00080092">
              <w:rPr>
                <w:rFonts w:ascii="Times New Roman" w:eastAsia="宋体" w:hAnsi="Times New Roman"/>
                <w:color w:val="231F20"/>
                <w:szCs w:val="16"/>
              </w:rPr>
              <w:t xml:space="preserve">have </w:t>
            </w:r>
            <w:r>
              <w:rPr>
                <w:rFonts w:ascii="Times New Roman" w:eastAsia="宋体" w:hAnsi="Times New Roman"/>
                <w:color w:val="231F20"/>
                <w:szCs w:val="16"/>
              </w:rPr>
              <w:t>usually</w:t>
            </w:r>
            <w:r w:rsidR="001C5137">
              <w:rPr>
                <w:rFonts w:ascii="Times New Roman" w:eastAsia="宋体" w:hAnsi="Times New Roman"/>
                <w:color w:val="231F20"/>
                <w:szCs w:val="16"/>
              </w:rPr>
              <w:t xml:space="preserve"> been</w:t>
            </w:r>
            <w:r>
              <w:rPr>
                <w:rFonts w:ascii="Times New Roman" w:eastAsia="宋体" w:hAnsi="Times New Roman"/>
                <w:color w:val="231F20"/>
                <w:szCs w:val="16"/>
              </w:rPr>
              <w:t xml:space="preserve"> fairly stable</w:t>
            </w:r>
            <w:r w:rsidR="00080092">
              <w:rPr>
                <w:rFonts w:ascii="Times New Roman" w:eastAsia="宋体" w:hAnsi="Times New Roman"/>
                <w:color w:val="231F20"/>
                <w:szCs w:val="16"/>
              </w:rPr>
              <w:t xml:space="preserve"> recently</w:t>
            </w:r>
            <w:r>
              <w:rPr>
                <w:rFonts w:ascii="Times New Roman" w:eastAsia="宋体" w:hAnsi="Times New Roman"/>
                <w:color w:val="231F20"/>
                <w:szCs w:val="16"/>
              </w:rPr>
              <w:t>.</w:t>
            </w:r>
            <w:bookmarkEnd w:id="2"/>
          </w:p>
        </w:tc>
        <w:tc>
          <w:tcPr>
            <w:tcW w:w="166" w:type="pct"/>
            <w:vAlign w:val="center"/>
          </w:tcPr>
          <w:p w14:paraId="5E28AD17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5985414B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6826B056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2F47C822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6FD5819D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0F0C6AC6" w14:textId="77777777">
        <w:tc>
          <w:tcPr>
            <w:tcW w:w="6909" w:type="dxa"/>
            <w:vAlign w:val="center"/>
          </w:tcPr>
          <w:p w14:paraId="0CB81E5D" w14:textId="5ADDA7BF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/>
                <w:color w:val="231F20"/>
                <w:szCs w:val="16"/>
              </w:rPr>
              <w:t>4. I can talk myself out of feeling bad.</w:t>
            </w:r>
          </w:p>
        </w:tc>
        <w:tc>
          <w:tcPr>
            <w:tcW w:w="166" w:type="pct"/>
            <w:vAlign w:val="center"/>
          </w:tcPr>
          <w:p w14:paraId="0E7183DF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33DCAA53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337F015A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2A63B350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4DE2C0D4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0675F126" w14:textId="77777777">
        <w:tc>
          <w:tcPr>
            <w:tcW w:w="6909" w:type="dxa"/>
            <w:vAlign w:val="center"/>
          </w:tcPr>
          <w:p w14:paraId="6A68D4AA" w14:textId="77777777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宋体"/>
                <w:color w:val="231F20"/>
                <w:kern w:val="0"/>
                <w:szCs w:val="16"/>
              </w:rPr>
              <w:t>5. No matter what happens to me in my life I am confident of my ability to cope emotionally.</w:t>
            </w:r>
          </w:p>
        </w:tc>
        <w:tc>
          <w:tcPr>
            <w:tcW w:w="166" w:type="pct"/>
            <w:vAlign w:val="center"/>
          </w:tcPr>
          <w:p w14:paraId="52B37A70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4A6CFE1E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525DA029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6CD627DF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6EC49430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2BA1AB4C" w14:textId="77777777">
        <w:tc>
          <w:tcPr>
            <w:tcW w:w="6909" w:type="dxa"/>
            <w:vAlign w:val="center"/>
          </w:tcPr>
          <w:p w14:paraId="75B0EE15" w14:textId="77777777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 w:val="0"/>
              </w:rPr>
            </w:pPr>
            <w:r>
              <w:rPr>
                <w:rFonts w:ascii="Times New Roman" w:eastAsia="宋体" w:hAnsi="Times New Roman" w:cs="Times-Roman"/>
                <w:b w:val="0"/>
                <w:bCs w:val="0"/>
                <w:kern w:val="0"/>
                <w:szCs w:val="16"/>
                <w:lang w:bidi="ar"/>
              </w:rPr>
              <w:t>6. I have a number of good techniques that will help me cope with any stressful situation.</w:t>
            </w:r>
          </w:p>
        </w:tc>
        <w:tc>
          <w:tcPr>
            <w:tcW w:w="166" w:type="pct"/>
            <w:vAlign w:val="center"/>
          </w:tcPr>
          <w:p w14:paraId="1FAA8D13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6CF2C5AD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38966B65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7DA2CABE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6948DF0B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52418CCE" w14:textId="77777777">
        <w:tc>
          <w:tcPr>
            <w:tcW w:w="6909" w:type="dxa"/>
            <w:vAlign w:val="center"/>
          </w:tcPr>
          <w:p w14:paraId="74355793" w14:textId="44194545" w:rsidR="00553AA3" w:rsidRDefault="00F12D82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 w:hint="eastAsia"/>
                <w:kern w:val="0"/>
                <w:szCs w:val="16"/>
                <w:lang w:bidi="ar"/>
              </w:rPr>
              <w:t>*</w:t>
            </w: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7. I find it hard to stop myself from thinking about my problems.</w:t>
            </w:r>
          </w:p>
        </w:tc>
        <w:tc>
          <w:tcPr>
            <w:tcW w:w="166" w:type="pct"/>
            <w:vAlign w:val="center"/>
          </w:tcPr>
          <w:p w14:paraId="3D6DA1DB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31E7275A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0BDD648A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4766C87E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4D2652C1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122AE9A7" w14:textId="77777777">
        <w:tc>
          <w:tcPr>
            <w:tcW w:w="6909" w:type="dxa"/>
            <w:vAlign w:val="center"/>
          </w:tcPr>
          <w:p w14:paraId="37C39ABF" w14:textId="4E8A23B2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Roman"/>
                <w:b w:val="0"/>
                <w:bCs w:val="0"/>
                <w:kern w:val="0"/>
                <w:szCs w:val="16"/>
                <w:lang w:bidi="ar"/>
              </w:rPr>
              <w:t>8. If I start to worry about something I can distract myself and think about something nicer.</w:t>
            </w:r>
          </w:p>
        </w:tc>
        <w:tc>
          <w:tcPr>
            <w:tcW w:w="166" w:type="pct"/>
            <w:vAlign w:val="center"/>
          </w:tcPr>
          <w:p w14:paraId="6614580B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358282DA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6AE2AB67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14D66FD4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018CD097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57BB5F28" w14:textId="77777777">
        <w:tc>
          <w:tcPr>
            <w:tcW w:w="6909" w:type="dxa"/>
            <w:vAlign w:val="center"/>
          </w:tcPr>
          <w:p w14:paraId="1352795F" w14:textId="248832CA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 xml:space="preserve">9. If I </w:t>
            </w:r>
            <w:proofErr w:type="spellStart"/>
            <w:proofErr w:type="gramStart"/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realise</w:t>
            </w:r>
            <w:proofErr w:type="spellEnd"/>
            <w:proofErr w:type="gramEnd"/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 xml:space="preserve"> I am thinking silly thoughts I can stop myself.</w:t>
            </w:r>
          </w:p>
        </w:tc>
        <w:tc>
          <w:tcPr>
            <w:tcW w:w="166" w:type="pct"/>
            <w:vAlign w:val="center"/>
          </w:tcPr>
          <w:p w14:paraId="5E06FE59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4D5893CE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5A2B248B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4425D91D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7B070798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33AD51A5" w14:textId="77777777">
        <w:tc>
          <w:tcPr>
            <w:tcW w:w="6909" w:type="dxa"/>
            <w:vAlign w:val="center"/>
          </w:tcPr>
          <w:p w14:paraId="4A3E74FF" w14:textId="18114208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lastRenderedPageBreak/>
              <w:t>10. I am able to keep my thoughts under control.</w:t>
            </w:r>
          </w:p>
        </w:tc>
        <w:tc>
          <w:tcPr>
            <w:tcW w:w="166" w:type="pct"/>
            <w:vAlign w:val="center"/>
          </w:tcPr>
          <w:p w14:paraId="591B30F4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0331E413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2C0761CE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323FD875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565FC8F5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5B66111B" w14:textId="77777777">
        <w:tc>
          <w:tcPr>
            <w:tcW w:w="6909" w:type="dxa"/>
            <w:vAlign w:val="center"/>
          </w:tcPr>
          <w:p w14:paraId="1B21FD56" w14:textId="233BF212" w:rsidR="00553AA3" w:rsidRDefault="00F12D82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 w:hint="eastAsia"/>
                <w:kern w:val="0"/>
                <w:szCs w:val="16"/>
                <w:lang w:bidi="ar"/>
              </w:rPr>
              <w:t>*</w:t>
            </w: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11. I imagine there will be many situations in the future where silly thoughts will get the better of me.</w:t>
            </w:r>
          </w:p>
        </w:tc>
        <w:tc>
          <w:tcPr>
            <w:tcW w:w="166" w:type="pct"/>
            <w:vAlign w:val="center"/>
          </w:tcPr>
          <w:p w14:paraId="02009048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6AABCAEF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5B95162E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0180CE03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456C00C3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7BD1E74B" w14:textId="77777777">
        <w:tc>
          <w:tcPr>
            <w:tcW w:w="6909" w:type="dxa"/>
            <w:vAlign w:val="center"/>
          </w:tcPr>
          <w:p w14:paraId="75AB1D0F" w14:textId="77777777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12. I have a number of techniques which I am confident will help me think clearly and rationally in any situation I might find myself.</w:t>
            </w:r>
          </w:p>
        </w:tc>
        <w:tc>
          <w:tcPr>
            <w:tcW w:w="166" w:type="pct"/>
            <w:vAlign w:val="center"/>
          </w:tcPr>
          <w:p w14:paraId="4086CA00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0E003E17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3A5AB4E6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44DAAC67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1414C4E3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2DAC05F2" w14:textId="77777777">
        <w:tc>
          <w:tcPr>
            <w:tcW w:w="6909" w:type="dxa"/>
            <w:vAlign w:val="center"/>
          </w:tcPr>
          <w:p w14:paraId="3EA3163E" w14:textId="77777777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13. Even when under pressure I can usually keep calm and relaxed.</w:t>
            </w:r>
          </w:p>
        </w:tc>
        <w:tc>
          <w:tcPr>
            <w:tcW w:w="166" w:type="pct"/>
            <w:vAlign w:val="center"/>
          </w:tcPr>
          <w:p w14:paraId="119914E1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38C2B2BD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204FBC94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2E022AEC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24355935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469A5915" w14:textId="77777777">
        <w:tc>
          <w:tcPr>
            <w:tcW w:w="6909" w:type="dxa"/>
            <w:vAlign w:val="center"/>
          </w:tcPr>
          <w:p w14:paraId="3B6CD787" w14:textId="77777777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14. I have a number of techniques or tricks that I use to stay relaxed in stressful situations.</w:t>
            </w:r>
          </w:p>
        </w:tc>
        <w:tc>
          <w:tcPr>
            <w:tcW w:w="166" w:type="pct"/>
            <w:vAlign w:val="center"/>
          </w:tcPr>
          <w:p w14:paraId="59951BE0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485B454E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707E8E82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422E14E0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7CE3B4C1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330BCB0E" w14:textId="77777777">
        <w:tc>
          <w:tcPr>
            <w:tcW w:w="6909" w:type="dxa"/>
            <w:vAlign w:val="center"/>
          </w:tcPr>
          <w:p w14:paraId="2A5855F8" w14:textId="58A23D38" w:rsidR="00553AA3" w:rsidRDefault="00F12D82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 w:hint="eastAsia"/>
                <w:kern w:val="0"/>
                <w:szCs w:val="16"/>
                <w:lang w:bidi="ar"/>
              </w:rPr>
              <w:t>*</w:t>
            </w: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15. When I’m anxious or uptight there does not seem to be much that I can do to help myself relax.</w:t>
            </w:r>
          </w:p>
        </w:tc>
        <w:tc>
          <w:tcPr>
            <w:tcW w:w="166" w:type="pct"/>
            <w:vAlign w:val="center"/>
          </w:tcPr>
          <w:p w14:paraId="19E6CEAF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4693BCE8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2CC2E600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4BFE600C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78B78239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77455F5D" w14:textId="77777777">
        <w:tc>
          <w:tcPr>
            <w:tcW w:w="6909" w:type="dxa"/>
            <w:vAlign w:val="center"/>
          </w:tcPr>
          <w:p w14:paraId="6679A5C9" w14:textId="0BE1A547" w:rsidR="00553AA3" w:rsidRDefault="00F12D82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 w:hint="eastAsia"/>
                <w:kern w:val="0"/>
                <w:szCs w:val="16"/>
                <w:lang w:bidi="ar"/>
              </w:rPr>
              <w:t>*</w:t>
            </w: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16. There is not much I can do to relax when I get uptight.</w:t>
            </w:r>
          </w:p>
        </w:tc>
        <w:tc>
          <w:tcPr>
            <w:tcW w:w="166" w:type="pct"/>
            <w:vAlign w:val="center"/>
          </w:tcPr>
          <w:p w14:paraId="63D9F7B8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3C0136AB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159B1C62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7A9CA268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660F6292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1EB0A9EA" w14:textId="77777777">
        <w:tc>
          <w:tcPr>
            <w:tcW w:w="6909" w:type="dxa"/>
            <w:vAlign w:val="center"/>
          </w:tcPr>
          <w:p w14:paraId="3B687B4E" w14:textId="77777777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17. I have a number of ways of relaxing that I am confident will help me cope.</w:t>
            </w:r>
          </w:p>
        </w:tc>
        <w:tc>
          <w:tcPr>
            <w:tcW w:w="166" w:type="pct"/>
            <w:vAlign w:val="center"/>
          </w:tcPr>
          <w:p w14:paraId="324F3761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240C4820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0637BCD5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2353FC9D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680EE694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  <w:tr w:rsidR="00553AA3" w14:paraId="4F3C2A10" w14:textId="77777777">
        <w:tc>
          <w:tcPr>
            <w:tcW w:w="6909" w:type="dxa"/>
            <w:vAlign w:val="center"/>
          </w:tcPr>
          <w:p w14:paraId="7A7329EE" w14:textId="77777777" w:rsidR="00553AA3" w:rsidRDefault="00000000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Cs w:val="0"/>
              </w:rPr>
            </w:pPr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 xml:space="preserve">18. If my stress levels get too </w:t>
            </w:r>
            <w:proofErr w:type="gramStart"/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>high</w:t>
            </w:r>
            <w:proofErr w:type="gramEnd"/>
            <w:r>
              <w:rPr>
                <w:rFonts w:ascii="Times New Roman" w:eastAsia="宋体" w:hAnsi="Times New Roman" w:cs="Times-Roman"/>
                <w:kern w:val="0"/>
                <w:szCs w:val="16"/>
                <w:lang w:bidi="ar"/>
              </w:rPr>
              <w:t xml:space="preserve"> I know there are things I can do to help myself.</w:t>
            </w:r>
          </w:p>
        </w:tc>
        <w:tc>
          <w:tcPr>
            <w:tcW w:w="166" w:type="pct"/>
            <w:vAlign w:val="center"/>
          </w:tcPr>
          <w:p w14:paraId="2F1C8AF2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167" w:type="pct"/>
            <w:vAlign w:val="center"/>
          </w:tcPr>
          <w:p w14:paraId="750B2693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166" w:type="pct"/>
            <w:vAlign w:val="center"/>
          </w:tcPr>
          <w:p w14:paraId="47D3CC3D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67" w:type="pct"/>
            <w:vAlign w:val="center"/>
          </w:tcPr>
          <w:p w14:paraId="234F1D4C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4" w:type="pct"/>
            <w:vAlign w:val="center"/>
          </w:tcPr>
          <w:p w14:paraId="2D23BDFC" w14:textId="77777777" w:rsidR="00553AA3" w:rsidRDefault="00000000">
            <w:pPr>
              <w:spacing w:line="480" w:lineRule="auto"/>
              <w:jc w:val="center"/>
              <w:rPr>
                <w:rFonts w:ascii="Times New Roman" w:eastAsia="宋体" w:hAnsi="Times New Roman"/>
                <w:b w:val="0"/>
                <w:bCs w:val="0"/>
              </w:rPr>
            </w:pPr>
            <w:r>
              <w:rPr>
                <w:rFonts w:ascii="Times New Roman" w:eastAsia="宋体" w:hAnsi="Times New Roman" w:cs="Times-Bold" w:hint="eastAsia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</w:tr>
    </w:tbl>
    <w:bookmarkEnd w:id="1"/>
    <w:p w14:paraId="52268685" w14:textId="77777777" w:rsidR="00553AA3" w:rsidRDefault="00000000">
      <w:pPr>
        <w:tabs>
          <w:tab w:val="left" w:pos="5670"/>
        </w:tabs>
        <w:spacing w:line="480" w:lineRule="auto"/>
        <w:jc w:val="left"/>
        <w:rPr>
          <w:rFonts w:ascii="Times New Roman" w:eastAsia="宋体" w:hAnsi="Times New Roman" w:cs="Arial"/>
          <w:b w:val="0"/>
          <w:bCs w:val="0"/>
          <w:szCs w:val="21"/>
        </w:rPr>
      </w:pPr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>Note</w:t>
      </w:r>
      <w:r>
        <w:rPr>
          <w:rFonts w:ascii="Times New Roman" w:eastAsia="宋体" w:hAnsi="Times New Roman" w:cs="Arial" w:hint="eastAsia"/>
          <w:b w:val="0"/>
          <w:bCs w:val="0"/>
          <w:kern w:val="0"/>
          <w:szCs w:val="21"/>
          <w:lang w:bidi="ar"/>
        </w:rPr>
        <w:t xml:space="preserve">. </w:t>
      </w:r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>Bold represents</w:t>
      </w:r>
      <w:bookmarkStart w:id="3" w:name="OLE_LINK39"/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 xml:space="preserve"> the final </w:t>
      </w:r>
      <w:r>
        <w:rPr>
          <w:rFonts w:ascii="Times New Roman" w:eastAsia="宋体" w:hAnsi="Times New Roman" w:cs="Arial" w:hint="eastAsia"/>
          <w:b w:val="0"/>
          <w:bCs w:val="0"/>
          <w:kern w:val="0"/>
          <w:szCs w:val="21"/>
          <w:lang w:bidi="ar"/>
        </w:rPr>
        <w:t>14</w:t>
      </w:r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 xml:space="preserve"> items</w:t>
      </w:r>
      <w:bookmarkEnd w:id="3"/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 xml:space="preserve"> comprising the </w:t>
      </w:r>
      <w:r>
        <w:rPr>
          <w:rFonts w:ascii="Times New Roman" w:eastAsia="宋体" w:hAnsi="Times New Roman" w:cs="Arial" w:hint="eastAsia"/>
          <w:b w:val="0"/>
          <w:bCs w:val="0"/>
          <w:kern w:val="0"/>
          <w:szCs w:val="21"/>
          <w:lang w:bidi="ar"/>
        </w:rPr>
        <w:t>C-PCOISS</w:t>
      </w:r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>; * indicates reverse coded items.</w:t>
      </w:r>
    </w:p>
    <w:p w14:paraId="2B038CEF" w14:textId="77777777" w:rsidR="00553AA3" w:rsidRDefault="00000000">
      <w:pPr>
        <w:widowControl/>
        <w:tabs>
          <w:tab w:val="left" w:pos="5670"/>
        </w:tabs>
        <w:spacing w:line="480" w:lineRule="auto"/>
        <w:jc w:val="left"/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</w:pPr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>Key:</w:t>
      </w:r>
    </w:p>
    <w:p w14:paraId="424286E3" w14:textId="77777777" w:rsidR="00553AA3" w:rsidRDefault="00000000">
      <w:pPr>
        <w:widowControl/>
        <w:tabs>
          <w:tab w:val="left" w:pos="5670"/>
        </w:tabs>
        <w:spacing w:line="480" w:lineRule="auto"/>
        <w:jc w:val="left"/>
        <w:rPr>
          <w:rFonts w:ascii="Times New Roman" w:eastAsia="宋体" w:hAnsi="Times New Roman" w:cs="Arial"/>
          <w:b w:val="0"/>
          <w:bCs w:val="0"/>
          <w:szCs w:val="21"/>
        </w:rPr>
      </w:pPr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>having the techniques for control of internal states</w:t>
      </w:r>
      <w:r>
        <w:rPr>
          <w:rFonts w:ascii="Times New Roman" w:hAnsi="Times New Roman" w:cs="Arial" w:hint="eastAsia"/>
          <w:b w:val="0"/>
          <w:bCs w:val="0"/>
          <w:szCs w:val="21"/>
        </w:rPr>
        <w:t xml:space="preserve"> </w:t>
      </w:r>
      <w:r>
        <w:rPr>
          <w:rFonts w:ascii="Times New Roman" w:eastAsia="宋体" w:hAnsi="Times New Roman" w:cs="Arial" w:hint="eastAsia"/>
          <w:b w:val="0"/>
          <w:bCs w:val="0"/>
          <w:kern w:val="0"/>
          <w:szCs w:val="21"/>
          <w:lang w:bidi="ar"/>
        </w:rPr>
        <w:t>=</w:t>
      </w:r>
      <w:r>
        <w:rPr>
          <w:rFonts w:ascii="Times New Roman" w:eastAsia="宋体" w:hAnsi="Times New Roman" w:cs="Arial"/>
          <w:b w:val="0"/>
          <w:bCs w:val="0"/>
          <w:szCs w:val="21"/>
        </w:rPr>
        <w:t xml:space="preserve"> 12, 13, 14, 17, 18</w:t>
      </w:r>
      <w:r>
        <w:rPr>
          <w:rFonts w:ascii="Times New Roman" w:eastAsia="宋体" w:hAnsi="Times New Roman" w:cs="Arial" w:hint="eastAsia"/>
          <w:b w:val="0"/>
          <w:bCs w:val="0"/>
          <w:szCs w:val="21"/>
        </w:rPr>
        <w:t>;</w:t>
      </w:r>
    </w:p>
    <w:p w14:paraId="0D3D990C" w14:textId="77777777" w:rsidR="00553AA3" w:rsidRDefault="00000000">
      <w:pPr>
        <w:tabs>
          <w:tab w:val="left" w:pos="5670"/>
        </w:tabs>
        <w:spacing w:line="480" w:lineRule="auto"/>
        <w:jc w:val="left"/>
        <w:rPr>
          <w:rFonts w:ascii="Times New Roman" w:eastAsia="宋体" w:hAnsi="Times New Roman" w:cs="Arial"/>
          <w:b w:val="0"/>
          <w:bCs w:val="0"/>
          <w:szCs w:val="21"/>
        </w:rPr>
      </w:pPr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>sense of efficacy of controlling internal states</w:t>
      </w:r>
      <w:r>
        <w:rPr>
          <w:rFonts w:ascii="Times New Roman" w:hAnsi="Times New Roman" w:cs="Arial" w:hint="eastAsia"/>
          <w:b w:val="0"/>
          <w:bCs w:val="0"/>
          <w:szCs w:val="21"/>
        </w:rPr>
        <w:t xml:space="preserve"> </w:t>
      </w:r>
      <w:r>
        <w:rPr>
          <w:rFonts w:ascii="Times New Roman" w:eastAsia="宋体" w:hAnsi="Times New Roman" w:cs="Arial" w:hint="eastAsia"/>
          <w:b w:val="0"/>
          <w:bCs w:val="0"/>
          <w:kern w:val="0"/>
          <w:szCs w:val="21"/>
          <w:lang w:bidi="ar"/>
        </w:rPr>
        <w:t xml:space="preserve">= </w:t>
      </w:r>
      <w:r>
        <w:rPr>
          <w:rFonts w:ascii="Times New Roman" w:eastAsia="宋体" w:hAnsi="Times New Roman" w:cs="Arial"/>
          <w:b w:val="0"/>
          <w:bCs w:val="0"/>
          <w:szCs w:val="21"/>
        </w:rPr>
        <w:t>3, 4, 5, 9, 10</w:t>
      </w:r>
      <w:r>
        <w:rPr>
          <w:rFonts w:ascii="Times New Roman" w:eastAsia="宋体" w:hAnsi="Times New Roman" w:cs="Arial" w:hint="eastAsia"/>
          <w:b w:val="0"/>
          <w:bCs w:val="0"/>
          <w:szCs w:val="21"/>
        </w:rPr>
        <w:t>;</w:t>
      </w:r>
    </w:p>
    <w:p w14:paraId="67E1C1F3" w14:textId="2C8DE83C" w:rsidR="00DA00F6" w:rsidRDefault="00000000" w:rsidP="001E01DC">
      <w:pPr>
        <w:tabs>
          <w:tab w:val="left" w:pos="5670"/>
        </w:tabs>
        <w:spacing w:line="480" w:lineRule="auto"/>
        <w:jc w:val="left"/>
        <w:rPr>
          <w:rFonts w:ascii="Times New Roman" w:hAnsi="Times New Roman" w:cs="Arial"/>
          <w:szCs w:val="21"/>
          <w:lang w:bidi="ar"/>
        </w:rPr>
      </w:pPr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>sense of lack of efficacies</w:t>
      </w:r>
      <w:r>
        <w:rPr>
          <w:rFonts w:ascii="Times New Roman" w:hAnsi="Times New Roman" w:cs="Arial" w:hint="eastAsia"/>
          <w:b w:val="0"/>
          <w:bCs w:val="0"/>
          <w:szCs w:val="21"/>
        </w:rPr>
        <w:t xml:space="preserve"> </w:t>
      </w:r>
      <w:r>
        <w:rPr>
          <w:rFonts w:ascii="Times New Roman" w:eastAsia="宋体" w:hAnsi="Times New Roman" w:cs="Arial" w:hint="eastAsia"/>
          <w:b w:val="0"/>
          <w:bCs w:val="0"/>
          <w:kern w:val="0"/>
          <w:szCs w:val="21"/>
          <w:lang w:bidi="ar"/>
        </w:rPr>
        <w:t xml:space="preserve">= </w:t>
      </w:r>
      <w:r>
        <w:rPr>
          <w:rFonts w:ascii="Times New Roman" w:eastAsia="宋体" w:hAnsi="Times New Roman" w:cs="Arial"/>
          <w:b w:val="0"/>
          <w:bCs w:val="0"/>
          <w:szCs w:val="21"/>
        </w:rPr>
        <w:t>7, 11, 15,</w:t>
      </w:r>
      <w:r w:rsidR="00527DD3">
        <w:rPr>
          <w:rFonts w:ascii="Times New Roman" w:eastAsia="宋体" w:hAnsi="Times New Roman" w:cs="Arial"/>
          <w:b w:val="0"/>
          <w:bCs w:val="0"/>
          <w:szCs w:val="21"/>
        </w:rPr>
        <w:t xml:space="preserve"> </w:t>
      </w:r>
      <w:r>
        <w:rPr>
          <w:rFonts w:ascii="Times New Roman" w:eastAsia="宋体" w:hAnsi="Times New Roman" w:cs="Arial"/>
          <w:b w:val="0"/>
          <w:bCs w:val="0"/>
          <w:szCs w:val="21"/>
        </w:rPr>
        <w:t>16</w:t>
      </w:r>
      <w:r>
        <w:rPr>
          <w:rFonts w:ascii="Times New Roman" w:eastAsia="宋体" w:hAnsi="Times New Roman" w:cs="Arial" w:hint="eastAsia"/>
          <w:b w:val="0"/>
          <w:bCs w:val="0"/>
          <w:szCs w:val="21"/>
        </w:rPr>
        <w:t>.</w:t>
      </w:r>
      <w:bookmarkStart w:id="4" w:name="_Ref16023"/>
      <w:bookmarkStart w:id="5" w:name="table2"/>
      <w:bookmarkStart w:id="6" w:name="OLE_LINK25"/>
      <w:bookmarkStart w:id="7" w:name="OLE_LINK27"/>
    </w:p>
    <w:p w14:paraId="1AB19D88" w14:textId="2BD00F25" w:rsidR="00553AA3" w:rsidRDefault="00000000">
      <w:pPr>
        <w:widowControl/>
        <w:spacing w:line="480" w:lineRule="auto"/>
        <w:jc w:val="left"/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  <w:lang w:bidi="ar"/>
        </w:rPr>
        <w:t>Appendix 2 I</w:t>
      </w:r>
      <w:r>
        <w:rPr>
          <w:rFonts w:ascii="Times New Roman" w:hAnsi="Times New Roman" w:cs="Arial" w:hint="eastAsia"/>
          <w:szCs w:val="21"/>
        </w:rPr>
        <w:t>tem analysis</w:t>
      </w:r>
    </w:p>
    <w:p w14:paraId="2AF52B98" w14:textId="474B2E5F" w:rsidR="00553AA3" w:rsidRDefault="00000000">
      <w:pPr>
        <w:pStyle w:val="a3"/>
        <w:spacing w:line="480" w:lineRule="auto"/>
        <w:jc w:val="left"/>
        <w:rPr>
          <w:rFonts w:ascii="Times New Roman" w:hAnsi="Times New Roman" w:cs="Arial"/>
          <w:b w:val="0"/>
          <w:bCs w:val="0"/>
          <w:sz w:val="21"/>
          <w:szCs w:val="21"/>
        </w:rPr>
      </w:pPr>
      <w:r>
        <w:rPr>
          <w:rFonts w:ascii="Times New Roman" w:hAnsi="Times New Roman" w:cs="Arial"/>
          <w:b w:val="0"/>
          <w:bCs w:val="0"/>
          <w:sz w:val="21"/>
          <w:szCs w:val="21"/>
        </w:rPr>
        <w:lastRenderedPageBreak/>
        <w:t xml:space="preserve">The mean, standard deviation, critical ratio (CR) and corrected item-total correlation of each item </w:t>
      </w:r>
      <w:r>
        <w:rPr>
          <w:rFonts w:ascii="Times New Roman" w:hAnsi="Times New Roman" w:cs="Arial" w:hint="eastAsia"/>
          <w:b w:val="0"/>
          <w:bCs w:val="0"/>
          <w:sz w:val="21"/>
          <w:szCs w:val="21"/>
        </w:rPr>
        <w:t>are</w:t>
      </w:r>
      <w:r>
        <w:rPr>
          <w:rFonts w:ascii="Times New Roman" w:hAnsi="Times New Roman" w:cs="Arial"/>
          <w:b w:val="0"/>
          <w:bCs w:val="0"/>
          <w:sz w:val="21"/>
          <w:szCs w:val="21"/>
        </w:rPr>
        <w:t xml:space="preserve"> shown in </w:t>
      </w:r>
      <w:r>
        <w:rPr>
          <w:rFonts w:ascii="Times New Roman" w:hAnsi="Times New Roman" w:cs="Arial" w:hint="eastAsia"/>
          <w:b w:val="0"/>
          <w:bCs w:val="0"/>
          <w:sz w:val="21"/>
          <w:szCs w:val="21"/>
        </w:rPr>
        <w:t>the</w:t>
      </w:r>
      <w:r>
        <w:rPr>
          <w:rFonts w:ascii="Times New Roman" w:hAnsi="Times New Roman" w:cs="Arial"/>
          <w:b w:val="0"/>
          <w:bCs w:val="0"/>
          <w:sz w:val="21"/>
          <w:szCs w:val="21"/>
        </w:rPr>
        <w:t xml:space="preserve"> </w:t>
      </w:r>
      <w:hyperlink w:anchor="S2" w:history="1">
        <w:r>
          <w:rPr>
            <w:rStyle w:val="af6"/>
            <w:rFonts w:ascii="Times New Roman" w:hAnsi="Times New Roman"/>
            <w:b w:val="0"/>
            <w:bCs w:val="0"/>
            <w:sz w:val="21"/>
            <w:u w:val="none"/>
          </w:rPr>
          <w:fldChar w:fldCharType="begin"/>
        </w:r>
        <w:r>
          <w:rPr>
            <w:rStyle w:val="af6"/>
            <w:rFonts w:ascii="Times New Roman" w:hAnsi="Times New Roman" w:cs="Arial"/>
            <w:b w:val="0"/>
            <w:bCs w:val="0"/>
            <w:sz w:val="21"/>
            <w:szCs w:val="21"/>
            <w:u w:val="none"/>
          </w:rPr>
          <w:instrText xml:space="preserve"> REF S2 \h </w:instrText>
        </w:r>
        <w:r>
          <w:rPr>
            <w:rStyle w:val="af6"/>
            <w:rFonts w:ascii="Times New Roman" w:hAnsi="Times New Roman"/>
            <w:b w:val="0"/>
            <w:bCs w:val="0"/>
            <w:sz w:val="21"/>
            <w:u w:val="none"/>
          </w:rPr>
          <w:instrText xml:space="preserve"> \* MERGEFORMAT </w:instrText>
        </w:r>
        <w:r>
          <w:rPr>
            <w:rStyle w:val="af6"/>
            <w:rFonts w:ascii="Times New Roman" w:hAnsi="Times New Roman"/>
            <w:b w:val="0"/>
            <w:bCs w:val="0"/>
            <w:sz w:val="21"/>
            <w:u w:val="none"/>
          </w:rPr>
        </w:r>
        <w:r>
          <w:rPr>
            <w:rStyle w:val="af6"/>
            <w:rFonts w:ascii="Times New Roman" w:hAnsi="Times New Roman"/>
            <w:b w:val="0"/>
            <w:bCs w:val="0"/>
            <w:sz w:val="21"/>
            <w:u w:val="none"/>
          </w:rPr>
          <w:fldChar w:fldCharType="separate"/>
        </w:r>
        <w:r w:rsidR="0006194A" w:rsidRPr="0006194A">
          <w:rPr>
            <w:rStyle w:val="af6"/>
            <w:b w:val="0"/>
            <w:bCs w:val="0"/>
            <w:u w:val="none"/>
          </w:rPr>
          <w:t xml:space="preserve">Supplemental </w:t>
        </w:r>
        <w:r w:rsidR="0006194A" w:rsidRPr="0006194A">
          <w:rPr>
            <w:rStyle w:val="af6"/>
            <w:rFonts w:hint="eastAsia"/>
            <w:b w:val="0"/>
            <w:bCs w:val="0"/>
            <w:u w:val="none"/>
          </w:rPr>
          <w:t>T</w:t>
        </w:r>
        <w:r w:rsidR="0006194A" w:rsidRPr="0006194A">
          <w:rPr>
            <w:rStyle w:val="af6"/>
            <w:b w:val="0"/>
            <w:bCs w:val="0"/>
            <w:u w:val="none"/>
          </w:rPr>
          <w:t>able 2</w:t>
        </w:r>
        <w:r>
          <w:rPr>
            <w:rStyle w:val="af6"/>
            <w:rFonts w:ascii="Times New Roman" w:hAnsi="Times New Roman"/>
            <w:b w:val="0"/>
            <w:bCs w:val="0"/>
            <w:sz w:val="21"/>
            <w:u w:val="none"/>
          </w:rPr>
          <w:fldChar w:fldCharType="end"/>
        </w:r>
      </w:hyperlink>
      <w:r>
        <w:rPr>
          <w:rFonts w:ascii="Times New Roman" w:hAnsi="Times New Roman" w:cs="Arial"/>
          <w:b w:val="0"/>
          <w:bCs w:val="0"/>
          <w:sz w:val="21"/>
          <w:szCs w:val="21"/>
        </w:rPr>
        <w:t>.</w:t>
      </w:r>
    </w:p>
    <w:p w14:paraId="1A96411C" w14:textId="77777777" w:rsidR="00553AA3" w:rsidRDefault="00000000">
      <w:pPr>
        <w:pStyle w:val="a3"/>
        <w:spacing w:line="480" w:lineRule="auto"/>
        <w:jc w:val="left"/>
      </w:pPr>
      <w:bookmarkStart w:id="8" w:name="S1"/>
      <w:bookmarkStart w:id="9" w:name="OLE_LINK1"/>
      <w:bookmarkStart w:id="10" w:name="S2"/>
      <w:r>
        <w:rPr>
          <w:rFonts w:ascii="Times New Roman" w:hAnsi="Times New Roman" w:cs="Arial"/>
          <w:sz w:val="21"/>
          <w:szCs w:val="21"/>
        </w:rPr>
        <w:t xml:space="preserve">Supplemental </w:t>
      </w:r>
      <w:r>
        <w:rPr>
          <w:rFonts w:ascii="Times New Roman" w:hAnsi="Times New Roman" w:cs="Arial" w:hint="eastAsia"/>
          <w:sz w:val="21"/>
          <w:szCs w:val="21"/>
        </w:rPr>
        <w:t>T</w:t>
      </w:r>
      <w:r>
        <w:rPr>
          <w:rFonts w:ascii="Times New Roman" w:hAnsi="Times New Roman" w:cs="Arial"/>
          <w:sz w:val="21"/>
          <w:szCs w:val="21"/>
        </w:rPr>
        <w:t xml:space="preserve">able </w:t>
      </w:r>
      <w:bookmarkEnd w:id="8"/>
      <w:bookmarkEnd w:id="9"/>
      <w:r>
        <w:rPr>
          <w:rFonts w:ascii="Times New Roman" w:hAnsi="Times New Roman" w:cs="Arial"/>
          <w:sz w:val="21"/>
          <w:szCs w:val="21"/>
        </w:rPr>
        <w:t>2</w:t>
      </w:r>
      <w:bookmarkEnd w:id="10"/>
      <w:r>
        <w:rPr>
          <w:rFonts w:ascii="Times New Roman" w:hAnsi="Times New Roman" w:cs="Arial"/>
          <w:b w:val="0"/>
          <w:bCs w:val="0"/>
          <w:sz w:val="21"/>
          <w:szCs w:val="21"/>
        </w:rPr>
        <w:t xml:space="preserve"> </w:t>
      </w:r>
      <w:bookmarkEnd w:id="4"/>
      <w:bookmarkEnd w:id="5"/>
      <w:r>
        <w:rPr>
          <w:rFonts w:ascii="Times New Roman" w:hAnsi="Times New Roman" w:cs="Arial"/>
          <w:b w:val="0"/>
          <w:bCs w:val="0"/>
          <w:sz w:val="21"/>
          <w:szCs w:val="21"/>
        </w:rPr>
        <w:t>Descriptive information</w:t>
      </w:r>
      <w:bookmarkEnd w:id="6"/>
      <w:r>
        <w:rPr>
          <w:rFonts w:ascii="Times New Roman" w:hAnsi="Times New Roman" w:cs="Arial"/>
          <w:b w:val="0"/>
          <w:bCs w:val="0"/>
          <w:sz w:val="21"/>
          <w:szCs w:val="21"/>
        </w:rPr>
        <w:t xml:space="preserve"> and discrimination test’s results of each item (</w:t>
      </w:r>
      <w:proofErr w:type="spellStart"/>
      <w:r>
        <w:rPr>
          <w:rFonts w:ascii="Times New Roman" w:hAnsi="Times New Roman" w:cs="Arial" w:hint="eastAsia"/>
          <w:b w:val="0"/>
          <w:bCs w:val="0"/>
          <w:sz w:val="21"/>
          <w:szCs w:val="21"/>
        </w:rPr>
        <w:t>n</w:t>
      </w:r>
      <w:r>
        <w:rPr>
          <w:rFonts w:ascii="Times New Roman" w:hAnsi="Times New Roman" w:cs="Arial" w:hint="eastAsia"/>
          <w:b w:val="0"/>
          <w:bCs w:val="0"/>
          <w:sz w:val="21"/>
          <w:szCs w:val="21"/>
          <w:vertAlign w:val="subscript"/>
        </w:rPr>
        <w:t>A</w:t>
      </w:r>
      <w:proofErr w:type="spellEnd"/>
      <w:r>
        <w:rPr>
          <w:rFonts w:ascii="Times New Roman" w:hAnsi="Times New Roman" w:cs="Arial"/>
          <w:b w:val="0"/>
          <w:bCs w:val="0"/>
          <w:sz w:val="21"/>
          <w:szCs w:val="21"/>
        </w:rPr>
        <w:t>=1355)</w:t>
      </w:r>
    </w:p>
    <w:tbl>
      <w:tblPr>
        <w:tblW w:w="4998" w:type="pct"/>
        <w:tblBorders>
          <w:top w:val="single" w:sz="12" w:space="0" w:color="000000"/>
          <w:bottom w:val="single" w:sz="12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7"/>
        <w:gridCol w:w="959"/>
        <w:gridCol w:w="717"/>
        <w:gridCol w:w="2056"/>
        <w:gridCol w:w="2967"/>
      </w:tblGrid>
      <w:tr w:rsidR="00553AA3" w14:paraId="5DA9EE73" w14:textId="77777777">
        <w:trPr>
          <w:trHeight w:val="300"/>
        </w:trPr>
        <w:tc>
          <w:tcPr>
            <w:tcW w:w="962" w:type="pct"/>
            <w:tcBorders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bookmarkEnd w:id="7"/>
          <w:p w14:paraId="114C8F5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Item number</w:t>
            </w:r>
          </w:p>
        </w:tc>
        <w:tc>
          <w:tcPr>
            <w:tcW w:w="578" w:type="pct"/>
            <w:tcBorders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2B61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 w:hint="eastAsia"/>
                <w:b w:val="0"/>
                <w:bCs w:val="0"/>
                <w:kern w:val="0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ean</w:t>
            </w:r>
          </w:p>
        </w:tc>
        <w:tc>
          <w:tcPr>
            <w:tcW w:w="432" w:type="pct"/>
            <w:tcBorders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196BB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SD</w:t>
            </w:r>
          </w:p>
        </w:tc>
        <w:tc>
          <w:tcPr>
            <w:tcW w:w="1239" w:type="pct"/>
            <w:tcBorders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06B1D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 xml:space="preserve">Critical </w:t>
            </w:r>
            <w:r>
              <w:rPr>
                <w:rFonts w:ascii="Times New Roman" w:eastAsia="宋体" w:hAnsi="Times New Roman" w:cs="Arial" w:hint="eastAsia"/>
                <w:b w:val="0"/>
                <w:bCs w:val="0"/>
                <w:kern w:val="0"/>
                <w:szCs w:val="21"/>
                <w:lang w:bidi="ar"/>
              </w:rPr>
              <w:t>r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atio (CR)</w:t>
            </w:r>
          </w:p>
        </w:tc>
        <w:tc>
          <w:tcPr>
            <w:tcW w:w="1787" w:type="pct"/>
            <w:tcBorders>
              <w:bottom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49EFA9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Corrected</w:t>
            </w:r>
          </w:p>
          <w:p w14:paraId="4F7BDBBE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highlight w:val="green"/>
                <w:lang w:bidi="ar"/>
              </w:rPr>
            </w:pPr>
            <w:r>
              <w:rPr>
                <w:rFonts w:ascii="Times New Roman" w:eastAsia="宋体" w:hAnsi="Times New Roman" w:cs="Arial" w:hint="eastAsia"/>
                <w:b w:val="0"/>
                <w:bCs w:val="0"/>
                <w:kern w:val="0"/>
                <w:szCs w:val="21"/>
                <w:lang w:bidi="ar"/>
              </w:rPr>
              <w:t>i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tem-total correlation</w:t>
            </w:r>
          </w:p>
        </w:tc>
      </w:tr>
      <w:tr w:rsidR="00553AA3" w14:paraId="125CC0C8" w14:textId="77777777">
        <w:trPr>
          <w:trHeight w:val="300"/>
        </w:trPr>
        <w:tc>
          <w:tcPr>
            <w:tcW w:w="962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2D973B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</w:t>
            </w:r>
          </w:p>
        </w:tc>
        <w:tc>
          <w:tcPr>
            <w:tcW w:w="578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0F8A0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75</w:t>
            </w:r>
          </w:p>
        </w:tc>
        <w:tc>
          <w:tcPr>
            <w:tcW w:w="432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EEEFC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93</w:t>
            </w:r>
          </w:p>
        </w:tc>
        <w:tc>
          <w:tcPr>
            <w:tcW w:w="1239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92F51E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2.63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op w:val="single" w:sz="8" w:space="0" w:color="00000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242E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2</w:t>
            </w:r>
          </w:p>
        </w:tc>
      </w:tr>
      <w:tr w:rsidR="00553AA3" w14:paraId="2E628429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5C62B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2F65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79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F06F59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.1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C6EC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4.95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6323D6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8</w:t>
            </w:r>
          </w:p>
        </w:tc>
      </w:tr>
      <w:tr w:rsidR="00553AA3" w14:paraId="580E3A16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74F44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D454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7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E69E3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91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4F6D88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0.67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29C8EE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2</w:t>
            </w:r>
          </w:p>
        </w:tc>
      </w:tr>
      <w:tr w:rsidR="00553AA3" w14:paraId="201F0830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73FD9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94A37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90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60E66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80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744074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3.11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99B1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0</w:t>
            </w:r>
          </w:p>
        </w:tc>
      </w:tr>
      <w:tr w:rsidR="00553AA3" w14:paraId="7312A040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9DCA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5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E2A387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94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A80FA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82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6CD6C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4.78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776BB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4</w:t>
            </w:r>
          </w:p>
        </w:tc>
      </w:tr>
      <w:tr w:rsidR="00553AA3" w14:paraId="14C6B3BA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A998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6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1C26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59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8C3094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90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06FF7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6.72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4142B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1</w:t>
            </w:r>
          </w:p>
        </w:tc>
      </w:tr>
      <w:tr w:rsidR="00553AA3" w14:paraId="13B67870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9B506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7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2617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24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244E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.03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4B66D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6.13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4C35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36</w:t>
            </w:r>
          </w:p>
        </w:tc>
      </w:tr>
      <w:tr w:rsidR="00553AA3" w14:paraId="32F8954E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70B0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8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AEB0B6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65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BDED3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84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137A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9.45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0207F8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2</w:t>
            </w:r>
          </w:p>
        </w:tc>
      </w:tr>
      <w:tr w:rsidR="00553AA3" w14:paraId="2E49FAB7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48D8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9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35623B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74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065F8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84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8AAB2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0.20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6035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3</w:t>
            </w:r>
          </w:p>
        </w:tc>
      </w:tr>
      <w:tr w:rsidR="00553AA3" w14:paraId="254C1DDE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4129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0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B5D4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78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66BF9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81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CFF5DD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5.21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18178C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1</w:t>
            </w:r>
          </w:p>
        </w:tc>
      </w:tr>
      <w:tr w:rsidR="00553AA3" w14:paraId="274C360F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2967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1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F3B57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69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8471E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.02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12EAF6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6.97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CA7B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40</w:t>
            </w:r>
          </w:p>
        </w:tc>
      </w:tr>
      <w:tr w:rsidR="00553AA3" w14:paraId="571E56AB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C2B7F7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2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8426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53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7D0FE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88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971E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5.84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24A6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0</w:t>
            </w:r>
          </w:p>
        </w:tc>
      </w:tr>
      <w:tr w:rsidR="00553AA3" w14:paraId="2A034AE7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EFCFDD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3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620C9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59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248E26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89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6DF417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8.87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39D73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FF000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5</w:t>
            </w:r>
          </w:p>
        </w:tc>
      </w:tr>
      <w:tr w:rsidR="00553AA3" w14:paraId="7B6C601C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5D508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4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7A90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43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4D5FA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93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5B0374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7.54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A029B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4</w:t>
            </w:r>
          </w:p>
        </w:tc>
      </w:tr>
      <w:tr w:rsidR="00553AA3" w14:paraId="6FB6EF1A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B0193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5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352E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60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13E0B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98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C5EDB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4.95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3D1E0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8</w:t>
            </w:r>
          </w:p>
        </w:tc>
      </w:tr>
      <w:tr w:rsidR="00553AA3" w14:paraId="114FA3DA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FFA77D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lastRenderedPageBreak/>
              <w:t>16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C947B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58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D21BFE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.02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889C3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6.49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CD12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8</w:t>
            </w:r>
          </w:p>
        </w:tc>
      </w:tr>
      <w:tr w:rsidR="00553AA3" w14:paraId="42A06CAF" w14:textId="77777777">
        <w:trPr>
          <w:trHeight w:val="300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4D92F9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7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0C3DD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48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C28DC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88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840A8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7.30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C56AD6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3</w:t>
            </w:r>
          </w:p>
        </w:tc>
      </w:tr>
      <w:tr w:rsidR="00553AA3" w14:paraId="6BF6C9F1" w14:textId="77777777">
        <w:trPr>
          <w:trHeight w:val="315"/>
        </w:trPr>
        <w:tc>
          <w:tcPr>
            <w:tcW w:w="96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76405B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8</w:t>
            </w:r>
          </w:p>
        </w:tc>
        <w:tc>
          <w:tcPr>
            <w:tcW w:w="578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FA12D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.76</w:t>
            </w:r>
          </w:p>
        </w:tc>
        <w:tc>
          <w:tcPr>
            <w:tcW w:w="432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270514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81</w:t>
            </w:r>
          </w:p>
        </w:tc>
        <w:tc>
          <w:tcPr>
            <w:tcW w:w="1239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A9FE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24.04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*</w:t>
            </w:r>
          </w:p>
        </w:tc>
        <w:tc>
          <w:tcPr>
            <w:tcW w:w="1787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D5B11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0</w:t>
            </w:r>
          </w:p>
        </w:tc>
      </w:tr>
    </w:tbl>
    <w:p w14:paraId="75AE0A8C" w14:textId="0789C9A2" w:rsidR="00553AA3" w:rsidRDefault="00000000">
      <w:pPr>
        <w:widowControl/>
        <w:spacing w:line="480" w:lineRule="auto"/>
        <w:jc w:val="left"/>
        <w:textAlignment w:val="center"/>
        <w:rPr>
          <w:rFonts w:ascii="Times New Roman" w:eastAsia="宋体" w:hAnsi="Times New Roman" w:cs="Arial"/>
          <w:b w:val="0"/>
          <w:bCs w:val="0"/>
          <w:szCs w:val="21"/>
        </w:rPr>
      </w:pPr>
      <w:r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  <w:t xml:space="preserve">Note. </w:t>
      </w:r>
      <w:ins w:id="11" w:author="Yantao Chen" w:date="2022-12-03T19:24:00Z">
        <w:r w:rsidR="00F6009D" w:rsidRPr="00F6009D">
          <w:rPr>
            <w:rFonts w:ascii="Times New Roman" w:eastAsia="宋体" w:hAnsi="Times New Roman" w:cs="Arial"/>
            <w:b w:val="0"/>
            <w:bCs w:val="0"/>
            <w:kern w:val="0"/>
            <w:szCs w:val="21"/>
            <w:lang w:bidi="ar"/>
          </w:rPr>
          <w:t>Significance is indicated by (</w:t>
        </w:r>
        <w:r w:rsidR="00F6009D" w:rsidRPr="001E01DC">
          <w:rPr>
            <w:rFonts w:ascii="Times New Roman" w:eastAsia="宋体" w:hAnsi="Times New Roman" w:cs="Arial"/>
            <w:b w:val="0"/>
            <w:bCs w:val="0"/>
            <w:kern w:val="0"/>
            <w:szCs w:val="21"/>
            <w:vertAlign w:val="superscript"/>
            <w:lang w:bidi="ar"/>
          </w:rPr>
          <w:t>***</w:t>
        </w:r>
        <w:r w:rsidR="00F6009D" w:rsidRPr="00F6009D">
          <w:rPr>
            <w:rFonts w:ascii="Times New Roman" w:eastAsia="宋体" w:hAnsi="Times New Roman" w:cs="Arial"/>
            <w:b w:val="0"/>
            <w:bCs w:val="0"/>
            <w:kern w:val="0"/>
            <w:szCs w:val="21"/>
            <w:lang w:bidi="ar"/>
          </w:rPr>
          <w:t xml:space="preserve">) for </w:t>
        </w:r>
        <w:r w:rsidR="00F6009D" w:rsidRPr="001E01DC">
          <w:rPr>
            <w:rFonts w:ascii="Times New Roman" w:eastAsia="宋体" w:hAnsi="Times New Roman" w:cs="Arial"/>
            <w:b w:val="0"/>
            <w:bCs w:val="0"/>
            <w:i/>
            <w:iCs/>
            <w:kern w:val="0"/>
            <w:szCs w:val="21"/>
            <w:lang w:bidi="ar"/>
          </w:rPr>
          <w:t>p</w:t>
        </w:r>
        <w:r w:rsidR="00F6009D" w:rsidRPr="00F6009D">
          <w:rPr>
            <w:rFonts w:ascii="Times New Roman" w:eastAsia="宋体" w:hAnsi="Times New Roman" w:cs="Arial"/>
            <w:b w:val="0"/>
            <w:bCs w:val="0"/>
            <w:kern w:val="0"/>
            <w:szCs w:val="21"/>
            <w:lang w:bidi="ar"/>
          </w:rPr>
          <w:t xml:space="preserve"> &lt; 0.001.</w:t>
        </w:r>
      </w:ins>
    </w:p>
    <w:p w14:paraId="30D7A18F" w14:textId="10B56AC2" w:rsidR="00553AA3" w:rsidRDefault="00000000">
      <w:pPr>
        <w:spacing w:line="480" w:lineRule="auto"/>
        <w:jc w:val="left"/>
        <w:rPr>
          <w:rFonts w:ascii="Times New Roman" w:hAnsi="Times New Roman" w:cs="Arial"/>
          <w:szCs w:val="21"/>
        </w:rPr>
      </w:pPr>
      <w:r>
        <w:rPr>
          <w:rFonts w:ascii="Times New Roman" w:hAnsi="Times New Roman" w:cs="Arial" w:hint="eastAsia"/>
          <w:szCs w:val="21"/>
          <w:lang w:bidi="ar"/>
        </w:rPr>
        <w:t>Appendix 3</w:t>
      </w:r>
      <w:r>
        <w:rPr>
          <w:rFonts w:ascii="Times New Roman" w:hAnsi="Times New Roman" w:cs="Arial" w:hint="eastAsia"/>
          <w:szCs w:val="21"/>
        </w:rPr>
        <w:t xml:space="preserve"> </w:t>
      </w:r>
      <w:ins w:id="12" w:author="Yantao Chen" w:date="2022-12-03T19:24:00Z">
        <w:r w:rsidR="005350E5">
          <w:rPr>
            <w:rFonts w:ascii="Times New Roman" w:hAnsi="Times New Roman" w:cs="Arial"/>
            <w:szCs w:val="21"/>
          </w:rPr>
          <w:t xml:space="preserve">Random </w:t>
        </w:r>
      </w:ins>
      <w:r>
        <w:rPr>
          <w:rFonts w:ascii="Times New Roman" w:hAnsi="Times New Roman" w:cs="Arial"/>
          <w:szCs w:val="21"/>
        </w:rPr>
        <w:t>intercept factor model</w:t>
      </w:r>
    </w:p>
    <w:bookmarkEnd w:id="0"/>
    <w:p w14:paraId="5B5DB8CC" w14:textId="177ACEB3" w:rsidR="00553AA3" w:rsidRDefault="00000000">
      <w:pPr>
        <w:spacing w:line="480" w:lineRule="auto"/>
        <w:jc w:val="left"/>
        <w:rPr>
          <w:rFonts w:ascii="Times New Roman" w:hAnsi="Times New Roman" w:cs="Arial"/>
          <w:b w:val="0"/>
          <w:bCs w:val="0"/>
          <w:szCs w:val="21"/>
        </w:rPr>
      </w:pPr>
      <w:r>
        <w:rPr>
          <w:rFonts w:ascii="Times New Roman" w:hAnsi="Times New Roman" w:cs="Arial"/>
          <w:b w:val="0"/>
          <w:bCs w:val="0"/>
          <w:szCs w:val="21"/>
        </w:rPr>
        <w:t xml:space="preserve">In </w:t>
      </w:r>
      <w:bookmarkStart w:id="13" w:name="OLE_LINK83"/>
      <w:r>
        <w:rPr>
          <w:rFonts w:ascii="Times New Roman" w:hAnsi="Times New Roman" w:cs="Arial"/>
          <w:b w:val="0"/>
          <w:bCs w:val="0"/>
          <w:szCs w:val="21"/>
        </w:rPr>
        <w:t>random intercept factor model</w:t>
      </w:r>
      <w:bookmarkEnd w:id="13"/>
      <w:r>
        <w:rPr>
          <w:rFonts w:ascii="Times New Roman" w:hAnsi="Times New Roman" w:cs="Arial"/>
          <w:b w:val="0"/>
          <w:bCs w:val="0"/>
          <w:szCs w:val="21"/>
        </w:rPr>
        <w:t xml:space="preserve"> (M</w:t>
      </w:r>
      <w:r>
        <w:rPr>
          <w:rFonts w:ascii="Times New Roman" w:hAnsi="Times New Roman" w:cs="Arial" w:hint="eastAsia"/>
          <w:b w:val="0"/>
          <w:bCs w:val="0"/>
          <w:szCs w:val="21"/>
        </w:rPr>
        <w:t xml:space="preserve">odel </w:t>
      </w:r>
      <w:ins w:id="14" w:author="Yantao Chen" w:date="2022-12-03T19:25:00Z">
        <w:r w:rsidR="00DF2E37">
          <w:rPr>
            <w:rFonts w:ascii="Times New Roman" w:hAnsi="Times New Roman" w:cs="Arial"/>
            <w:b w:val="0"/>
            <w:bCs w:val="0"/>
            <w:szCs w:val="21"/>
          </w:rPr>
          <w:t>3</w:t>
        </w:r>
      </w:ins>
      <w:r>
        <w:rPr>
          <w:rFonts w:ascii="Times New Roman" w:hAnsi="Times New Roman" w:cs="Arial"/>
          <w:b w:val="0"/>
          <w:bCs w:val="0"/>
          <w:szCs w:val="21"/>
        </w:rPr>
        <w:t xml:space="preserve">, see </w:t>
      </w:r>
      <w:hyperlink w:anchor="S3" w:history="1">
        <w:r>
          <w:rPr>
            <w:rStyle w:val="af6"/>
            <w:rFonts w:ascii="Times New Roman" w:hAnsi="Times New Roman" w:cs="Arial"/>
            <w:b w:val="0"/>
            <w:bCs w:val="0"/>
            <w:color w:val="000000" w:themeColor="text1"/>
            <w:szCs w:val="21"/>
            <w:u w:val="none"/>
          </w:rPr>
          <w:fldChar w:fldCharType="begin"/>
        </w:r>
        <w:r>
          <w:rPr>
            <w:b w:val="0"/>
            <w:bCs w:val="0"/>
          </w:rPr>
          <w:instrText xml:space="preserve"> REF S3 \h </w:instrText>
        </w:r>
        <w:r>
          <w:rPr>
            <w:rStyle w:val="af6"/>
            <w:rFonts w:ascii="Times New Roman" w:hAnsi="Times New Roman" w:cs="Arial"/>
            <w:b w:val="0"/>
            <w:bCs w:val="0"/>
            <w:color w:val="000000" w:themeColor="text1"/>
            <w:szCs w:val="21"/>
            <w:u w:val="none"/>
          </w:rPr>
          <w:instrText xml:space="preserve"> \* MERGEFORMAT </w:instrText>
        </w:r>
        <w:r>
          <w:rPr>
            <w:rStyle w:val="af6"/>
            <w:rFonts w:ascii="Times New Roman" w:hAnsi="Times New Roman" w:cs="Arial"/>
            <w:b w:val="0"/>
            <w:bCs w:val="0"/>
            <w:color w:val="000000" w:themeColor="text1"/>
            <w:szCs w:val="21"/>
            <w:u w:val="none"/>
          </w:rPr>
        </w:r>
        <w:r>
          <w:rPr>
            <w:rStyle w:val="af6"/>
            <w:rFonts w:ascii="Times New Roman" w:hAnsi="Times New Roman" w:cs="Arial"/>
            <w:b w:val="0"/>
            <w:bCs w:val="0"/>
            <w:color w:val="000000" w:themeColor="text1"/>
            <w:szCs w:val="21"/>
            <w:u w:val="none"/>
          </w:rPr>
          <w:fldChar w:fldCharType="separate"/>
        </w:r>
        <w:r w:rsidR="0006194A" w:rsidRPr="0006194A">
          <w:rPr>
            <w:rFonts w:ascii="Times New Roman" w:hAnsi="Times New Roman" w:cs="Arial"/>
            <w:b w:val="0"/>
            <w:bCs w:val="0"/>
            <w:szCs w:val="21"/>
          </w:rPr>
          <w:t xml:space="preserve">Supplemental </w:t>
        </w:r>
        <w:r w:rsidR="0006194A" w:rsidRPr="0006194A">
          <w:rPr>
            <w:rFonts w:ascii="Times New Roman" w:hAnsi="Times New Roman" w:cs="Arial" w:hint="eastAsia"/>
            <w:b w:val="0"/>
            <w:bCs w:val="0"/>
            <w:szCs w:val="21"/>
          </w:rPr>
          <w:t>T</w:t>
        </w:r>
        <w:r w:rsidR="0006194A" w:rsidRPr="0006194A">
          <w:rPr>
            <w:rFonts w:ascii="Times New Roman" w:hAnsi="Times New Roman" w:cs="Arial"/>
            <w:b w:val="0"/>
            <w:bCs w:val="0"/>
            <w:szCs w:val="21"/>
          </w:rPr>
          <w:t>able 3</w:t>
        </w:r>
        <w:r>
          <w:rPr>
            <w:rStyle w:val="af6"/>
            <w:rFonts w:ascii="Times New Roman" w:hAnsi="Times New Roman" w:cs="Arial"/>
            <w:b w:val="0"/>
            <w:bCs w:val="0"/>
            <w:color w:val="000000" w:themeColor="text1"/>
            <w:szCs w:val="21"/>
            <w:u w:val="none"/>
          </w:rPr>
          <w:fldChar w:fldCharType="end"/>
        </w:r>
      </w:hyperlink>
      <w:r>
        <w:rPr>
          <w:rFonts w:ascii="Times New Roman" w:hAnsi="Times New Roman" w:cs="Arial"/>
          <w:b w:val="0"/>
          <w:bCs w:val="0"/>
          <w:szCs w:val="21"/>
        </w:rPr>
        <w:t>), trait factor loading was significant (</w:t>
      </w:r>
      <w:r>
        <w:rPr>
          <w:rFonts w:ascii="Times New Roman" w:hAnsi="Times New Roman" w:cs="Arial"/>
          <w:b w:val="0"/>
          <w:bCs w:val="0"/>
          <w:i/>
          <w:iCs/>
          <w:szCs w:val="21"/>
        </w:rPr>
        <w:t xml:space="preserve">p </w:t>
      </w:r>
      <w:r>
        <w:rPr>
          <w:rFonts w:ascii="Times New Roman" w:hAnsi="Times New Roman" w:cs="Arial"/>
          <w:b w:val="0"/>
          <w:bCs w:val="0"/>
          <w:szCs w:val="21"/>
        </w:rPr>
        <w:t>&lt; 0.001) and greater than</w:t>
      </w:r>
      <w:bookmarkStart w:id="15" w:name="OLE_LINK19"/>
      <w:r>
        <w:rPr>
          <w:rFonts w:ascii="Times New Roman" w:hAnsi="Times New Roman" w:cs="Arial"/>
          <w:b w:val="0"/>
          <w:bCs w:val="0"/>
          <w:szCs w:val="21"/>
        </w:rPr>
        <w:t xml:space="preserve"> method factor loading</w:t>
      </w:r>
      <w:bookmarkEnd w:id="15"/>
      <w:r>
        <w:rPr>
          <w:rFonts w:ascii="Times New Roman" w:hAnsi="Times New Roman" w:cs="Arial"/>
          <w:b w:val="0"/>
          <w:bCs w:val="0"/>
          <w:szCs w:val="21"/>
        </w:rPr>
        <w:t xml:space="preserve"> in each item. M</w:t>
      </w:r>
      <w:r>
        <w:rPr>
          <w:rFonts w:ascii="Times New Roman" w:hAnsi="Times New Roman" w:cs="Arial" w:hint="eastAsia"/>
          <w:b w:val="0"/>
          <w:bCs w:val="0"/>
          <w:szCs w:val="21"/>
        </w:rPr>
        <w:t xml:space="preserve">odel </w:t>
      </w:r>
      <w:ins w:id="16" w:author="Yantao Chen" w:date="2022-12-03T19:26:00Z">
        <w:r w:rsidR="00DF2E37">
          <w:rPr>
            <w:rFonts w:ascii="Times New Roman" w:hAnsi="Times New Roman" w:cs="Arial"/>
            <w:b w:val="0"/>
            <w:bCs w:val="0"/>
            <w:szCs w:val="21"/>
          </w:rPr>
          <w:t xml:space="preserve">3 </w:t>
        </w:r>
      </w:ins>
      <w:r>
        <w:rPr>
          <w:rFonts w:ascii="Times New Roman" w:hAnsi="Times New Roman" w:cs="Arial"/>
          <w:b w:val="0"/>
          <w:bCs w:val="0"/>
          <w:szCs w:val="21"/>
        </w:rPr>
        <w:t>had an acceptable fit to the data with the rational ratio between trait variance and the method effect variance (</w:t>
      </w:r>
      <w:proofErr w:type="gramStart"/>
      <w:r>
        <w:rPr>
          <w:rFonts w:ascii="Times New Roman" w:hAnsi="Times New Roman" w:cs="Arial"/>
          <w:b w:val="0"/>
          <w:bCs w:val="0"/>
          <w:szCs w:val="21"/>
        </w:rPr>
        <w:t>1 :</w:t>
      </w:r>
      <w:proofErr w:type="gramEnd"/>
      <w:r>
        <w:rPr>
          <w:rFonts w:ascii="Times New Roman" w:hAnsi="Times New Roman" w:cs="Arial"/>
          <w:b w:val="0"/>
          <w:bCs w:val="0"/>
          <w:szCs w:val="21"/>
        </w:rPr>
        <w:t xml:space="preserve"> 0.076). Method effect variance was larger than its standard error (Estimate = 0.076, </w:t>
      </w:r>
      <w:r w:rsidRPr="001E01DC">
        <w:rPr>
          <w:rFonts w:ascii="Times New Roman" w:hAnsi="Times New Roman" w:cs="Arial"/>
          <w:b w:val="0"/>
          <w:bCs w:val="0"/>
          <w:szCs w:val="21"/>
        </w:rPr>
        <w:t>S.E.</w:t>
      </w:r>
      <w:r w:rsidRPr="00DF2E37">
        <w:rPr>
          <w:rFonts w:ascii="Times New Roman" w:hAnsi="Times New Roman" w:cs="Arial"/>
          <w:b w:val="0"/>
          <w:bCs w:val="0"/>
          <w:szCs w:val="21"/>
        </w:rPr>
        <w:t xml:space="preserve"> = 0.005, </w:t>
      </w:r>
      <w:r w:rsidRPr="001E01DC">
        <w:rPr>
          <w:rFonts w:ascii="Times New Roman" w:hAnsi="Times New Roman" w:cs="Arial"/>
          <w:b w:val="0"/>
          <w:bCs w:val="0"/>
          <w:szCs w:val="21"/>
        </w:rPr>
        <w:t>z</w:t>
      </w:r>
      <w:r w:rsidRPr="00DF2E37">
        <w:rPr>
          <w:rFonts w:ascii="Times New Roman" w:hAnsi="Times New Roman" w:cs="Arial"/>
          <w:b w:val="0"/>
          <w:bCs w:val="0"/>
          <w:szCs w:val="21"/>
        </w:rPr>
        <w:t xml:space="preserve"> = </w:t>
      </w:r>
      <w:r>
        <w:rPr>
          <w:rFonts w:ascii="Times New Roman" w:hAnsi="Times New Roman" w:cs="Arial"/>
          <w:b w:val="0"/>
          <w:bCs w:val="0"/>
          <w:szCs w:val="21"/>
        </w:rPr>
        <w:t xml:space="preserve">16.64, </w:t>
      </w:r>
      <w:r>
        <w:rPr>
          <w:rFonts w:ascii="Times New Roman" w:hAnsi="Times New Roman" w:cs="Arial"/>
          <w:b w:val="0"/>
          <w:bCs w:val="0"/>
          <w:i/>
          <w:iCs/>
          <w:szCs w:val="21"/>
        </w:rPr>
        <w:t xml:space="preserve">p </w:t>
      </w:r>
      <w:r>
        <w:rPr>
          <w:rFonts w:ascii="Times New Roman" w:hAnsi="Times New Roman" w:cs="Arial"/>
          <w:b w:val="0"/>
          <w:bCs w:val="0"/>
          <w:szCs w:val="21"/>
        </w:rPr>
        <w:t xml:space="preserve">&lt; 0.001). These results indicate the 14-item PCOISS </w:t>
      </w:r>
      <w:r>
        <w:rPr>
          <w:rFonts w:ascii="Times New Roman" w:hAnsi="Times New Roman" w:cs="Arial" w:hint="eastAsia"/>
          <w:b w:val="0"/>
          <w:bCs w:val="0"/>
          <w:szCs w:val="21"/>
        </w:rPr>
        <w:t>is</w:t>
      </w:r>
      <w:r>
        <w:rPr>
          <w:rFonts w:ascii="Times New Roman" w:hAnsi="Times New Roman" w:cs="Arial"/>
          <w:b w:val="0"/>
          <w:bCs w:val="0"/>
          <w:szCs w:val="21"/>
        </w:rPr>
        <w:t xml:space="preserve"> not affected by the wording effect.</w:t>
      </w:r>
    </w:p>
    <w:p w14:paraId="35875FBF" w14:textId="17F16987" w:rsidR="00553AA3" w:rsidRDefault="00000000">
      <w:pPr>
        <w:spacing w:line="480" w:lineRule="auto"/>
        <w:jc w:val="left"/>
        <w:rPr>
          <w:rFonts w:ascii="Times New Roman" w:hAnsi="Times New Roman" w:cs="Arial"/>
          <w:b w:val="0"/>
          <w:bCs w:val="0"/>
          <w:color w:val="FF0000"/>
          <w:szCs w:val="21"/>
        </w:rPr>
      </w:pPr>
      <w:bookmarkStart w:id="17" w:name="S3"/>
      <w:r>
        <w:rPr>
          <w:rFonts w:ascii="Times New Roman" w:hAnsi="Times New Roman" w:cs="Arial"/>
          <w:szCs w:val="21"/>
        </w:rPr>
        <w:t xml:space="preserve">Supplemental </w:t>
      </w:r>
      <w:r>
        <w:rPr>
          <w:rFonts w:ascii="Times New Roman" w:hAnsi="Times New Roman" w:cs="Arial" w:hint="eastAsia"/>
          <w:szCs w:val="21"/>
        </w:rPr>
        <w:t>T</w:t>
      </w:r>
      <w:r>
        <w:rPr>
          <w:rFonts w:ascii="Times New Roman" w:hAnsi="Times New Roman" w:cs="Arial"/>
          <w:szCs w:val="21"/>
        </w:rPr>
        <w:t>able 3</w:t>
      </w:r>
      <w:bookmarkEnd w:id="17"/>
      <w:r>
        <w:rPr>
          <w:rFonts w:ascii="Times New Roman" w:hAnsi="Times New Roman" w:cs="Arial"/>
          <w:b w:val="0"/>
          <w:bCs w:val="0"/>
          <w:szCs w:val="21"/>
        </w:rPr>
        <w:t xml:space="preserve"> Factor loading</w:t>
      </w:r>
      <w:r>
        <w:rPr>
          <w:rFonts w:ascii="Times New Roman" w:hAnsi="Times New Roman" w:cs="Arial" w:hint="eastAsia"/>
          <w:b w:val="0"/>
          <w:bCs w:val="0"/>
          <w:szCs w:val="21"/>
        </w:rPr>
        <w:t>s</w:t>
      </w:r>
      <w:r>
        <w:rPr>
          <w:rFonts w:ascii="Times New Roman" w:hAnsi="Times New Roman" w:cs="Arial"/>
          <w:b w:val="0"/>
          <w:bCs w:val="0"/>
          <w:szCs w:val="21"/>
        </w:rPr>
        <w:t xml:space="preserve"> of random intercept factor model (</w:t>
      </w:r>
      <w:proofErr w:type="spellStart"/>
      <w:r>
        <w:rPr>
          <w:rFonts w:ascii="Times New Roman" w:hAnsi="Times New Roman" w:cs="Arial" w:hint="eastAsia"/>
          <w:b w:val="0"/>
          <w:bCs w:val="0"/>
          <w:szCs w:val="21"/>
        </w:rPr>
        <w:t>n</w:t>
      </w:r>
      <w:r>
        <w:rPr>
          <w:rFonts w:ascii="Times New Roman" w:hAnsi="Times New Roman" w:cs="Arial" w:hint="eastAsia"/>
          <w:b w:val="0"/>
          <w:bCs w:val="0"/>
          <w:szCs w:val="21"/>
          <w:vertAlign w:val="subscript"/>
        </w:rPr>
        <w:t>B</w:t>
      </w:r>
      <w:proofErr w:type="spellEnd"/>
      <w:r>
        <w:rPr>
          <w:rFonts w:ascii="Times New Roman" w:hAnsi="Times New Roman" w:cs="Arial"/>
          <w:b w:val="0"/>
          <w:bCs w:val="0"/>
          <w:szCs w:val="21"/>
          <w:vertAlign w:val="subscript"/>
        </w:rPr>
        <w:t xml:space="preserve"> </w:t>
      </w:r>
      <w:r>
        <w:rPr>
          <w:rFonts w:ascii="Times New Roman" w:hAnsi="Times New Roman" w:cs="Arial"/>
          <w:b w:val="0"/>
          <w:bCs w:val="0"/>
          <w:szCs w:val="21"/>
        </w:rPr>
        <w:t>= 1354)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35"/>
        <w:gridCol w:w="2921"/>
        <w:gridCol w:w="3343"/>
      </w:tblGrid>
      <w:tr w:rsidR="00553AA3" w14:paraId="1B11AB0F" w14:textId="77777777">
        <w:trPr>
          <w:trHeight w:val="300"/>
        </w:trPr>
        <w:tc>
          <w:tcPr>
            <w:tcW w:w="1226" w:type="pct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7102F9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Item</w:t>
            </w:r>
          </w:p>
        </w:tc>
        <w:tc>
          <w:tcPr>
            <w:tcW w:w="1760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8BC319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Trait factor</w:t>
            </w:r>
          </w:p>
        </w:tc>
        <w:tc>
          <w:tcPr>
            <w:tcW w:w="2014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C8A293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Method factor</w:t>
            </w:r>
          </w:p>
        </w:tc>
      </w:tr>
      <w:tr w:rsidR="00553AA3" w14:paraId="1B2E669D" w14:textId="77777777">
        <w:trPr>
          <w:trHeight w:val="300"/>
        </w:trPr>
        <w:tc>
          <w:tcPr>
            <w:tcW w:w="1226" w:type="pct"/>
            <w:vMerge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DC2722" w14:textId="77777777" w:rsidR="00553AA3" w:rsidRDefault="00553AA3">
            <w:pPr>
              <w:spacing w:line="480" w:lineRule="auto"/>
              <w:jc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</w:p>
        </w:tc>
        <w:tc>
          <w:tcPr>
            <w:tcW w:w="1760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5FE2C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Estimate (S.E.)</w:t>
            </w:r>
          </w:p>
        </w:tc>
        <w:tc>
          <w:tcPr>
            <w:tcW w:w="2014" w:type="pct"/>
            <w:tcBorders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4A804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Estimate</w:t>
            </w:r>
          </w:p>
        </w:tc>
      </w:tr>
      <w:tr w:rsidR="00553AA3" w14:paraId="7659F215" w14:textId="77777777">
        <w:trPr>
          <w:trHeight w:val="300"/>
        </w:trPr>
        <w:tc>
          <w:tcPr>
            <w:tcW w:w="1226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23619C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2</w:t>
            </w:r>
          </w:p>
        </w:tc>
        <w:tc>
          <w:tcPr>
            <w:tcW w:w="1760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48FF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2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op w:val="single" w:sz="8" w:space="0" w:color="auto"/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2F2C41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33</w:t>
            </w:r>
          </w:p>
        </w:tc>
      </w:tr>
      <w:tr w:rsidR="00553AA3" w14:paraId="48C88A0B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3A90B4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3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21D817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7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2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6BC09A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30</w:t>
            </w:r>
          </w:p>
        </w:tc>
      </w:tr>
      <w:tr w:rsidR="00553AA3" w14:paraId="6604C3C8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064A76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4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7616D8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5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2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D5737C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29</w:t>
            </w:r>
          </w:p>
        </w:tc>
      </w:tr>
      <w:tr w:rsidR="00553AA3" w14:paraId="63AA7A58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FD7C9B6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7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62473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5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2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52419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31</w:t>
            </w:r>
          </w:p>
        </w:tc>
      </w:tr>
      <w:tr w:rsidR="00553AA3" w14:paraId="78B0E267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E2468FF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8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CCF1B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9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2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024229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color w:val="000000"/>
                <w:szCs w:val="21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33</w:t>
            </w:r>
          </w:p>
        </w:tc>
      </w:tr>
      <w:tr w:rsidR="00553AA3" w14:paraId="3B285039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4EA7C8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3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7611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45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3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39AD8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29</w:t>
            </w:r>
          </w:p>
        </w:tc>
      </w:tr>
      <w:tr w:rsidR="00553AA3" w14:paraId="0BBAA31D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9A6903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4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B4474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6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2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3DB7A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33</w:t>
            </w:r>
          </w:p>
        </w:tc>
      </w:tr>
      <w:tr w:rsidR="00553AA3" w14:paraId="33A918FC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210512D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lastRenderedPageBreak/>
              <w:t>5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06E35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7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2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4B8E9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34</w:t>
            </w:r>
          </w:p>
        </w:tc>
      </w:tr>
      <w:tr w:rsidR="00553AA3" w14:paraId="44529452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93039F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9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2C77F8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46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3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034AA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31</w:t>
            </w:r>
          </w:p>
        </w:tc>
      </w:tr>
      <w:tr w:rsidR="00553AA3" w14:paraId="715781AB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F10F079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0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E60DE7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9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2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B01663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31</w:t>
            </w:r>
          </w:p>
        </w:tc>
      </w:tr>
      <w:tr w:rsidR="00553AA3" w14:paraId="0ECDFB6F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51675AE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7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AD7818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46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3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4E910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–0.25</w:t>
            </w:r>
          </w:p>
        </w:tc>
      </w:tr>
      <w:tr w:rsidR="00553AA3" w14:paraId="7CCAEC35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338507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1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831DC2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57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3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96881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–0.26</w:t>
            </w:r>
          </w:p>
        </w:tc>
      </w:tr>
      <w:tr w:rsidR="00553AA3" w14:paraId="78612FEB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FD4BB2C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5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D3BA8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73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3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869078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–0.27</w:t>
            </w:r>
          </w:p>
        </w:tc>
      </w:tr>
      <w:tr w:rsidR="00553AA3" w14:paraId="479622E9" w14:textId="77777777">
        <w:trPr>
          <w:trHeight w:val="300"/>
        </w:trPr>
        <w:tc>
          <w:tcPr>
            <w:tcW w:w="1226" w:type="pct"/>
            <w:tcBorders>
              <w:tl2br w:val="nil"/>
              <w:tr2bl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7852E4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16</w:t>
            </w:r>
          </w:p>
        </w:tc>
        <w:tc>
          <w:tcPr>
            <w:tcW w:w="1760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10CCDE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69 (</w:t>
            </w:r>
            <w:proofErr w:type="gramStart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0.03)</w:t>
            </w: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</w:t>
            </w:r>
            <w:proofErr w:type="gramEnd"/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2014" w:type="pct"/>
            <w:tcBorders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904AE5" w14:textId="77777777" w:rsidR="00553AA3" w:rsidRDefault="00000000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</w:pPr>
            <w:r>
              <w:rPr>
                <w:rFonts w:ascii="Times New Roman" w:eastAsia="宋体" w:hAnsi="Times New Roman" w:cs="Arial"/>
                <w:b w:val="0"/>
                <w:bCs w:val="0"/>
                <w:kern w:val="0"/>
                <w:szCs w:val="21"/>
                <w:lang w:bidi="ar"/>
              </w:rPr>
              <w:t>–0.26</w:t>
            </w:r>
          </w:p>
        </w:tc>
      </w:tr>
    </w:tbl>
    <w:p w14:paraId="65C617E3" w14:textId="78E705B5" w:rsidR="00553AA3" w:rsidRDefault="00000000">
      <w:pPr>
        <w:spacing w:line="480" w:lineRule="auto"/>
        <w:jc w:val="left"/>
        <w:rPr>
          <w:rFonts w:ascii="Times New Roman" w:eastAsia="宋体" w:hAnsi="Times New Roman" w:cs="Arial"/>
          <w:b w:val="0"/>
          <w:bCs w:val="0"/>
          <w:kern w:val="0"/>
          <w:szCs w:val="21"/>
          <w:lang w:bidi="ar"/>
        </w:rPr>
      </w:pPr>
      <w:r>
        <w:rPr>
          <w:rFonts w:ascii="Times New Roman" w:hAnsi="Times New Roman" w:cs="Arial"/>
          <w:b w:val="0"/>
          <w:bCs w:val="0"/>
          <w:szCs w:val="21"/>
        </w:rPr>
        <w:t xml:space="preserve">Note. </w:t>
      </w:r>
      <w:ins w:id="18" w:author="Yantao Chen" w:date="2022-12-03T19:28:00Z">
        <w:r w:rsidR="0014221C" w:rsidRPr="001E01DC">
          <w:rPr>
            <w:rFonts w:ascii="Times New Roman" w:eastAsia="宋体" w:hAnsi="Times New Roman" w:cs="Arial"/>
            <w:b w:val="0"/>
            <w:bCs w:val="0"/>
            <w:kern w:val="0"/>
            <w:szCs w:val="21"/>
            <w:lang w:bidi="ar"/>
          </w:rPr>
          <w:t>Significance is indicated by (</w:t>
        </w:r>
        <w:r w:rsidR="0014221C" w:rsidRPr="00585FF2">
          <w:rPr>
            <w:rFonts w:ascii="Times New Roman" w:eastAsia="宋体" w:hAnsi="Times New Roman" w:cs="Arial"/>
            <w:b w:val="0"/>
            <w:bCs w:val="0"/>
            <w:kern w:val="0"/>
            <w:szCs w:val="21"/>
            <w:vertAlign w:val="superscript"/>
            <w:lang w:bidi="ar"/>
          </w:rPr>
          <w:t>***</w:t>
        </w:r>
        <w:r w:rsidR="0014221C" w:rsidRPr="001E01DC">
          <w:rPr>
            <w:rFonts w:ascii="Times New Roman" w:eastAsia="宋体" w:hAnsi="Times New Roman" w:cs="Arial"/>
            <w:b w:val="0"/>
            <w:bCs w:val="0"/>
            <w:kern w:val="0"/>
            <w:szCs w:val="21"/>
            <w:lang w:bidi="ar"/>
          </w:rPr>
          <w:t xml:space="preserve">) for </w:t>
        </w:r>
        <w:r w:rsidR="0014221C" w:rsidRPr="001E01DC">
          <w:rPr>
            <w:rFonts w:ascii="Times New Roman" w:eastAsia="宋体" w:hAnsi="Times New Roman" w:cs="Arial"/>
            <w:b w:val="0"/>
            <w:bCs w:val="0"/>
            <w:i/>
            <w:iCs/>
            <w:kern w:val="0"/>
            <w:szCs w:val="21"/>
            <w:lang w:bidi="ar"/>
          </w:rPr>
          <w:t>p</w:t>
        </w:r>
        <w:r w:rsidR="0014221C" w:rsidRPr="001E01DC">
          <w:rPr>
            <w:rFonts w:ascii="Times New Roman" w:eastAsia="宋体" w:hAnsi="Times New Roman" w:cs="Arial"/>
            <w:b w:val="0"/>
            <w:bCs w:val="0"/>
            <w:kern w:val="0"/>
            <w:szCs w:val="21"/>
            <w:lang w:bidi="ar"/>
          </w:rPr>
          <w:t xml:space="preserve"> &lt; 0.001.</w:t>
        </w:r>
      </w:ins>
    </w:p>
    <w:sectPr w:rsidR="00553AA3">
      <w:headerReference w:type="default" r:id="rId7"/>
      <w:footerReference w:type="default" r:id="rId8"/>
      <w:pgSz w:w="11905" w:h="16838"/>
      <w:pgMar w:top="1440" w:right="1803" w:bottom="1440" w:left="1803" w:header="0" w:footer="0" w:gutter="0"/>
      <w:lnNumType w:countBy="1" w:restart="continuous"/>
      <w:cols w:space="0"/>
      <w:docGrid w:type="lines" w:linePitch="31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973544" w14:textId="77777777" w:rsidR="008019E0" w:rsidRDefault="008019E0">
      <w:r>
        <w:separator/>
      </w:r>
    </w:p>
  </w:endnote>
  <w:endnote w:type="continuationSeparator" w:id="0">
    <w:p w14:paraId="0DF2CF63" w14:textId="77777777" w:rsidR="008019E0" w:rsidRDefault="008019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-Bold">
    <w:altName w:val="Segoe Print"/>
    <w:panose1 w:val="00000800000000020000"/>
    <w:charset w:val="00"/>
    <w:family w:val="auto"/>
    <w:pitch w:val="default"/>
  </w:font>
  <w:font w:name="Times-Roman">
    <w:altName w:val="Times New Roman"/>
    <w:panose1 w:val="00000500000000020000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4891107"/>
    </w:sdtPr>
    <w:sdtEndPr>
      <w:rPr>
        <w:rFonts w:ascii="Times New Roman" w:hAnsi="Times New Roman" w:cs="Times New Roman"/>
        <w:b w:val="0"/>
        <w:bCs w:val="0"/>
      </w:rPr>
    </w:sdtEndPr>
    <w:sdtContent>
      <w:p w14:paraId="374DD6BD" w14:textId="77777777" w:rsidR="00553AA3" w:rsidRDefault="00000000">
        <w:pPr>
          <w:pStyle w:val="a8"/>
          <w:jc w:val="center"/>
          <w:rPr>
            <w:rFonts w:ascii="Times New Roman" w:hAnsi="Times New Roman" w:cs="Times New Roman"/>
            <w:b w:val="0"/>
            <w:bCs w:val="0"/>
          </w:rPr>
        </w:pPr>
        <w:r>
          <w:rPr>
            <w:rFonts w:ascii="Times New Roman" w:hAnsi="Times New Roman" w:cs="Times New Roman"/>
            <w:b w:val="0"/>
            <w:bCs w:val="0"/>
          </w:rPr>
          <w:fldChar w:fldCharType="begin"/>
        </w:r>
        <w:r>
          <w:rPr>
            <w:rFonts w:ascii="Times New Roman" w:hAnsi="Times New Roman" w:cs="Times New Roman"/>
            <w:b w:val="0"/>
            <w:bCs w:val="0"/>
          </w:rPr>
          <w:instrText>PAGE   \* MERGEFORMAT</w:instrText>
        </w:r>
        <w:r>
          <w:rPr>
            <w:rFonts w:ascii="Times New Roman" w:hAnsi="Times New Roman" w:cs="Times New Roman"/>
            <w:b w:val="0"/>
            <w:bCs w:val="0"/>
          </w:rPr>
          <w:fldChar w:fldCharType="separate"/>
        </w:r>
        <w:r>
          <w:rPr>
            <w:rFonts w:ascii="Times New Roman" w:hAnsi="Times New Roman" w:cs="Times New Roman"/>
            <w:b w:val="0"/>
            <w:bCs w:val="0"/>
            <w:lang w:val="zh-CN"/>
          </w:rPr>
          <w:t>2</w:t>
        </w:r>
        <w:r>
          <w:rPr>
            <w:rFonts w:ascii="Times New Roman" w:hAnsi="Times New Roman" w:cs="Times New Roman"/>
            <w:b w:val="0"/>
            <w:bCs w:val="0"/>
          </w:rPr>
          <w:fldChar w:fldCharType="end"/>
        </w:r>
      </w:p>
    </w:sdtContent>
  </w:sdt>
  <w:p w14:paraId="4033D8F7" w14:textId="77777777" w:rsidR="00553AA3" w:rsidRDefault="00553AA3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AAB290" w14:textId="77777777" w:rsidR="008019E0" w:rsidRDefault="008019E0">
      <w:r>
        <w:separator/>
      </w:r>
    </w:p>
  </w:footnote>
  <w:footnote w:type="continuationSeparator" w:id="0">
    <w:p w14:paraId="39F3C65E" w14:textId="77777777" w:rsidR="008019E0" w:rsidRDefault="008019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24FDF9" w14:textId="77777777" w:rsidR="00553AA3" w:rsidRDefault="00553AA3">
    <w:pPr>
      <w:pStyle w:val="aa"/>
      <w:tabs>
        <w:tab w:val="clear" w:pos="4153"/>
        <w:tab w:val="left" w:pos="7675"/>
      </w:tabs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antao Chen">
    <w15:presenceInfo w15:providerId="None" w15:userId="Yantao 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embedSystemFonts/>
  <w:bordersDoNotSurroundHeader/>
  <w:bordersDoNotSurroundFooter/>
  <w:proofState w:spelling="clean" w:grammar="clean"/>
  <w:trackRevisions/>
  <w:defaultTabStop w:val="420"/>
  <w:drawingGridHorizontalSpacing w:val="211"/>
  <w:drawingGridVerticalSpacing w:val="319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GM2M2NjOTgzZGFhN2NjOTg2Yjc2ZWU1ZjhhMmU3Zjc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(et al斜体 期刊不变 删除期号)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xrtstz0zsvthetpfpxawebta5a90ztepre&quot;&gt;ChenYanTao&lt;record-ids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3&lt;/item&gt;&lt;item&gt;154&lt;/item&gt;&lt;item&gt;155&lt;/item&gt;&lt;item&gt;156&lt;/item&gt;&lt;item&gt;158&lt;/item&gt;&lt;item&gt;159&lt;/item&gt;&lt;item&gt;161&lt;/item&gt;&lt;item&gt;162&lt;/item&gt;&lt;item&gt;163&lt;/item&gt;&lt;item&gt;164&lt;/item&gt;&lt;item&gt;165&lt;/item&gt;&lt;item&gt;166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1&lt;/item&gt;&lt;item&gt;182&lt;/item&gt;&lt;/record-ids&gt;&lt;/item&gt;&lt;/Libraries&gt;"/>
  </w:docVars>
  <w:rsids>
    <w:rsidRoot w:val="00D16101"/>
    <w:rsid w:val="000034B6"/>
    <w:rsid w:val="000052F4"/>
    <w:rsid w:val="00005C72"/>
    <w:rsid w:val="000201B0"/>
    <w:rsid w:val="0002044C"/>
    <w:rsid w:val="00025365"/>
    <w:rsid w:val="00031053"/>
    <w:rsid w:val="0003156A"/>
    <w:rsid w:val="0004451F"/>
    <w:rsid w:val="00047094"/>
    <w:rsid w:val="00052DEB"/>
    <w:rsid w:val="000546E9"/>
    <w:rsid w:val="00057EEA"/>
    <w:rsid w:val="0006194A"/>
    <w:rsid w:val="00062FCA"/>
    <w:rsid w:val="00065454"/>
    <w:rsid w:val="000746CA"/>
    <w:rsid w:val="00080092"/>
    <w:rsid w:val="0008087A"/>
    <w:rsid w:val="00084491"/>
    <w:rsid w:val="0008683C"/>
    <w:rsid w:val="000900A7"/>
    <w:rsid w:val="000906EA"/>
    <w:rsid w:val="0009342E"/>
    <w:rsid w:val="00097053"/>
    <w:rsid w:val="000A14A0"/>
    <w:rsid w:val="000A3042"/>
    <w:rsid w:val="000B065E"/>
    <w:rsid w:val="000B419A"/>
    <w:rsid w:val="000C34BD"/>
    <w:rsid w:val="000C462F"/>
    <w:rsid w:val="000D5CB9"/>
    <w:rsid w:val="000E0B55"/>
    <w:rsid w:val="000E13C3"/>
    <w:rsid w:val="000E28F8"/>
    <w:rsid w:val="000E304A"/>
    <w:rsid w:val="000E3325"/>
    <w:rsid w:val="000E47E9"/>
    <w:rsid w:val="000F0771"/>
    <w:rsid w:val="00103DED"/>
    <w:rsid w:val="00106375"/>
    <w:rsid w:val="0010722E"/>
    <w:rsid w:val="00113D96"/>
    <w:rsid w:val="00113EDF"/>
    <w:rsid w:val="00114D9B"/>
    <w:rsid w:val="0012134E"/>
    <w:rsid w:val="00125BF3"/>
    <w:rsid w:val="00131187"/>
    <w:rsid w:val="00137A03"/>
    <w:rsid w:val="00137BBB"/>
    <w:rsid w:val="001417A6"/>
    <w:rsid w:val="0014221C"/>
    <w:rsid w:val="0014280A"/>
    <w:rsid w:val="00144819"/>
    <w:rsid w:val="00153AFE"/>
    <w:rsid w:val="0016485A"/>
    <w:rsid w:val="0017359A"/>
    <w:rsid w:val="00174463"/>
    <w:rsid w:val="00175378"/>
    <w:rsid w:val="001826F5"/>
    <w:rsid w:val="00187925"/>
    <w:rsid w:val="001A0619"/>
    <w:rsid w:val="001A2825"/>
    <w:rsid w:val="001B2BC7"/>
    <w:rsid w:val="001B2D45"/>
    <w:rsid w:val="001C5137"/>
    <w:rsid w:val="001C6C74"/>
    <w:rsid w:val="001D7354"/>
    <w:rsid w:val="001E01DC"/>
    <w:rsid w:val="001E0C5D"/>
    <w:rsid w:val="001E28F4"/>
    <w:rsid w:val="001F19B6"/>
    <w:rsid w:val="001F2839"/>
    <w:rsid w:val="001F69BA"/>
    <w:rsid w:val="00200557"/>
    <w:rsid w:val="00205781"/>
    <w:rsid w:val="00206E0A"/>
    <w:rsid w:val="00211F26"/>
    <w:rsid w:val="00221035"/>
    <w:rsid w:val="00221C42"/>
    <w:rsid w:val="00226E1D"/>
    <w:rsid w:val="002360E2"/>
    <w:rsid w:val="00244978"/>
    <w:rsid w:val="002462C1"/>
    <w:rsid w:val="00250D27"/>
    <w:rsid w:val="0025754F"/>
    <w:rsid w:val="002633E8"/>
    <w:rsid w:val="00264AE3"/>
    <w:rsid w:val="00266236"/>
    <w:rsid w:val="00266FAB"/>
    <w:rsid w:val="00271E78"/>
    <w:rsid w:val="00276B3B"/>
    <w:rsid w:val="002809B6"/>
    <w:rsid w:val="0028368A"/>
    <w:rsid w:val="00292D2C"/>
    <w:rsid w:val="002A45B6"/>
    <w:rsid w:val="002A62C5"/>
    <w:rsid w:val="002B6E3A"/>
    <w:rsid w:val="002C2B7C"/>
    <w:rsid w:val="002C349C"/>
    <w:rsid w:val="002C4584"/>
    <w:rsid w:val="002D4A71"/>
    <w:rsid w:val="002D77AB"/>
    <w:rsid w:val="002E2EE9"/>
    <w:rsid w:val="002E654D"/>
    <w:rsid w:val="003020C9"/>
    <w:rsid w:val="00305F71"/>
    <w:rsid w:val="0031145A"/>
    <w:rsid w:val="0031760A"/>
    <w:rsid w:val="0032011B"/>
    <w:rsid w:val="00323CBD"/>
    <w:rsid w:val="003243EF"/>
    <w:rsid w:val="00331B12"/>
    <w:rsid w:val="00332C6C"/>
    <w:rsid w:val="0035397B"/>
    <w:rsid w:val="00354E19"/>
    <w:rsid w:val="0035516C"/>
    <w:rsid w:val="0035614F"/>
    <w:rsid w:val="003563BF"/>
    <w:rsid w:val="00363A93"/>
    <w:rsid w:val="00364A45"/>
    <w:rsid w:val="00371A72"/>
    <w:rsid w:val="003778D4"/>
    <w:rsid w:val="003835F3"/>
    <w:rsid w:val="00397502"/>
    <w:rsid w:val="003A0B5A"/>
    <w:rsid w:val="003A0D84"/>
    <w:rsid w:val="003A1AAF"/>
    <w:rsid w:val="003A5872"/>
    <w:rsid w:val="003A6977"/>
    <w:rsid w:val="003B0F9E"/>
    <w:rsid w:val="003C49B0"/>
    <w:rsid w:val="003C748A"/>
    <w:rsid w:val="003D0076"/>
    <w:rsid w:val="003D2289"/>
    <w:rsid w:val="003D2940"/>
    <w:rsid w:val="003D341E"/>
    <w:rsid w:val="003E2132"/>
    <w:rsid w:val="003F006A"/>
    <w:rsid w:val="003F0197"/>
    <w:rsid w:val="003F246F"/>
    <w:rsid w:val="003F2D7C"/>
    <w:rsid w:val="00401BED"/>
    <w:rsid w:val="00405DDC"/>
    <w:rsid w:val="0041537C"/>
    <w:rsid w:val="004169F8"/>
    <w:rsid w:val="0042084C"/>
    <w:rsid w:val="004208FF"/>
    <w:rsid w:val="00424F6A"/>
    <w:rsid w:val="00425C67"/>
    <w:rsid w:val="00432E6C"/>
    <w:rsid w:val="00440A81"/>
    <w:rsid w:val="00441F1D"/>
    <w:rsid w:val="0044542B"/>
    <w:rsid w:val="00447B92"/>
    <w:rsid w:val="00452843"/>
    <w:rsid w:val="004716B7"/>
    <w:rsid w:val="0047785C"/>
    <w:rsid w:val="00491F0C"/>
    <w:rsid w:val="00492332"/>
    <w:rsid w:val="004951B3"/>
    <w:rsid w:val="00497AAC"/>
    <w:rsid w:val="004A149A"/>
    <w:rsid w:val="004A796F"/>
    <w:rsid w:val="004B2D7D"/>
    <w:rsid w:val="004C369B"/>
    <w:rsid w:val="004D336F"/>
    <w:rsid w:val="004D5063"/>
    <w:rsid w:val="004D67DA"/>
    <w:rsid w:val="004E29D4"/>
    <w:rsid w:val="004E2ED0"/>
    <w:rsid w:val="004E6E2E"/>
    <w:rsid w:val="004E7DC4"/>
    <w:rsid w:val="004F22EF"/>
    <w:rsid w:val="004F74AF"/>
    <w:rsid w:val="004F772D"/>
    <w:rsid w:val="004F7B96"/>
    <w:rsid w:val="0051091D"/>
    <w:rsid w:val="00511F2B"/>
    <w:rsid w:val="005124CC"/>
    <w:rsid w:val="00513326"/>
    <w:rsid w:val="0052025C"/>
    <w:rsid w:val="005255F2"/>
    <w:rsid w:val="00527DD3"/>
    <w:rsid w:val="005350E5"/>
    <w:rsid w:val="00536365"/>
    <w:rsid w:val="0054081B"/>
    <w:rsid w:val="0054223D"/>
    <w:rsid w:val="005528F8"/>
    <w:rsid w:val="00553AA3"/>
    <w:rsid w:val="00571032"/>
    <w:rsid w:val="005856DF"/>
    <w:rsid w:val="00585FF2"/>
    <w:rsid w:val="00590A6E"/>
    <w:rsid w:val="00591BA4"/>
    <w:rsid w:val="00591D7F"/>
    <w:rsid w:val="0059463F"/>
    <w:rsid w:val="005A05C2"/>
    <w:rsid w:val="005C11B3"/>
    <w:rsid w:val="005C7437"/>
    <w:rsid w:val="005D048F"/>
    <w:rsid w:val="005D1A76"/>
    <w:rsid w:val="005D1E0F"/>
    <w:rsid w:val="005D4A2E"/>
    <w:rsid w:val="005E1F37"/>
    <w:rsid w:val="006005D1"/>
    <w:rsid w:val="00600724"/>
    <w:rsid w:val="006026D0"/>
    <w:rsid w:val="00605216"/>
    <w:rsid w:val="00607C4A"/>
    <w:rsid w:val="0061431E"/>
    <w:rsid w:val="006153B0"/>
    <w:rsid w:val="00615BA7"/>
    <w:rsid w:val="00622CAE"/>
    <w:rsid w:val="0063168D"/>
    <w:rsid w:val="006406D3"/>
    <w:rsid w:val="00640857"/>
    <w:rsid w:val="0064573F"/>
    <w:rsid w:val="00662169"/>
    <w:rsid w:val="0066647A"/>
    <w:rsid w:val="00667DDE"/>
    <w:rsid w:val="00670800"/>
    <w:rsid w:val="00672C5A"/>
    <w:rsid w:val="00673E35"/>
    <w:rsid w:val="006818B6"/>
    <w:rsid w:val="00681DA9"/>
    <w:rsid w:val="006848E1"/>
    <w:rsid w:val="006A0E20"/>
    <w:rsid w:val="006A674C"/>
    <w:rsid w:val="006A72B6"/>
    <w:rsid w:val="006B19FA"/>
    <w:rsid w:val="006B2221"/>
    <w:rsid w:val="006B4C9D"/>
    <w:rsid w:val="006C02D9"/>
    <w:rsid w:val="006C11C9"/>
    <w:rsid w:val="006C162A"/>
    <w:rsid w:val="006D1623"/>
    <w:rsid w:val="006D1765"/>
    <w:rsid w:val="006D38F2"/>
    <w:rsid w:val="006E2C94"/>
    <w:rsid w:val="006F0013"/>
    <w:rsid w:val="006F2351"/>
    <w:rsid w:val="006F4B92"/>
    <w:rsid w:val="006F6300"/>
    <w:rsid w:val="00702EA1"/>
    <w:rsid w:val="00706EB8"/>
    <w:rsid w:val="00714016"/>
    <w:rsid w:val="0071492B"/>
    <w:rsid w:val="00716BEB"/>
    <w:rsid w:val="00720FB3"/>
    <w:rsid w:val="0072399B"/>
    <w:rsid w:val="0072538F"/>
    <w:rsid w:val="00731D98"/>
    <w:rsid w:val="00745180"/>
    <w:rsid w:val="00747878"/>
    <w:rsid w:val="00751B5E"/>
    <w:rsid w:val="0075210D"/>
    <w:rsid w:val="00752AFF"/>
    <w:rsid w:val="00763CA3"/>
    <w:rsid w:val="00763DFC"/>
    <w:rsid w:val="00764BEE"/>
    <w:rsid w:val="00765F1E"/>
    <w:rsid w:val="00771FE6"/>
    <w:rsid w:val="007726FC"/>
    <w:rsid w:val="00772EDB"/>
    <w:rsid w:val="0077558B"/>
    <w:rsid w:val="00782B83"/>
    <w:rsid w:val="00783BF4"/>
    <w:rsid w:val="0079268E"/>
    <w:rsid w:val="00792CBD"/>
    <w:rsid w:val="00797F1B"/>
    <w:rsid w:val="007A09A3"/>
    <w:rsid w:val="007A3400"/>
    <w:rsid w:val="007B25E9"/>
    <w:rsid w:val="007C45F3"/>
    <w:rsid w:val="007D1D2D"/>
    <w:rsid w:val="007D2EFC"/>
    <w:rsid w:val="007D386D"/>
    <w:rsid w:val="007E730D"/>
    <w:rsid w:val="007E7C89"/>
    <w:rsid w:val="007F34E8"/>
    <w:rsid w:val="007F43CD"/>
    <w:rsid w:val="007F5F30"/>
    <w:rsid w:val="008019E0"/>
    <w:rsid w:val="00806AFF"/>
    <w:rsid w:val="00822CFA"/>
    <w:rsid w:val="00830A2D"/>
    <w:rsid w:val="00832AC2"/>
    <w:rsid w:val="00836776"/>
    <w:rsid w:val="0084686C"/>
    <w:rsid w:val="00861F8D"/>
    <w:rsid w:val="008718F2"/>
    <w:rsid w:val="00880F0D"/>
    <w:rsid w:val="00881C48"/>
    <w:rsid w:val="00882437"/>
    <w:rsid w:val="0088354B"/>
    <w:rsid w:val="00886120"/>
    <w:rsid w:val="00887245"/>
    <w:rsid w:val="00890990"/>
    <w:rsid w:val="00893575"/>
    <w:rsid w:val="00896ED6"/>
    <w:rsid w:val="008A1BFD"/>
    <w:rsid w:val="008A1EF6"/>
    <w:rsid w:val="008B725C"/>
    <w:rsid w:val="008C13B3"/>
    <w:rsid w:val="008C3C27"/>
    <w:rsid w:val="008C6B22"/>
    <w:rsid w:val="008D3CA7"/>
    <w:rsid w:val="008D44A0"/>
    <w:rsid w:val="008D6241"/>
    <w:rsid w:val="008D7674"/>
    <w:rsid w:val="008E4884"/>
    <w:rsid w:val="008F24D2"/>
    <w:rsid w:val="00904165"/>
    <w:rsid w:val="00906BFA"/>
    <w:rsid w:val="00907290"/>
    <w:rsid w:val="00910B3D"/>
    <w:rsid w:val="00912D45"/>
    <w:rsid w:val="009265A5"/>
    <w:rsid w:val="00934E03"/>
    <w:rsid w:val="00936788"/>
    <w:rsid w:val="00937308"/>
    <w:rsid w:val="00937BCD"/>
    <w:rsid w:val="00946145"/>
    <w:rsid w:val="00972B5E"/>
    <w:rsid w:val="00981AC5"/>
    <w:rsid w:val="009826E4"/>
    <w:rsid w:val="0098540B"/>
    <w:rsid w:val="0098627A"/>
    <w:rsid w:val="00993F5D"/>
    <w:rsid w:val="009948D6"/>
    <w:rsid w:val="009976EB"/>
    <w:rsid w:val="009A06F6"/>
    <w:rsid w:val="009A11F4"/>
    <w:rsid w:val="009A465B"/>
    <w:rsid w:val="009A481E"/>
    <w:rsid w:val="009B4092"/>
    <w:rsid w:val="009C3501"/>
    <w:rsid w:val="009C3EDB"/>
    <w:rsid w:val="009D32A8"/>
    <w:rsid w:val="009D76FF"/>
    <w:rsid w:val="009E7A80"/>
    <w:rsid w:val="009F16FE"/>
    <w:rsid w:val="009F6AE1"/>
    <w:rsid w:val="00A00AC9"/>
    <w:rsid w:val="00A01B62"/>
    <w:rsid w:val="00A04BF5"/>
    <w:rsid w:val="00A06692"/>
    <w:rsid w:val="00A14EB2"/>
    <w:rsid w:val="00A221B5"/>
    <w:rsid w:val="00A33D39"/>
    <w:rsid w:val="00A37C72"/>
    <w:rsid w:val="00A40971"/>
    <w:rsid w:val="00A40C1E"/>
    <w:rsid w:val="00A4293F"/>
    <w:rsid w:val="00A46DAE"/>
    <w:rsid w:val="00A5144E"/>
    <w:rsid w:val="00A5596C"/>
    <w:rsid w:val="00A67F15"/>
    <w:rsid w:val="00A754FF"/>
    <w:rsid w:val="00A75F03"/>
    <w:rsid w:val="00A76E68"/>
    <w:rsid w:val="00A819CA"/>
    <w:rsid w:val="00A87AED"/>
    <w:rsid w:val="00A92E99"/>
    <w:rsid w:val="00A93136"/>
    <w:rsid w:val="00AB10CA"/>
    <w:rsid w:val="00AB55F4"/>
    <w:rsid w:val="00AB5C16"/>
    <w:rsid w:val="00AB6D7B"/>
    <w:rsid w:val="00AD0DB0"/>
    <w:rsid w:val="00AD16CE"/>
    <w:rsid w:val="00AD1C48"/>
    <w:rsid w:val="00AE0086"/>
    <w:rsid w:val="00AE0DE2"/>
    <w:rsid w:val="00AE6B5D"/>
    <w:rsid w:val="00AF03D9"/>
    <w:rsid w:val="00AF0AB9"/>
    <w:rsid w:val="00AF5521"/>
    <w:rsid w:val="00B01047"/>
    <w:rsid w:val="00B12B36"/>
    <w:rsid w:val="00B12D6D"/>
    <w:rsid w:val="00B15445"/>
    <w:rsid w:val="00B255F2"/>
    <w:rsid w:val="00B26223"/>
    <w:rsid w:val="00B345D1"/>
    <w:rsid w:val="00B40504"/>
    <w:rsid w:val="00B41354"/>
    <w:rsid w:val="00B51EF4"/>
    <w:rsid w:val="00B52FFC"/>
    <w:rsid w:val="00B54A5F"/>
    <w:rsid w:val="00B56A1F"/>
    <w:rsid w:val="00B62AEA"/>
    <w:rsid w:val="00B66BE8"/>
    <w:rsid w:val="00B717A7"/>
    <w:rsid w:val="00B75BAE"/>
    <w:rsid w:val="00B77256"/>
    <w:rsid w:val="00B8030A"/>
    <w:rsid w:val="00B84148"/>
    <w:rsid w:val="00B846D3"/>
    <w:rsid w:val="00B93404"/>
    <w:rsid w:val="00BB0887"/>
    <w:rsid w:val="00BB1024"/>
    <w:rsid w:val="00BB66D4"/>
    <w:rsid w:val="00BB7082"/>
    <w:rsid w:val="00BB7313"/>
    <w:rsid w:val="00BB752A"/>
    <w:rsid w:val="00BC5D08"/>
    <w:rsid w:val="00BD250B"/>
    <w:rsid w:val="00BD6B0D"/>
    <w:rsid w:val="00BE4BF7"/>
    <w:rsid w:val="00BE76A7"/>
    <w:rsid w:val="00C01AB4"/>
    <w:rsid w:val="00C20D16"/>
    <w:rsid w:val="00C21005"/>
    <w:rsid w:val="00C27628"/>
    <w:rsid w:val="00C27937"/>
    <w:rsid w:val="00C5318C"/>
    <w:rsid w:val="00C5527B"/>
    <w:rsid w:val="00C56755"/>
    <w:rsid w:val="00C65168"/>
    <w:rsid w:val="00C70AEB"/>
    <w:rsid w:val="00C71976"/>
    <w:rsid w:val="00C72AC9"/>
    <w:rsid w:val="00C8538E"/>
    <w:rsid w:val="00C9492E"/>
    <w:rsid w:val="00C949CE"/>
    <w:rsid w:val="00C94E85"/>
    <w:rsid w:val="00C973DA"/>
    <w:rsid w:val="00CA2EC1"/>
    <w:rsid w:val="00CB1727"/>
    <w:rsid w:val="00CB7336"/>
    <w:rsid w:val="00CC46DE"/>
    <w:rsid w:val="00CD0AEB"/>
    <w:rsid w:val="00CD2173"/>
    <w:rsid w:val="00CD45C3"/>
    <w:rsid w:val="00CD723F"/>
    <w:rsid w:val="00CE2657"/>
    <w:rsid w:val="00CE5AE8"/>
    <w:rsid w:val="00CE68B4"/>
    <w:rsid w:val="00D00525"/>
    <w:rsid w:val="00D013A8"/>
    <w:rsid w:val="00D0466E"/>
    <w:rsid w:val="00D04849"/>
    <w:rsid w:val="00D07EBB"/>
    <w:rsid w:val="00D16101"/>
    <w:rsid w:val="00D22A2B"/>
    <w:rsid w:val="00D22B9D"/>
    <w:rsid w:val="00D35689"/>
    <w:rsid w:val="00D37974"/>
    <w:rsid w:val="00D37F2A"/>
    <w:rsid w:val="00D41E12"/>
    <w:rsid w:val="00D41F28"/>
    <w:rsid w:val="00D44180"/>
    <w:rsid w:val="00D45AA9"/>
    <w:rsid w:val="00D46D85"/>
    <w:rsid w:val="00D46F39"/>
    <w:rsid w:val="00D47556"/>
    <w:rsid w:val="00D55349"/>
    <w:rsid w:val="00D57E9B"/>
    <w:rsid w:val="00D81F43"/>
    <w:rsid w:val="00D87D3D"/>
    <w:rsid w:val="00DA00F6"/>
    <w:rsid w:val="00DB572B"/>
    <w:rsid w:val="00DC0862"/>
    <w:rsid w:val="00DD0066"/>
    <w:rsid w:val="00DD4A2C"/>
    <w:rsid w:val="00DE3C18"/>
    <w:rsid w:val="00DE5B31"/>
    <w:rsid w:val="00DF0EFF"/>
    <w:rsid w:val="00DF2E37"/>
    <w:rsid w:val="00DF3A26"/>
    <w:rsid w:val="00DF5F4A"/>
    <w:rsid w:val="00E00FDF"/>
    <w:rsid w:val="00E037EC"/>
    <w:rsid w:val="00E04775"/>
    <w:rsid w:val="00E10DE2"/>
    <w:rsid w:val="00E110F0"/>
    <w:rsid w:val="00E118BB"/>
    <w:rsid w:val="00E153DB"/>
    <w:rsid w:val="00E168A8"/>
    <w:rsid w:val="00E423C9"/>
    <w:rsid w:val="00E42710"/>
    <w:rsid w:val="00E44702"/>
    <w:rsid w:val="00E449FC"/>
    <w:rsid w:val="00E450DF"/>
    <w:rsid w:val="00E45CE5"/>
    <w:rsid w:val="00E51ADC"/>
    <w:rsid w:val="00E6100D"/>
    <w:rsid w:val="00E6133D"/>
    <w:rsid w:val="00E6481E"/>
    <w:rsid w:val="00E721AF"/>
    <w:rsid w:val="00E742DD"/>
    <w:rsid w:val="00E7654F"/>
    <w:rsid w:val="00E765B8"/>
    <w:rsid w:val="00E812CB"/>
    <w:rsid w:val="00E822EC"/>
    <w:rsid w:val="00E84D14"/>
    <w:rsid w:val="00E859DA"/>
    <w:rsid w:val="00E903F5"/>
    <w:rsid w:val="00E9761B"/>
    <w:rsid w:val="00EB085A"/>
    <w:rsid w:val="00EB1AD4"/>
    <w:rsid w:val="00EB22C7"/>
    <w:rsid w:val="00EC055C"/>
    <w:rsid w:val="00EC0F40"/>
    <w:rsid w:val="00EC5BB7"/>
    <w:rsid w:val="00EC6950"/>
    <w:rsid w:val="00ED1337"/>
    <w:rsid w:val="00ED251F"/>
    <w:rsid w:val="00EE3285"/>
    <w:rsid w:val="00EE3C1E"/>
    <w:rsid w:val="00EF13BA"/>
    <w:rsid w:val="00EF4100"/>
    <w:rsid w:val="00EF5386"/>
    <w:rsid w:val="00EF553D"/>
    <w:rsid w:val="00F07D22"/>
    <w:rsid w:val="00F11F94"/>
    <w:rsid w:val="00F12D82"/>
    <w:rsid w:val="00F146A1"/>
    <w:rsid w:val="00F4440D"/>
    <w:rsid w:val="00F6009D"/>
    <w:rsid w:val="00F67AF1"/>
    <w:rsid w:val="00F71BD5"/>
    <w:rsid w:val="00F71CFF"/>
    <w:rsid w:val="00F80D77"/>
    <w:rsid w:val="00F825AF"/>
    <w:rsid w:val="00F86396"/>
    <w:rsid w:val="00F873D6"/>
    <w:rsid w:val="00FA16C9"/>
    <w:rsid w:val="00FA25C5"/>
    <w:rsid w:val="00FB1426"/>
    <w:rsid w:val="00FB68A1"/>
    <w:rsid w:val="00FB6DC1"/>
    <w:rsid w:val="00FB7754"/>
    <w:rsid w:val="00FC2E4C"/>
    <w:rsid w:val="00FC4B2D"/>
    <w:rsid w:val="00FC767E"/>
    <w:rsid w:val="00FD1EA8"/>
    <w:rsid w:val="00FD4DA9"/>
    <w:rsid w:val="00FE664F"/>
    <w:rsid w:val="00FE70E5"/>
    <w:rsid w:val="00FF1199"/>
    <w:rsid w:val="00FF122E"/>
    <w:rsid w:val="00FF1269"/>
    <w:rsid w:val="00FF50B9"/>
    <w:rsid w:val="00FF73DA"/>
    <w:rsid w:val="01454C02"/>
    <w:rsid w:val="017A5C1D"/>
    <w:rsid w:val="019A7AA1"/>
    <w:rsid w:val="02353D92"/>
    <w:rsid w:val="02595A0F"/>
    <w:rsid w:val="02747F95"/>
    <w:rsid w:val="028B14F6"/>
    <w:rsid w:val="02AA3305"/>
    <w:rsid w:val="02AB1697"/>
    <w:rsid w:val="02B32BB3"/>
    <w:rsid w:val="02BA5983"/>
    <w:rsid w:val="02CA69D2"/>
    <w:rsid w:val="030D4CDB"/>
    <w:rsid w:val="032A79E4"/>
    <w:rsid w:val="03474B58"/>
    <w:rsid w:val="0393145E"/>
    <w:rsid w:val="03B5381B"/>
    <w:rsid w:val="03DE3FDF"/>
    <w:rsid w:val="03E17314"/>
    <w:rsid w:val="03E33E2F"/>
    <w:rsid w:val="03F90E4B"/>
    <w:rsid w:val="03FF4BA4"/>
    <w:rsid w:val="041D64E4"/>
    <w:rsid w:val="0424534F"/>
    <w:rsid w:val="046456A2"/>
    <w:rsid w:val="04840937"/>
    <w:rsid w:val="048651EA"/>
    <w:rsid w:val="04B270C9"/>
    <w:rsid w:val="04D11CE4"/>
    <w:rsid w:val="04D27570"/>
    <w:rsid w:val="04E9029E"/>
    <w:rsid w:val="05405260"/>
    <w:rsid w:val="054B7D36"/>
    <w:rsid w:val="05523FE0"/>
    <w:rsid w:val="055E234E"/>
    <w:rsid w:val="056C217A"/>
    <w:rsid w:val="05762A44"/>
    <w:rsid w:val="05790DE3"/>
    <w:rsid w:val="059E2D2F"/>
    <w:rsid w:val="05A24446"/>
    <w:rsid w:val="05C716A5"/>
    <w:rsid w:val="05DE2AB7"/>
    <w:rsid w:val="06202ED9"/>
    <w:rsid w:val="0638698A"/>
    <w:rsid w:val="06621113"/>
    <w:rsid w:val="06677AFF"/>
    <w:rsid w:val="066C0621"/>
    <w:rsid w:val="06900611"/>
    <w:rsid w:val="06D26F70"/>
    <w:rsid w:val="06D70AC6"/>
    <w:rsid w:val="071C5219"/>
    <w:rsid w:val="073037A3"/>
    <w:rsid w:val="078A6CF9"/>
    <w:rsid w:val="07902181"/>
    <w:rsid w:val="07E46699"/>
    <w:rsid w:val="07F51C2D"/>
    <w:rsid w:val="08184D04"/>
    <w:rsid w:val="0818526B"/>
    <w:rsid w:val="081C68AB"/>
    <w:rsid w:val="082116C7"/>
    <w:rsid w:val="08D03731"/>
    <w:rsid w:val="08E05AAB"/>
    <w:rsid w:val="0932719F"/>
    <w:rsid w:val="0971776C"/>
    <w:rsid w:val="09813785"/>
    <w:rsid w:val="098633D1"/>
    <w:rsid w:val="099268C2"/>
    <w:rsid w:val="099866B7"/>
    <w:rsid w:val="09C833F3"/>
    <w:rsid w:val="09D93D58"/>
    <w:rsid w:val="09F35C91"/>
    <w:rsid w:val="0A02189C"/>
    <w:rsid w:val="0A05514C"/>
    <w:rsid w:val="0A174246"/>
    <w:rsid w:val="0A59336F"/>
    <w:rsid w:val="0A6028CF"/>
    <w:rsid w:val="0A61720A"/>
    <w:rsid w:val="0A7D724B"/>
    <w:rsid w:val="0A88694F"/>
    <w:rsid w:val="0AAF71B0"/>
    <w:rsid w:val="0AE20D89"/>
    <w:rsid w:val="0AEC35D8"/>
    <w:rsid w:val="0AF84125"/>
    <w:rsid w:val="0B18701A"/>
    <w:rsid w:val="0B4E0F61"/>
    <w:rsid w:val="0B6900CF"/>
    <w:rsid w:val="0BA241AA"/>
    <w:rsid w:val="0BB30A1C"/>
    <w:rsid w:val="0BD16D1D"/>
    <w:rsid w:val="0BD35D8E"/>
    <w:rsid w:val="0BE70901"/>
    <w:rsid w:val="0BF268A1"/>
    <w:rsid w:val="0BF315C0"/>
    <w:rsid w:val="0BF9102D"/>
    <w:rsid w:val="0C376351"/>
    <w:rsid w:val="0C3E1B98"/>
    <w:rsid w:val="0C5309CF"/>
    <w:rsid w:val="0C9324F8"/>
    <w:rsid w:val="0C9F3E64"/>
    <w:rsid w:val="0CAC70A2"/>
    <w:rsid w:val="0D0B338B"/>
    <w:rsid w:val="0D40588F"/>
    <w:rsid w:val="0DAA156E"/>
    <w:rsid w:val="0DAC20FB"/>
    <w:rsid w:val="0DB139EC"/>
    <w:rsid w:val="0DC37677"/>
    <w:rsid w:val="0DC42272"/>
    <w:rsid w:val="0E1E4AEF"/>
    <w:rsid w:val="0E586B99"/>
    <w:rsid w:val="0E6C32B1"/>
    <w:rsid w:val="0E8C1165"/>
    <w:rsid w:val="0EA94334"/>
    <w:rsid w:val="0EC5778D"/>
    <w:rsid w:val="0EF062A4"/>
    <w:rsid w:val="0EFD148A"/>
    <w:rsid w:val="0F1368B2"/>
    <w:rsid w:val="0F353CE5"/>
    <w:rsid w:val="0F36352E"/>
    <w:rsid w:val="0FC634A9"/>
    <w:rsid w:val="0FF30811"/>
    <w:rsid w:val="104501A5"/>
    <w:rsid w:val="105E41AB"/>
    <w:rsid w:val="10791FDB"/>
    <w:rsid w:val="1083639E"/>
    <w:rsid w:val="10842A89"/>
    <w:rsid w:val="10A9266F"/>
    <w:rsid w:val="10AD1CE8"/>
    <w:rsid w:val="10BB7205"/>
    <w:rsid w:val="10CF4FEE"/>
    <w:rsid w:val="110226C6"/>
    <w:rsid w:val="111467F4"/>
    <w:rsid w:val="111A5C4C"/>
    <w:rsid w:val="119A7776"/>
    <w:rsid w:val="12154D3D"/>
    <w:rsid w:val="12435D64"/>
    <w:rsid w:val="126D62CC"/>
    <w:rsid w:val="12730830"/>
    <w:rsid w:val="12734B5B"/>
    <w:rsid w:val="127A4E6B"/>
    <w:rsid w:val="128B4B92"/>
    <w:rsid w:val="12AE0E54"/>
    <w:rsid w:val="12C23C18"/>
    <w:rsid w:val="12EB3DA1"/>
    <w:rsid w:val="12F320F9"/>
    <w:rsid w:val="12FF1053"/>
    <w:rsid w:val="130A2FBB"/>
    <w:rsid w:val="13271AC9"/>
    <w:rsid w:val="137511FA"/>
    <w:rsid w:val="13835B2D"/>
    <w:rsid w:val="139B6AB6"/>
    <w:rsid w:val="13F93409"/>
    <w:rsid w:val="14106AB7"/>
    <w:rsid w:val="141B6F5B"/>
    <w:rsid w:val="1433006E"/>
    <w:rsid w:val="14630BF5"/>
    <w:rsid w:val="146D26FA"/>
    <w:rsid w:val="14776EA5"/>
    <w:rsid w:val="14862291"/>
    <w:rsid w:val="14881145"/>
    <w:rsid w:val="14BD653C"/>
    <w:rsid w:val="14CA1195"/>
    <w:rsid w:val="14E61648"/>
    <w:rsid w:val="14EB1764"/>
    <w:rsid w:val="14F54FF6"/>
    <w:rsid w:val="14F61775"/>
    <w:rsid w:val="14FB3035"/>
    <w:rsid w:val="15121749"/>
    <w:rsid w:val="154F1408"/>
    <w:rsid w:val="15561BF2"/>
    <w:rsid w:val="156E0AF5"/>
    <w:rsid w:val="15976B5C"/>
    <w:rsid w:val="159B19FD"/>
    <w:rsid w:val="159E7F54"/>
    <w:rsid w:val="15AF473A"/>
    <w:rsid w:val="15B25B79"/>
    <w:rsid w:val="15CB2F35"/>
    <w:rsid w:val="15E715FF"/>
    <w:rsid w:val="163701F8"/>
    <w:rsid w:val="16380A2A"/>
    <w:rsid w:val="167C15C5"/>
    <w:rsid w:val="16D855C5"/>
    <w:rsid w:val="16E86434"/>
    <w:rsid w:val="170D7506"/>
    <w:rsid w:val="171D573C"/>
    <w:rsid w:val="17255D30"/>
    <w:rsid w:val="173837F3"/>
    <w:rsid w:val="174560C4"/>
    <w:rsid w:val="17460FF2"/>
    <w:rsid w:val="175C10A9"/>
    <w:rsid w:val="17D05FB0"/>
    <w:rsid w:val="17D85A59"/>
    <w:rsid w:val="17D86006"/>
    <w:rsid w:val="180008AF"/>
    <w:rsid w:val="18263B3B"/>
    <w:rsid w:val="185801D0"/>
    <w:rsid w:val="18727246"/>
    <w:rsid w:val="18B354C5"/>
    <w:rsid w:val="18B96289"/>
    <w:rsid w:val="18D972E3"/>
    <w:rsid w:val="18FA4366"/>
    <w:rsid w:val="191D4747"/>
    <w:rsid w:val="19366511"/>
    <w:rsid w:val="197E6688"/>
    <w:rsid w:val="1982051E"/>
    <w:rsid w:val="19A32886"/>
    <w:rsid w:val="19CB6120"/>
    <w:rsid w:val="19DD65EE"/>
    <w:rsid w:val="19F80985"/>
    <w:rsid w:val="1A073B11"/>
    <w:rsid w:val="1A6F205B"/>
    <w:rsid w:val="1A700E85"/>
    <w:rsid w:val="1A874A72"/>
    <w:rsid w:val="1A8A2D88"/>
    <w:rsid w:val="1AC31FB7"/>
    <w:rsid w:val="1AC73820"/>
    <w:rsid w:val="1ADF4A65"/>
    <w:rsid w:val="1AEA43FF"/>
    <w:rsid w:val="1B18001E"/>
    <w:rsid w:val="1B197C35"/>
    <w:rsid w:val="1B283BD8"/>
    <w:rsid w:val="1B36624E"/>
    <w:rsid w:val="1B460CF8"/>
    <w:rsid w:val="1BBA3B83"/>
    <w:rsid w:val="1BD81D82"/>
    <w:rsid w:val="1BDE5262"/>
    <w:rsid w:val="1BEC1EB9"/>
    <w:rsid w:val="1C104968"/>
    <w:rsid w:val="1C3B75C2"/>
    <w:rsid w:val="1C643DAA"/>
    <w:rsid w:val="1C982C22"/>
    <w:rsid w:val="1C9961B2"/>
    <w:rsid w:val="1CA15BDF"/>
    <w:rsid w:val="1CE00CAE"/>
    <w:rsid w:val="1CF16A2C"/>
    <w:rsid w:val="1CF212C7"/>
    <w:rsid w:val="1CFC01F5"/>
    <w:rsid w:val="1CFD7970"/>
    <w:rsid w:val="1D16046F"/>
    <w:rsid w:val="1D206DE3"/>
    <w:rsid w:val="1D3F63CD"/>
    <w:rsid w:val="1D466482"/>
    <w:rsid w:val="1D5345DE"/>
    <w:rsid w:val="1D55052B"/>
    <w:rsid w:val="1D7774FE"/>
    <w:rsid w:val="1DAB26C7"/>
    <w:rsid w:val="1DB44C77"/>
    <w:rsid w:val="1DE005DE"/>
    <w:rsid w:val="1DF51B31"/>
    <w:rsid w:val="1E580048"/>
    <w:rsid w:val="1E5E4E91"/>
    <w:rsid w:val="1E630627"/>
    <w:rsid w:val="1E676748"/>
    <w:rsid w:val="1EC50A47"/>
    <w:rsid w:val="1EC91F8E"/>
    <w:rsid w:val="1EDD73B6"/>
    <w:rsid w:val="1EF5217E"/>
    <w:rsid w:val="1F1A167F"/>
    <w:rsid w:val="1F914E23"/>
    <w:rsid w:val="1F9E2289"/>
    <w:rsid w:val="1FA065E9"/>
    <w:rsid w:val="1FBB33C8"/>
    <w:rsid w:val="1FC30918"/>
    <w:rsid w:val="1FC73044"/>
    <w:rsid w:val="1FCC79EE"/>
    <w:rsid w:val="1FDF5383"/>
    <w:rsid w:val="200727B5"/>
    <w:rsid w:val="202A7A0A"/>
    <w:rsid w:val="204F3362"/>
    <w:rsid w:val="205C437F"/>
    <w:rsid w:val="209726AC"/>
    <w:rsid w:val="20CF681B"/>
    <w:rsid w:val="20FC04B7"/>
    <w:rsid w:val="20FD157E"/>
    <w:rsid w:val="211C7A38"/>
    <w:rsid w:val="21322435"/>
    <w:rsid w:val="21336874"/>
    <w:rsid w:val="213A55A0"/>
    <w:rsid w:val="21510013"/>
    <w:rsid w:val="217700C2"/>
    <w:rsid w:val="218A7E04"/>
    <w:rsid w:val="218C0107"/>
    <w:rsid w:val="21984FBF"/>
    <w:rsid w:val="21A24B1D"/>
    <w:rsid w:val="21B711CB"/>
    <w:rsid w:val="21BA5386"/>
    <w:rsid w:val="21C62427"/>
    <w:rsid w:val="21E12E8E"/>
    <w:rsid w:val="21F70636"/>
    <w:rsid w:val="22023DC3"/>
    <w:rsid w:val="220D5565"/>
    <w:rsid w:val="22220F82"/>
    <w:rsid w:val="22307838"/>
    <w:rsid w:val="2250591D"/>
    <w:rsid w:val="22547CAC"/>
    <w:rsid w:val="22782226"/>
    <w:rsid w:val="2288065D"/>
    <w:rsid w:val="228D6061"/>
    <w:rsid w:val="22C152D0"/>
    <w:rsid w:val="22CC28E8"/>
    <w:rsid w:val="23011480"/>
    <w:rsid w:val="23055A47"/>
    <w:rsid w:val="231205AD"/>
    <w:rsid w:val="233737C5"/>
    <w:rsid w:val="233A08FD"/>
    <w:rsid w:val="23827BF1"/>
    <w:rsid w:val="24002998"/>
    <w:rsid w:val="24212073"/>
    <w:rsid w:val="2421326D"/>
    <w:rsid w:val="247A6CB4"/>
    <w:rsid w:val="24B436E3"/>
    <w:rsid w:val="24B774FB"/>
    <w:rsid w:val="24CC0D73"/>
    <w:rsid w:val="24ED499B"/>
    <w:rsid w:val="25304F91"/>
    <w:rsid w:val="25416A73"/>
    <w:rsid w:val="256F061F"/>
    <w:rsid w:val="25914245"/>
    <w:rsid w:val="25C42D81"/>
    <w:rsid w:val="25EF71A9"/>
    <w:rsid w:val="25F92C9F"/>
    <w:rsid w:val="25FD5DBC"/>
    <w:rsid w:val="260770B8"/>
    <w:rsid w:val="2668592C"/>
    <w:rsid w:val="26704FD9"/>
    <w:rsid w:val="26CF0EF6"/>
    <w:rsid w:val="26CF45B0"/>
    <w:rsid w:val="26DE6762"/>
    <w:rsid w:val="26DF7799"/>
    <w:rsid w:val="26FA337A"/>
    <w:rsid w:val="271E4752"/>
    <w:rsid w:val="272C180D"/>
    <w:rsid w:val="27BC1EC9"/>
    <w:rsid w:val="27DC33CE"/>
    <w:rsid w:val="27DD7BCF"/>
    <w:rsid w:val="27E86430"/>
    <w:rsid w:val="28050F48"/>
    <w:rsid w:val="28123DA1"/>
    <w:rsid w:val="28297D9B"/>
    <w:rsid w:val="284638B0"/>
    <w:rsid w:val="28885E11"/>
    <w:rsid w:val="2889376E"/>
    <w:rsid w:val="28F6721F"/>
    <w:rsid w:val="290C3593"/>
    <w:rsid w:val="29113EF9"/>
    <w:rsid w:val="29327F98"/>
    <w:rsid w:val="29374F0B"/>
    <w:rsid w:val="295D407F"/>
    <w:rsid w:val="29603AD5"/>
    <w:rsid w:val="29731368"/>
    <w:rsid w:val="297F218A"/>
    <w:rsid w:val="298F10D4"/>
    <w:rsid w:val="29B34644"/>
    <w:rsid w:val="29E536D2"/>
    <w:rsid w:val="2A105CB8"/>
    <w:rsid w:val="2A1E28C6"/>
    <w:rsid w:val="2A281408"/>
    <w:rsid w:val="2A344766"/>
    <w:rsid w:val="2A3F5EA5"/>
    <w:rsid w:val="2A6570C4"/>
    <w:rsid w:val="2ACE6DB5"/>
    <w:rsid w:val="2ADB1691"/>
    <w:rsid w:val="2AE232B1"/>
    <w:rsid w:val="2AE80262"/>
    <w:rsid w:val="2B2A69C8"/>
    <w:rsid w:val="2B691B95"/>
    <w:rsid w:val="2BA32F62"/>
    <w:rsid w:val="2BB46F1D"/>
    <w:rsid w:val="2BD2547C"/>
    <w:rsid w:val="2BD440B6"/>
    <w:rsid w:val="2BE619DF"/>
    <w:rsid w:val="2BE67471"/>
    <w:rsid w:val="2BF73891"/>
    <w:rsid w:val="2C0627FE"/>
    <w:rsid w:val="2C576878"/>
    <w:rsid w:val="2C6661D3"/>
    <w:rsid w:val="2C747081"/>
    <w:rsid w:val="2C925A58"/>
    <w:rsid w:val="2C9540B0"/>
    <w:rsid w:val="2CF9108B"/>
    <w:rsid w:val="2D0F1BD7"/>
    <w:rsid w:val="2D472794"/>
    <w:rsid w:val="2D83468B"/>
    <w:rsid w:val="2D93777E"/>
    <w:rsid w:val="2DB33452"/>
    <w:rsid w:val="2DFB5D8F"/>
    <w:rsid w:val="2E051346"/>
    <w:rsid w:val="2E0E6AD9"/>
    <w:rsid w:val="2E2C6D04"/>
    <w:rsid w:val="2E3B5633"/>
    <w:rsid w:val="2E620D90"/>
    <w:rsid w:val="2E7B6BC8"/>
    <w:rsid w:val="2E8206CC"/>
    <w:rsid w:val="2E880A7F"/>
    <w:rsid w:val="2E8A611A"/>
    <w:rsid w:val="2E903D8E"/>
    <w:rsid w:val="2E9D6E79"/>
    <w:rsid w:val="2EA61365"/>
    <w:rsid w:val="2ED45A4A"/>
    <w:rsid w:val="2F184AFA"/>
    <w:rsid w:val="2F484C00"/>
    <w:rsid w:val="2F7B7061"/>
    <w:rsid w:val="2F7C5FA4"/>
    <w:rsid w:val="2F8455CE"/>
    <w:rsid w:val="2FAC1C3A"/>
    <w:rsid w:val="2FC502D1"/>
    <w:rsid w:val="2FCB44C3"/>
    <w:rsid w:val="2FCE4C45"/>
    <w:rsid w:val="2FD003D7"/>
    <w:rsid w:val="2FE613A4"/>
    <w:rsid w:val="2FFE3AC7"/>
    <w:rsid w:val="30222E5A"/>
    <w:rsid w:val="3048315F"/>
    <w:rsid w:val="307C2FEE"/>
    <w:rsid w:val="309604F7"/>
    <w:rsid w:val="30DC1F5A"/>
    <w:rsid w:val="30F43FC3"/>
    <w:rsid w:val="311304B6"/>
    <w:rsid w:val="31515CE0"/>
    <w:rsid w:val="31787CC8"/>
    <w:rsid w:val="318C2D5C"/>
    <w:rsid w:val="31B7358F"/>
    <w:rsid w:val="31CA7942"/>
    <w:rsid w:val="31D934A5"/>
    <w:rsid w:val="31DC7723"/>
    <w:rsid w:val="31E15540"/>
    <w:rsid w:val="32002955"/>
    <w:rsid w:val="32466841"/>
    <w:rsid w:val="326F53F9"/>
    <w:rsid w:val="32B07DA4"/>
    <w:rsid w:val="32BD6FFF"/>
    <w:rsid w:val="32C37D55"/>
    <w:rsid w:val="32EA414D"/>
    <w:rsid w:val="32F25288"/>
    <w:rsid w:val="32F44D79"/>
    <w:rsid w:val="33011F62"/>
    <w:rsid w:val="330C5F3B"/>
    <w:rsid w:val="33265386"/>
    <w:rsid w:val="3331114E"/>
    <w:rsid w:val="33563502"/>
    <w:rsid w:val="335D0F1D"/>
    <w:rsid w:val="335E4C3D"/>
    <w:rsid w:val="336778F8"/>
    <w:rsid w:val="33722435"/>
    <w:rsid w:val="33B43861"/>
    <w:rsid w:val="33BB1F7C"/>
    <w:rsid w:val="33DF46DE"/>
    <w:rsid w:val="33E169CF"/>
    <w:rsid w:val="33F25F13"/>
    <w:rsid w:val="340D060F"/>
    <w:rsid w:val="341F7D82"/>
    <w:rsid w:val="342332B3"/>
    <w:rsid w:val="344306DC"/>
    <w:rsid w:val="345D465C"/>
    <w:rsid w:val="345F516D"/>
    <w:rsid w:val="34864CF7"/>
    <w:rsid w:val="34953497"/>
    <w:rsid w:val="34B724E0"/>
    <w:rsid w:val="34CA5C02"/>
    <w:rsid w:val="34EF4D58"/>
    <w:rsid w:val="34F36A64"/>
    <w:rsid w:val="350C7FEE"/>
    <w:rsid w:val="353B74FD"/>
    <w:rsid w:val="354E6F76"/>
    <w:rsid w:val="35600D60"/>
    <w:rsid w:val="35717F75"/>
    <w:rsid w:val="35A46B2E"/>
    <w:rsid w:val="35A91795"/>
    <w:rsid w:val="35EE440C"/>
    <w:rsid w:val="35F22040"/>
    <w:rsid w:val="35F22AA9"/>
    <w:rsid w:val="36242592"/>
    <w:rsid w:val="36415DD0"/>
    <w:rsid w:val="364500F0"/>
    <w:rsid w:val="368924E7"/>
    <w:rsid w:val="36D437A8"/>
    <w:rsid w:val="36DA7278"/>
    <w:rsid w:val="370E2085"/>
    <w:rsid w:val="37111854"/>
    <w:rsid w:val="37737C8C"/>
    <w:rsid w:val="379413E1"/>
    <w:rsid w:val="37A8062E"/>
    <w:rsid w:val="37DE5F05"/>
    <w:rsid w:val="37EB3B81"/>
    <w:rsid w:val="37EE320E"/>
    <w:rsid w:val="380938D7"/>
    <w:rsid w:val="380E6AA7"/>
    <w:rsid w:val="38500091"/>
    <w:rsid w:val="38775DD5"/>
    <w:rsid w:val="38A21FF3"/>
    <w:rsid w:val="38AF6596"/>
    <w:rsid w:val="38E06FDA"/>
    <w:rsid w:val="38EF7B2A"/>
    <w:rsid w:val="39180022"/>
    <w:rsid w:val="39504514"/>
    <w:rsid w:val="395071DD"/>
    <w:rsid w:val="39787FB5"/>
    <w:rsid w:val="399E308D"/>
    <w:rsid w:val="39B623AF"/>
    <w:rsid w:val="39BF6D6E"/>
    <w:rsid w:val="39D66DDE"/>
    <w:rsid w:val="39E71461"/>
    <w:rsid w:val="3A03678D"/>
    <w:rsid w:val="3A0A1231"/>
    <w:rsid w:val="3A1E1A17"/>
    <w:rsid w:val="3A4177CE"/>
    <w:rsid w:val="3A545C6F"/>
    <w:rsid w:val="3A645994"/>
    <w:rsid w:val="3A9146A1"/>
    <w:rsid w:val="3AA52CDA"/>
    <w:rsid w:val="3ADE7F02"/>
    <w:rsid w:val="3AE34AF5"/>
    <w:rsid w:val="3AE91FAC"/>
    <w:rsid w:val="3AEB5297"/>
    <w:rsid w:val="3B0C51E6"/>
    <w:rsid w:val="3B3B1566"/>
    <w:rsid w:val="3B527277"/>
    <w:rsid w:val="3B5F0700"/>
    <w:rsid w:val="3B7E2EEE"/>
    <w:rsid w:val="3B907649"/>
    <w:rsid w:val="3B9F41D3"/>
    <w:rsid w:val="3BDF1F10"/>
    <w:rsid w:val="3BF7487A"/>
    <w:rsid w:val="3C4427E5"/>
    <w:rsid w:val="3C487BD3"/>
    <w:rsid w:val="3C720398"/>
    <w:rsid w:val="3C9F11D7"/>
    <w:rsid w:val="3CA266CB"/>
    <w:rsid w:val="3CBD3BE1"/>
    <w:rsid w:val="3CC958C2"/>
    <w:rsid w:val="3CCD6091"/>
    <w:rsid w:val="3CD90F4C"/>
    <w:rsid w:val="3CF15CB1"/>
    <w:rsid w:val="3D1D61BA"/>
    <w:rsid w:val="3D263871"/>
    <w:rsid w:val="3D3B6AD4"/>
    <w:rsid w:val="3D6422E0"/>
    <w:rsid w:val="3D6E07E5"/>
    <w:rsid w:val="3D8E7024"/>
    <w:rsid w:val="3DAE437F"/>
    <w:rsid w:val="3DCB6792"/>
    <w:rsid w:val="3DCD0C36"/>
    <w:rsid w:val="3DD01562"/>
    <w:rsid w:val="3DD516A1"/>
    <w:rsid w:val="3DFE2029"/>
    <w:rsid w:val="3E506B83"/>
    <w:rsid w:val="3E710439"/>
    <w:rsid w:val="3E886D1F"/>
    <w:rsid w:val="3E913FD8"/>
    <w:rsid w:val="3E923B8F"/>
    <w:rsid w:val="3EC061EC"/>
    <w:rsid w:val="3EC80E8E"/>
    <w:rsid w:val="3F09072B"/>
    <w:rsid w:val="3F65417C"/>
    <w:rsid w:val="3F6928D5"/>
    <w:rsid w:val="3F80009A"/>
    <w:rsid w:val="3F824E8C"/>
    <w:rsid w:val="3FA60349"/>
    <w:rsid w:val="3FB72F98"/>
    <w:rsid w:val="3FD30A51"/>
    <w:rsid w:val="3FEE5F87"/>
    <w:rsid w:val="400E1DC3"/>
    <w:rsid w:val="401D4185"/>
    <w:rsid w:val="4036630F"/>
    <w:rsid w:val="40512E65"/>
    <w:rsid w:val="40B567B6"/>
    <w:rsid w:val="40C340B3"/>
    <w:rsid w:val="40CF7A60"/>
    <w:rsid w:val="410F2912"/>
    <w:rsid w:val="412A5DC2"/>
    <w:rsid w:val="41354DF0"/>
    <w:rsid w:val="414F1E74"/>
    <w:rsid w:val="41560F96"/>
    <w:rsid w:val="415F700D"/>
    <w:rsid w:val="41665C7E"/>
    <w:rsid w:val="41D0766F"/>
    <w:rsid w:val="41DC32C5"/>
    <w:rsid w:val="4234056D"/>
    <w:rsid w:val="42381341"/>
    <w:rsid w:val="425379D1"/>
    <w:rsid w:val="42680A48"/>
    <w:rsid w:val="4296403C"/>
    <w:rsid w:val="42C95F2B"/>
    <w:rsid w:val="42CB3152"/>
    <w:rsid w:val="43042279"/>
    <w:rsid w:val="4309330C"/>
    <w:rsid w:val="434475DF"/>
    <w:rsid w:val="435D1A35"/>
    <w:rsid w:val="435E4682"/>
    <w:rsid w:val="439030E0"/>
    <w:rsid w:val="43A21E1A"/>
    <w:rsid w:val="440A20EA"/>
    <w:rsid w:val="44162BA2"/>
    <w:rsid w:val="442179DB"/>
    <w:rsid w:val="445A57A4"/>
    <w:rsid w:val="44AF44E7"/>
    <w:rsid w:val="44B34D47"/>
    <w:rsid w:val="44BC2752"/>
    <w:rsid w:val="44BF251F"/>
    <w:rsid w:val="44DC381F"/>
    <w:rsid w:val="44F05189"/>
    <w:rsid w:val="44F24093"/>
    <w:rsid w:val="44FB14A7"/>
    <w:rsid w:val="45401F20"/>
    <w:rsid w:val="455112B9"/>
    <w:rsid w:val="455D092E"/>
    <w:rsid w:val="45801EAB"/>
    <w:rsid w:val="45A90AEE"/>
    <w:rsid w:val="45EB0B90"/>
    <w:rsid w:val="45F37D24"/>
    <w:rsid w:val="4623124B"/>
    <w:rsid w:val="465150B4"/>
    <w:rsid w:val="46780E1B"/>
    <w:rsid w:val="468A17D3"/>
    <w:rsid w:val="469F440D"/>
    <w:rsid w:val="46A35ABA"/>
    <w:rsid w:val="46BF6A4A"/>
    <w:rsid w:val="46C0348B"/>
    <w:rsid w:val="46C75C67"/>
    <w:rsid w:val="46D8530E"/>
    <w:rsid w:val="46EC7547"/>
    <w:rsid w:val="472A68F8"/>
    <w:rsid w:val="47312200"/>
    <w:rsid w:val="47B31F56"/>
    <w:rsid w:val="481C1310"/>
    <w:rsid w:val="48417087"/>
    <w:rsid w:val="48483CC5"/>
    <w:rsid w:val="486E3E3F"/>
    <w:rsid w:val="4895237C"/>
    <w:rsid w:val="48991E9E"/>
    <w:rsid w:val="48BE3FE9"/>
    <w:rsid w:val="48D17AD2"/>
    <w:rsid w:val="48D91203"/>
    <w:rsid w:val="48E06081"/>
    <w:rsid w:val="48E751B0"/>
    <w:rsid w:val="48F15992"/>
    <w:rsid w:val="490D0BDC"/>
    <w:rsid w:val="491C4685"/>
    <w:rsid w:val="49251B6D"/>
    <w:rsid w:val="493F55E9"/>
    <w:rsid w:val="49527ADD"/>
    <w:rsid w:val="4979720F"/>
    <w:rsid w:val="499D4D0F"/>
    <w:rsid w:val="499D69A2"/>
    <w:rsid w:val="49A03426"/>
    <w:rsid w:val="49BF43BC"/>
    <w:rsid w:val="49D633D3"/>
    <w:rsid w:val="4A093F2D"/>
    <w:rsid w:val="4A216B13"/>
    <w:rsid w:val="4A22143D"/>
    <w:rsid w:val="4A23064A"/>
    <w:rsid w:val="4A2439E0"/>
    <w:rsid w:val="4A4E31A7"/>
    <w:rsid w:val="4A58696B"/>
    <w:rsid w:val="4A742241"/>
    <w:rsid w:val="4A7A0AE9"/>
    <w:rsid w:val="4A7B4946"/>
    <w:rsid w:val="4AC07235"/>
    <w:rsid w:val="4AC97EA9"/>
    <w:rsid w:val="4AEE0EE2"/>
    <w:rsid w:val="4B324971"/>
    <w:rsid w:val="4B5473E6"/>
    <w:rsid w:val="4B5B7D1F"/>
    <w:rsid w:val="4B8E25BA"/>
    <w:rsid w:val="4BF277FC"/>
    <w:rsid w:val="4BF62529"/>
    <w:rsid w:val="4C0069AD"/>
    <w:rsid w:val="4C12781B"/>
    <w:rsid w:val="4C1F664F"/>
    <w:rsid w:val="4C3B4962"/>
    <w:rsid w:val="4C45022B"/>
    <w:rsid w:val="4C61235D"/>
    <w:rsid w:val="4C632D99"/>
    <w:rsid w:val="4C69696A"/>
    <w:rsid w:val="4C762933"/>
    <w:rsid w:val="4C78777C"/>
    <w:rsid w:val="4C890CD5"/>
    <w:rsid w:val="4CF673B6"/>
    <w:rsid w:val="4CF93ABB"/>
    <w:rsid w:val="4D307839"/>
    <w:rsid w:val="4D3A77E4"/>
    <w:rsid w:val="4D54533D"/>
    <w:rsid w:val="4D690CEC"/>
    <w:rsid w:val="4D6A1333"/>
    <w:rsid w:val="4D9E7BFD"/>
    <w:rsid w:val="4DAD7347"/>
    <w:rsid w:val="4DD059E1"/>
    <w:rsid w:val="4E0F38D3"/>
    <w:rsid w:val="4E40316C"/>
    <w:rsid w:val="4E432061"/>
    <w:rsid w:val="4E650FE8"/>
    <w:rsid w:val="4E9A7B8A"/>
    <w:rsid w:val="4EAE1814"/>
    <w:rsid w:val="4EB81969"/>
    <w:rsid w:val="4ED803DF"/>
    <w:rsid w:val="4ED91116"/>
    <w:rsid w:val="4F005447"/>
    <w:rsid w:val="4F074F5E"/>
    <w:rsid w:val="4F0B7C1B"/>
    <w:rsid w:val="4F16709B"/>
    <w:rsid w:val="4F386DA1"/>
    <w:rsid w:val="4F4A42E1"/>
    <w:rsid w:val="4F8F4D2A"/>
    <w:rsid w:val="4FA4489B"/>
    <w:rsid w:val="4FA96C55"/>
    <w:rsid w:val="4FD86C6F"/>
    <w:rsid w:val="4FE822A9"/>
    <w:rsid w:val="501829A6"/>
    <w:rsid w:val="503B092B"/>
    <w:rsid w:val="505F324B"/>
    <w:rsid w:val="50687388"/>
    <w:rsid w:val="507726DC"/>
    <w:rsid w:val="508B471B"/>
    <w:rsid w:val="509A2FAE"/>
    <w:rsid w:val="50B46363"/>
    <w:rsid w:val="50BC7E60"/>
    <w:rsid w:val="50EA5CF0"/>
    <w:rsid w:val="50FD2381"/>
    <w:rsid w:val="51017CB9"/>
    <w:rsid w:val="515D7A9D"/>
    <w:rsid w:val="516D63BF"/>
    <w:rsid w:val="51AA3E12"/>
    <w:rsid w:val="51AB5209"/>
    <w:rsid w:val="51E77B76"/>
    <w:rsid w:val="51F66651"/>
    <w:rsid w:val="51FF32DA"/>
    <w:rsid w:val="52262B6C"/>
    <w:rsid w:val="5235007B"/>
    <w:rsid w:val="52425067"/>
    <w:rsid w:val="5255773C"/>
    <w:rsid w:val="52683E40"/>
    <w:rsid w:val="5280666D"/>
    <w:rsid w:val="531A7E69"/>
    <w:rsid w:val="53452FE1"/>
    <w:rsid w:val="53727C79"/>
    <w:rsid w:val="5399459B"/>
    <w:rsid w:val="53C8252A"/>
    <w:rsid w:val="540B7E3D"/>
    <w:rsid w:val="541478F7"/>
    <w:rsid w:val="542F04A3"/>
    <w:rsid w:val="546B5A63"/>
    <w:rsid w:val="54DF6509"/>
    <w:rsid w:val="54F218DB"/>
    <w:rsid w:val="55086FF3"/>
    <w:rsid w:val="55286102"/>
    <w:rsid w:val="552A1C71"/>
    <w:rsid w:val="55697A6C"/>
    <w:rsid w:val="556A6CA3"/>
    <w:rsid w:val="559D05E8"/>
    <w:rsid w:val="55A947EA"/>
    <w:rsid w:val="55AD3623"/>
    <w:rsid w:val="55CB1C62"/>
    <w:rsid w:val="55E43113"/>
    <w:rsid w:val="55E819C2"/>
    <w:rsid w:val="5663469E"/>
    <w:rsid w:val="56736BD2"/>
    <w:rsid w:val="56BE6D1E"/>
    <w:rsid w:val="57072D4D"/>
    <w:rsid w:val="57384292"/>
    <w:rsid w:val="575033A8"/>
    <w:rsid w:val="575601B2"/>
    <w:rsid w:val="57597289"/>
    <w:rsid w:val="57603857"/>
    <w:rsid w:val="5763196F"/>
    <w:rsid w:val="578C2978"/>
    <w:rsid w:val="57CF249D"/>
    <w:rsid w:val="57E57EEE"/>
    <w:rsid w:val="57EC6C32"/>
    <w:rsid w:val="57ED78A6"/>
    <w:rsid w:val="582C48CE"/>
    <w:rsid w:val="58380FD1"/>
    <w:rsid w:val="5840525F"/>
    <w:rsid w:val="58A52EA5"/>
    <w:rsid w:val="58C01066"/>
    <w:rsid w:val="58EB1921"/>
    <w:rsid w:val="58F9551A"/>
    <w:rsid w:val="58FB6022"/>
    <w:rsid w:val="590D02C7"/>
    <w:rsid w:val="590D55D6"/>
    <w:rsid w:val="595918CA"/>
    <w:rsid w:val="596D158B"/>
    <w:rsid w:val="59D91FE0"/>
    <w:rsid w:val="59DA258C"/>
    <w:rsid w:val="59DF6D8A"/>
    <w:rsid w:val="59F46F1A"/>
    <w:rsid w:val="59F5587A"/>
    <w:rsid w:val="5A0E58C7"/>
    <w:rsid w:val="5A501A84"/>
    <w:rsid w:val="5A6D7FC7"/>
    <w:rsid w:val="5A967CF7"/>
    <w:rsid w:val="5AA74978"/>
    <w:rsid w:val="5AB7787C"/>
    <w:rsid w:val="5ABB1CF5"/>
    <w:rsid w:val="5AC917CD"/>
    <w:rsid w:val="5AD7215D"/>
    <w:rsid w:val="5AF005F1"/>
    <w:rsid w:val="5B470BB3"/>
    <w:rsid w:val="5B4D1753"/>
    <w:rsid w:val="5B7B6605"/>
    <w:rsid w:val="5B881011"/>
    <w:rsid w:val="5B884588"/>
    <w:rsid w:val="5BAD7184"/>
    <w:rsid w:val="5BF57A15"/>
    <w:rsid w:val="5C1A35DD"/>
    <w:rsid w:val="5C1B5CD1"/>
    <w:rsid w:val="5C4A2E02"/>
    <w:rsid w:val="5C55736B"/>
    <w:rsid w:val="5C636D4C"/>
    <w:rsid w:val="5C846E7E"/>
    <w:rsid w:val="5CCA74CF"/>
    <w:rsid w:val="5CD2031B"/>
    <w:rsid w:val="5CDA6639"/>
    <w:rsid w:val="5D1C1B98"/>
    <w:rsid w:val="5D1F5EDD"/>
    <w:rsid w:val="5D275F1F"/>
    <w:rsid w:val="5D655CED"/>
    <w:rsid w:val="5D7A154F"/>
    <w:rsid w:val="5DDC1CCC"/>
    <w:rsid w:val="5DFD7999"/>
    <w:rsid w:val="5E0F4342"/>
    <w:rsid w:val="5E0F5E05"/>
    <w:rsid w:val="5E2A03F0"/>
    <w:rsid w:val="5E915BEC"/>
    <w:rsid w:val="5EBB07EC"/>
    <w:rsid w:val="5ECB4989"/>
    <w:rsid w:val="5F0B39F2"/>
    <w:rsid w:val="5F442495"/>
    <w:rsid w:val="5F683158"/>
    <w:rsid w:val="5F8E6B2B"/>
    <w:rsid w:val="5F9734AF"/>
    <w:rsid w:val="5FA07B96"/>
    <w:rsid w:val="5FB76E5C"/>
    <w:rsid w:val="5FD51B53"/>
    <w:rsid w:val="5FF95E5F"/>
    <w:rsid w:val="602D71C0"/>
    <w:rsid w:val="60450A5A"/>
    <w:rsid w:val="605B7C23"/>
    <w:rsid w:val="6069611B"/>
    <w:rsid w:val="606C57ED"/>
    <w:rsid w:val="607E07C4"/>
    <w:rsid w:val="60DB7B10"/>
    <w:rsid w:val="60F848CA"/>
    <w:rsid w:val="610E5B40"/>
    <w:rsid w:val="612C285E"/>
    <w:rsid w:val="615938B8"/>
    <w:rsid w:val="61724547"/>
    <w:rsid w:val="61A02F7D"/>
    <w:rsid w:val="61CD5C54"/>
    <w:rsid w:val="61CF0FA9"/>
    <w:rsid w:val="61D72450"/>
    <w:rsid w:val="61F20AAC"/>
    <w:rsid w:val="61F27494"/>
    <w:rsid w:val="62056EA0"/>
    <w:rsid w:val="623E1E3F"/>
    <w:rsid w:val="6245149C"/>
    <w:rsid w:val="62594D95"/>
    <w:rsid w:val="628D72AB"/>
    <w:rsid w:val="62C03626"/>
    <w:rsid w:val="62C96506"/>
    <w:rsid w:val="62CE34B3"/>
    <w:rsid w:val="62F81CB2"/>
    <w:rsid w:val="633526C7"/>
    <w:rsid w:val="63693E49"/>
    <w:rsid w:val="63840DCE"/>
    <w:rsid w:val="63880A25"/>
    <w:rsid w:val="63B76FCF"/>
    <w:rsid w:val="63D02841"/>
    <w:rsid w:val="64347D38"/>
    <w:rsid w:val="643B7C4C"/>
    <w:rsid w:val="644B75F3"/>
    <w:rsid w:val="64550FF9"/>
    <w:rsid w:val="647C6400"/>
    <w:rsid w:val="648F35F3"/>
    <w:rsid w:val="64BF29AD"/>
    <w:rsid w:val="64F068DC"/>
    <w:rsid w:val="651C1710"/>
    <w:rsid w:val="6551554F"/>
    <w:rsid w:val="6593599F"/>
    <w:rsid w:val="65A974F1"/>
    <w:rsid w:val="65AC5AFB"/>
    <w:rsid w:val="65C75FFC"/>
    <w:rsid w:val="65DF6369"/>
    <w:rsid w:val="65E6347E"/>
    <w:rsid w:val="661047EA"/>
    <w:rsid w:val="662D4A14"/>
    <w:rsid w:val="66314C51"/>
    <w:rsid w:val="665E072A"/>
    <w:rsid w:val="666F4569"/>
    <w:rsid w:val="66AB0CDB"/>
    <w:rsid w:val="66CB1209"/>
    <w:rsid w:val="66DC044E"/>
    <w:rsid w:val="6715751C"/>
    <w:rsid w:val="676C024A"/>
    <w:rsid w:val="67724A69"/>
    <w:rsid w:val="67890407"/>
    <w:rsid w:val="679D4D2A"/>
    <w:rsid w:val="67AA3D8C"/>
    <w:rsid w:val="681051E6"/>
    <w:rsid w:val="681111BE"/>
    <w:rsid w:val="68221DDC"/>
    <w:rsid w:val="683075A2"/>
    <w:rsid w:val="68363CAE"/>
    <w:rsid w:val="683B1818"/>
    <w:rsid w:val="686A3FFE"/>
    <w:rsid w:val="6875041E"/>
    <w:rsid w:val="68780AC7"/>
    <w:rsid w:val="68951C1F"/>
    <w:rsid w:val="68A736A5"/>
    <w:rsid w:val="68B11152"/>
    <w:rsid w:val="68C55462"/>
    <w:rsid w:val="68F82B3D"/>
    <w:rsid w:val="690F269D"/>
    <w:rsid w:val="691F12B6"/>
    <w:rsid w:val="69203000"/>
    <w:rsid w:val="693D47A4"/>
    <w:rsid w:val="697B7FE5"/>
    <w:rsid w:val="69B17F01"/>
    <w:rsid w:val="6A305A57"/>
    <w:rsid w:val="6A307855"/>
    <w:rsid w:val="6A4511DA"/>
    <w:rsid w:val="6A613679"/>
    <w:rsid w:val="6A695A2B"/>
    <w:rsid w:val="6A9B1F79"/>
    <w:rsid w:val="6AA50409"/>
    <w:rsid w:val="6AD93CA3"/>
    <w:rsid w:val="6AF11173"/>
    <w:rsid w:val="6B147034"/>
    <w:rsid w:val="6B2111D2"/>
    <w:rsid w:val="6B8577CD"/>
    <w:rsid w:val="6BAE499C"/>
    <w:rsid w:val="6BB5791E"/>
    <w:rsid w:val="6C01302A"/>
    <w:rsid w:val="6C0305ED"/>
    <w:rsid w:val="6C1753FC"/>
    <w:rsid w:val="6C2B676F"/>
    <w:rsid w:val="6C3F7B62"/>
    <w:rsid w:val="6C63508C"/>
    <w:rsid w:val="6C8304FE"/>
    <w:rsid w:val="6C8834DA"/>
    <w:rsid w:val="6CAE6806"/>
    <w:rsid w:val="6D0E09DD"/>
    <w:rsid w:val="6D1F2317"/>
    <w:rsid w:val="6D2D1F64"/>
    <w:rsid w:val="6D4F4583"/>
    <w:rsid w:val="6DAB582D"/>
    <w:rsid w:val="6DB457B6"/>
    <w:rsid w:val="6DCF5722"/>
    <w:rsid w:val="6E14498C"/>
    <w:rsid w:val="6E55633D"/>
    <w:rsid w:val="6E614D58"/>
    <w:rsid w:val="6ED70764"/>
    <w:rsid w:val="6EE85D9A"/>
    <w:rsid w:val="6F101DC0"/>
    <w:rsid w:val="6F1D2E23"/>
    <w:rsid w:val="6F2A1921"/>
    <w:rsid w:val="6F3A25D8"/>
    <w:rsid w:val="6F3A2817"/>
    <w:rsid w:val="6F647692"/>
    <w:rsid w:val="6F774776"/>
    <w:rsid w:val="6F807063"/>
    <w:rsid w:val="6F885CC3"/>
    <w:rsid w:val="6F9F22ED"/>
    <w:rsid w:val="6FB45EE7"/>
    <w:rsid w:val="6FDD29D6"/>
    <w:rsid w:val="701904D3"/>
    <w:rsid w:val="706A7198"/>
    <w:rsid w:val="709579CC"/>
    <w:rsid w:val="70A62C5A"/>
    <w:rsid w:val="70E715A6"/>
    <w:rsid w:val="710E0109"/>
    <w:rsid w:val="7125684B"/>
    <w:rsid w:val="712903CC"/>
    <w:rsid w:val="713A43CF"/>
    <w:rsid w:val="714B56E2"/>
    <w:rsid w:val="719334D3"/>
    <w:rsid w:val="71974A4D"/>
    <w:rsid w:val="719779C1"/>
    <w:rsid w:val="71D1323D"/>
    <w:rsid w:val="71E5566D"/>
    <w:rsid w:val="71E56B7D"/>
    <w:rsid w:val="721B7C65"/>
    <w:rsid w:val="722D1522"/>
    <w:rsid w:val="725956F5"/>
    <w:rsid w:val="72673B98"/>
    <w:rsid w:val="728E539F"/>
    <w:rsid w:val="72AE3D8B"/>
    <w:rsid w:val="72B23172"/>
    <w:rsid w:val="72B7656B"/>
    <w:rsid w:val="72B86517"/>
    <w:rsid w:val="72D5239F"/>
    <w:rsid w:val="72E17223"/>
    <w:rsid w:val="73284D9F"/>
    <w:rsid w:val="732E213B"/>
    <w:rsid w:val="73522D08"/>
    <w:rsid w:val="73522EE5"/>
    <w:rsid w:val="735403CB"/>
    <w:rsid w:val="73822F8B"/>
    <w:rsid w:val="7396052E"/>
    <w:rsid w:val="73A06FDA"/>
    <w:rsid w:val="73B52DFF"/>
    <w:rsid w:val="73D61D38"/>
    <w:rsid w:val="74823B2A"/>
    <w:rsid w:val="74B4207E"/>
    <w:rsid w:val="74DD1D9B"/>
    <w:rsid w:val="74E50B3E"/>
    <w:rsid w:val="752C5223"/>
    <w:rsid w:val="753C5C0B"/>
    <w:rsid w:val="75412C71"/>
    <w:rsid w:val="7599336F"/>
    <w:rsid w:val="75B51F17"/>
    <w:rsid w:val="75B54BAE"/>
    <w:rsid w:val="75CB6781"/>
    <w:rsid w:val="75D76E0A"/>
    <w:rsid w:val="75E71F23"/>
    <w:rsid w:val="75F15588"/>
    <w:rsid w:val="75F42727"/>
    <w:rsid w:val="75FC06DF"/>
    <w:rsid w:val="75FF67DC"/>
    <w:rsid w:val="76010217"/>
    <w:rsid w:val="76711758"/>
    <w:rsid w:val="76A6455D"/>
    <w:rsid w:val="76C823C5"/>
    <w:rsid w:val="76ED0985"/>
    <w:rsid w:val="773E50D8"/>
    <w:rsid w:val="77744D78"/>
    <w:rsid w:val="77895ACF"/>
    <w:rsid w:val="77AF09EF"/>
    <w:rsid w:val="77C11D7C"/>
    <w:rsid w:val="77FE19D6"/>
    <w:rsid w:val="78076FDD"/>
    <w:rsid w:val="78225676"/>
    <w:rsid w:val="783361A5"/>
    <w:rsid w:val="785B096D"/>
    <w:rsid w:val="785F173E"/>
    <w:rsid w:val="786114BF"/>
    <w:rsid w:val="787A5BB1"/>
    <w:rsid w:val="787D5EE6"/>
    <w:rsid w:val="788C707D"/>
    <w:rsid w:val="78C377D7"/>
    <w:rsid w:val="78D92C19"/>
    <w:rsid w:val="79700DBC"/>
    <w:rsid w:val="798069B3"/>
    <w:rsid w:val="79CF2B2E"/>
    <w:rsid w:val="79D10FBF"/>
    <w:rsid w:val="79E06FB9"/>
    <w:rsid w:val="79EE537E"/>
    <w:rsid w:val="79EF633B"/>
    <w:rsid w:val="7A505782"/>
    <w:rsid w:val="7A9553F7"/>
    <w:rsid w:val="7AAF356C"/>
    <w:rsid w:val="7AC44865"/>
    <w:rsid w:val="7ACB7975"/>
    <w:rsid w:val="7B3A2096"/>
    <w:rsid w:val="7B790C15"/>
    <w:rsid w:val="7B8919BB"/>
    <w:rsid w:val="7B8D0292"/>
    <w:rsid w:val="7BAC4BD6"/>
    <w:rsid w:val="7BC70749"/>
    <w:rsid w:val="7BDC642F"/>
    <w:rsid w:val="7BF00E78"/>
    <w:rsid w:val="7C110E5D"/>
    <w:rsid w:val="7C150C3A"/>
    <w:rsid w:val="7C411981"/>
    <w:rsid w:val="7C9B077F"/>
    <w:rsid w:val="7CC66CFF"/>
    <w:rsid w:val="7CCF0032"/>
    <w:rsid w:val="7CDC58E9"/>
    <w:rsid w:val="7CE14A5E"/>
    <w:rsid w:val="7CF80012"/>
    <w:rsid w:val="7D1B59AC"/>
    <w:rsid w:val="7D1D428F"/>
    <w:rsid w:val="7D23445F"/>
    <w:rsid w:val="7D297639"/>
    <w:rsid w:val="7D402D0F"/>
    <w:rsid w:val="7D407DE5"/>
    <w:rsid w:val="7D556D2A"/>
    <w:rsid w:val="7D621BBF"/>
    <w:rsid w:val="7D81144E"/>
    <w:rsid w:val="7D96406B"/>
    <w:rsid w:val="7D99729B"/>
    <w:rsid w:val="7DB52B20"/>
    <w:rsid w:val="7DEA1665"/>
    <w:rsid w:val="7DFF59C0"/>
    <w:rsid w:val="7E417353"/>
    <w:rsid w:val="7EB174CB"/>
    <w:rsid w:val="7ED10FA2"/>
    <w:rsid w:val="7F096F90"/>
    <w:rsid w:val="7FA50CBC"/>
    <w:rsid w:val="7FA553EC"/>
    <w:rsid w:val="7FDE418F"/>
    <w:rsid w:val="7FE50881"/>
    <w:rsid w:val="7FE87269"/>
    <w:rsid w:val="7FF15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F0B64DA"/>
  <w15:docId w15:val="{785C2F02-F989-4063-8C6D-9361D6787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note text" w:qFormat="1"/>
    <w:lsdException w:name="annotation text" w:qFormat="1"/>
    <w:lsdException w:name="header" w:qFormat="1"/>
    <w:lsdException w:name="footer" w:uiPriority="99" w:qFormat="1"/>
    <w:lsdException w:name="caption" w:unhideWhenUsed="1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paragraph" w:styleId="1">
    <w:name w:val="heading 1"/>
    <w:basedOn w:val="a"/>
    <w:next w:val="a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color w:val="auto"/>
      <w:kern w:val="36"/>
      <w:sz w:val="48"/>
      <w:szCs w:val="4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nhideWhenUsed/>
    <w:qFormat/>
    <w:rPr>
      <w:rFonts w:ascii="Arial" w:eastAsia="黑体" w:hAnsi="Arial"/>
      <w:sz w:val="20"/>
    </w:rPr>
  </w:style>
  <w:style w:type="paragraph" w:styleId="a4">
    <w:name w:val="annotation text"/>
    <w:basedOn w:val="a"/>
    <w:link w:val="a5"/>
    <w:qFormat/>
    <w:pPr>
      <w:jc w:val="left"/>
    </w:pPr>
  </w:style>
  <w:style w:type="paragraph" w:styleId="a6">
    <w:name w:val="Balloon Text"/>
    <w:basedOn w:val="a"/>
    <w:link w:val="a7"/>
    <w:qFormat/>
    <w:rPr>
      <w:sz w:val="18"/>
      <w:szCs w:val="18"/>
    </w:rPr>
  </w:style>
  <w:style w:type="paragraph" w:styleId="a8">
    <w:name w:val="footer"/>
    <w:basedOn w:val="a"/>
    <w:link w:val="a9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a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b">
    <w:name w:val="footnote text"/>
    <w:basedOn w:val="a"/>
    <w:link w:val="ac"/>
    <w:qFormat/>
    <w:rPr>
      <w:sz w:val="20"/>
      <w:szCs w:val="20"/>
    </w:rPr>
  </w:style>
  <w:style w:type="paragraph" w:styleId="ad">
    <w:name w:val="Normal (Web)"/>
    <w:basedOn w:val="a"/>
    <w:link w:val="ae"/>
    <w:uiPriority w:val="99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af">
    <w:name w:val="annotation subject"/>
    <w:basedOn w:val="a4"/>
    <w:next w:val="a4"/>
    <w:link w:val="af0"/>
    <w:qFormat/>
  </w:style>
  <w:style w:type="table" w:styleId="af1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2">
    <w:name w:val="Strong"/>
    <w:basedOn w:val="a0"/>
    <w:qFormat/>
    <w:rPr>
      <w:b/>
    </w:rPr>
  </w:style>
  <w:style w:type="character" w:styleId="af3">
    <w:name w:val="FollowedHyperlink"/>
    <w:basedOn w:val="a0"/>
    <w:rPr>
      <w:color w:val="954F72"/>
      <w:u w:val="single"/>
    </w:rPr>
  </w:style>
  <w:style w:type="character" w:styleId="af4">
    <w:name w:val="Emphasis"/>
    <w:basedOn w:val="a0"/>
    <w:qFormat/>
    <w:rPr>
      <w:i/>
    </w:rPr>
  </w:style>
  <w:style w:type="character" w:styleId="af5">
    <w:name w:val="line number"/>
    <w:basedOn w:val="a0"/>
    <w:qFormat/>
    <w:rPr>
      <w:rFonts w:ascii="Times New Roman" w:hAnsi="Times New Roman"/>
      <w:sz w:val="21"/>
    </w:rPr>
  </w:style>
  <w:style w:type="character" w:styleId="af6">
    <w:name w:val="Hyperlink"/>
    <w:basedOn w:val="a0"/>
    <w:uiPriority w:val="99"/>
    <w:qFormat/>
    <w:rPr>
      <w:color w:val="0000FF"/>
      <w:u w:val="single"/>
    </w:rPr>
  </w:style>
  <w:style w:type="character" w:styleId="af7">
    <w:name w:val="annotation reference"/>
    <w:basedOn w:val="a0"/>
    <w:qFormat/>
    <w:rPr>
      <w:sz w:val="16"/>
      <w:szCs w:val="16"/>
    </w:rPr>
  </w:style>
  <w:style w:type="character" w:styleId="af8">
    <w:name w:val="footnote reference"/>
    <w:basedOn w:val="a0"/>
    <w:qFormat/>
    <w:rPr>
      <w:vertAlign w:val="superscript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character" w:customStyle="1" w:styleId="ac">
    <w:name w:val="脚注文本 字符"/>
    <w:basedOn w:val="a0"/>
    <w:link w:val="ab"/>
    <w:qFormat/>
    <w:rPr>
      <w:rFonts w:asciiTheme="minorHAnsi" w:eastAsiaTheme="minorEastAsia" w:hAnsiTheme="minorHAnsi" w:cstheme="minorBidi"/>
      <w:b/>
      <w:bCs/>
      <w:color w:val="000000" w:themeColor="text1"/>
      <w:kern w:val="2"/>
      <w:lang w:val="en-US"/>
    </w:rPr>
  </w:style>
  <w:style w:type="paragraph" w:customStyle="1" w:styleId="11">
    <w:name w:val="书目1"/>
    <w:basedOn w:val="a"/>
    <w:next w:val="a"/>
    <w:uiPriority w:val="37"/>
    <w:unhideWhenUsed/>
    <w:qFormat/>
    <w:pPr>
      <w:spacing w:line="480" w:lineRule="auto"/>
      <w:ind w:left="720" w:hanging="720"/>
    </w:pPr>
  </w:style>
  <w:style w:type="paragraph" w:customStyle="1" w:styleId="20">
    <w:name w:val="修订2"/>
    <w:hidden/>
    <w:uiPriority w:val="99"/>
    <w:semiHidden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paragraph" w:customStyle="1" w:styleId="21">
    <w:name w:val="书目2"/>
    <w:basedOn w:val="a"/>
    <w:next w:val="a"/>
    <w:uiPriority w:val="37"/>
    <w:unhideWhenUsed/>
    <w:qFormat/>
    <w:pPr>
      <w:spacing w:line="480" w:lineRule="auto"/>
      <w:ind w:left="720" w:hanging="720"/>
    </w:pPr>
  </w:style>
  <w:style w:type="paragraph" w:customStyle="1" w:styleId="30">
    <w:name w:val="书目3"/>
    <w:basedOn w:val="a"/>
    <w:next w:val="a"/>
    <w:uiPriority w:val="37"/>
    <w:unhideWhenUsed/>
    <w:qFormat/>
  </w:style>
  <w:style w:type="paragraph" w:customStyle="1" w:styleId="4">
    <w:name w:val="书目4"/>
    <w:basedOn w:val="a"/>
    <w:next w:val="a"/>
    <w:uiPriority w:val="37"/>
    <w:unhideWhenUsed/>
    <w:qFormat/>
  </w:style>
  <w:style w:type="table" w:customStyle="1" w:styleId="110">
    <w:name w:val="无格式表格 11"/>
    <w:basedOn w:val="a1"/>
    <w:qFormat/>
    <w:rPr>
      <w:rFonts w:eastAsia="Times New Roman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  <w:tblStylePr w:type="firstRow">
      <w:rPr>
        <w:rFonts w:ascii="Times New Roman" w:hAnsi="Times New Roman" w:cs="Times New Roman" w:hint="default"/>
        <w:b/>
        <w:bCs/>
      </w:r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BEBEBE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F1F1F1"/>
      </w:tcPr>
    </w:tblStylePr>
    <w:tblStylePr w:type="band1Horz">
      <w:tblPr/>
      <w:tcPr>
        <w:shd w:val="clear" w:color="auto" w:fill="F1F1F1"/>
      </w:tcPr>
    </w:tblStylePr>
  </w:style>
  <w:style w:type="character" w:customStyle="1" w:styleId="a7">
    <w:name w:val="批注框文本 字符"/>
    <w:basedOn w:val="a0"/>
    <w:link w:val="a6"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18"/>
      <w:szCs w:val="18"/>
    </w:rPr>
  </w:style>
  <w:style w:type="paragraph" w:customStyle="1" w:styleId="5">
    <w:name w:val="书目5"/>
    <w:basedOn w:val="a"/>
    <w:next w:val="a"/>
    <w:uiPriority w:val="37"/>
    <w:unhideWhenUsed/>
    <w:qFormat/>
  </w:style>
  <w:style w:type="paragraph" w:customStyle="1" w:styleId="6">
    <w:name w:val="书目6"/>
    <w:basedOn w:val="a"/>
    <w:next w:val="a"/>
    <w:uiPriority w:val="37"/>
    <w:unhideWhenUsed/>
    <w:qFormat/>
  </w:style>
  <w:style w:type="paragraph" w:customStyle="1" w:styleId="7">
    <w:name w:val="书目7"/>
    <w:basedOn w:val="a"/>
    <w:next w:val="a"/>
    <w:uiPriority w:val="37"/>
    <w:unhideWhenUsed/>
    <w:qFormat/>
  </w:style>
  <w:style w:type="paragraph" w:customStyle="1" w:styleId="8">
    <w:name w:val="书目8"/>
    <w:basedOn w:val="a"/>
    <w:next w:val="a"/>
    <w:uiPriority w:val="37"/>
    <w:unhideWhenUsed/>
    <w:qFormat/>
  </w:style>
  <w:style w:type="paragraph" w:customStyle="1" w:styleId="9">
    <w:name w:val="书目9"/>
    <w:basedOn w:val="a"/>
    <w:next w:val="a"/>
    <w:uiPriority w:val="37"/>
    <w:unhideWhenUsed/>
    <w:qFormat/>
  </w:style>
  <w:style w:type="paragraph" w:customStyle="1" w:styleId="31">
    <w:name w:val="修订3"/>
    <w:hidden/>
    <w:uiPriority w:val="99"/>
    <w:semiHidden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character" w:customStyle="1" w:styleId="a5">
    <w:name w:val="批注文字 字符"/>
    <w:basedOn w:val="a0"/>
    <w:link w:val="a4"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character" w:customStyle="1" w:styleId="af0">
    <w:name w:val="批注主题 字符"/>
    <w:basedOn w:val="a5"/>
    <w:link w:val="af"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paragraph" w:customStyle="1" w:styleId="100">
    <w:name w:val="书目10"/>
    <w:basedOn w:val="a"/>
    <w:next w:val="a"/>
    <w:uiPriority w:val="37"/>
    <w:unhideWhenUsed/>
    <w:qFormat/>
  </w:style>
  <w:style w:type="paragraph" w:customStyle="1" w:styleId="111">
    <w:name w:val="书目11"/>
    <w:basedOn w:val="a"/>
    <w:next w:val="a"/>
    <w:uiPriority w:val="37"/>
    <w:unhideWhenUsed/>
    <w:qFormat/>
  </w:style>
  <w:style w:type="paragraph" w:customStyle="1" w:styleId="40">
    <w:name w:val="修订4"/>
    <w:hidden/>
    <w:uiPriority w:val="99"/>
    <w:semiHidden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ae">
    <w:name w:val="普通(网站) 字符"/>
    <w:basedOn w:val="a0"/>
    <w:link w:val="ad"/>
    <w:uiPriority w:val="99"/>
    <w:qFormat/>
    <w:rPr>
      <w:rFonts w:asciiTheme="minorHAnsi" w:eastAsiaTheme="minorEastAsia" w:hAnsiTheme="minorHAnsi"/>
      <w:b/>
      <w:bCs/>
      <w:color w:val="000000" w:themeColor="text1"/>
      <w:sz w:val="24"/>
      <w:szCs w:val="24"/>
    </w:rPr>
  </w:style>
  <w:style w:type="character" w:customStyle="1" w:styleId="EndNoteBibliographyTitle0">
    <w:name w:val="EndNote Bibliography Title 字符"/>
    <w:basedOn w:val="ae"/>
    <w:link w:val="EndNoteBibliographyTitle"/>
    <w:qFormat/>
    <w:rPr>
      <w:rFonts w:ascii="Calibri" w:eastAsiaTheme="minorEastAsia" w:hAnsi="Calibri" w:cs="Calibri"/>
      <w:b/>
      <w:bCs/>
      <w:color w:val="000000" w:themeColor="text1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e"/>
    <w:link w:val="EndNoteBibliography"/>
    <w:qFormat/>
    <w:rPr>
      <w:rFonts w:ascii="Calibri" w:eastAsiaTheme="minorEastAsia" w:hAnsi="Calibri" w:cs="Calibri"/>
      <w:b/>
      <w:bCs/>
      <w:color w:val="000000" w:themeColor="text1"/>
      <w:kern w:val="2"/>
      <w:sz w:val="24"/>
      <w:szCs w:val="24"/>
    </w:rPr>
  </w:style>
  <w:style w:type="paragraph" w:customStyle="1" w:styleId="50">
    <w:name w:val="修订5"/>
    <w:hidden/>
    <w:uiPriority w:val="99"/>
    <w:semiHidden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paragraph" w:customStyle="1" w:styleId="60">
    <w:name w:val="修订6"/>
    <w:hidden/>
    <w:uiPriority w:val="99"/>
    <w:semiHidden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32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70">
    <w:name w:val="修订7"/>
    <w:hidden/>
    <w:uiPriority w:val="99"/>
    <w:semiHidden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character" w:customStyle="1" w:styleId="a9">
    <w:name w:val="页脚 字符"/>
    <w:basedOn w:val="a0"/>
    <w:link w:val="a8"/>
    <w:uiPriority w:val="99"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18"/>
      <w:szCs w:val="24"/>
    </w:rPr>
  </w:style>
  <w:style w:type="paragraph" w:customStyle="1" w:styleId="80">
    <w:name w:val="修订8"/>
    <w:hidden/>
    <w:uiPriority w:val="99"/>
    <w:semiHidden/>
    <w:qFormat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  <w:style w:type="paragraph" w:styleId="af9">
    <w:name w:val="Revision"/>
    <w:hidden/>
    <w:uiPriority w:val="99"/>
    <w:semiHidden/>
    <w:rsid w:val="00745180"/>
    <w:rPr>
      <w:rFonts w:asciiTheme="minorHAnsi" w:eastAsiaTheme="minorEastAsia" w:hAnsiTheme="minorHAnsi" w:cstheme="minorBidi"/>
      <w:b/>
      <w:bCs/>
      <w:color w:val="000000" w:themeColor="text1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7D324F-9313-4761-9278-521F3C1BE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5</Pages>
  <Words>860</Words>
  <Characters>4905</Characters>
  <Application>Microsoft Office Word</Application>
  <DocSecurity>0</DocSecurity>
  <Lines>40</Lines>
  <Paragraphs>11</Paragraphs>
  <ScaleCrop>false</ScaleCrop>
  <Company/>
  <LinksUpToDate>false</LinksUpToDate>
  <CharactersWithSpaces>5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石年</dc:creator>
  <cp:lastModifiedBy>YY XIN</cp:lastModifiedBy>
  <cp:revision>55</cp:revision>
  <cp:lastPrinted>2022-08-22T11:44:00Z</cp:lastPrinted>
  <dcterms:created xsi:type="dcterms:W3CDTF">2022-04-20T01:58:00Z</dcterms:created>
  <dcterms:modified xsi:type="dcterms:W3CDTF">2022-12-03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ZOTERO_PREF_1">
    <vt:lpwstr>&lt;data data-version="3" zotero-version="5.0.96.3"&gt;&lt;session id="dJUCiIVA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4" name="ZOTERO_PREF_2">
    <vt:lpwstr>rnalAbbreviations" value="true"/&gt;&lt;/prefs&gt;&lt;/data&gt;</vt:lpwstr>
  </property>
  <property fmtid="{D5CDD505-2E9C-101B-9397-08002B2CF9AE}" pid="5" name="ICV">
    <vt:lpwstr>F8F110C20B3D439EA9B78CC292C3C0A1</vt:lpwstr>
  </property>
</Properties>
</file>